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708970" w14:textId="5AF948BB" w:rsidR="00202766" w:rsidRPr="008274EA" w:rsidRDefault="005E6022" w:rsidP="008274EA">
      <w:pPr>
        <w:jc w:val="center"/>
        <w:rPr>
          <w:rFonts w:ascii="Times" w:hAnsi="Times"/>
          <w:szCs w:val="24"/>
        </w:rPr>
      </w:pPr>
      <w:bookmarkStart w:id="0" w:name="_GoBack"/>
      <w:bookmarkEnd w:id="0"/>
      <w:r>
        <w:rPr>
          <w:rFonts w:ascii="Times" w:hAnsi="Times"/>
          <w:b/>
        </w:rPr>
        <w:t xml:space="preserve">Supplementary </w:t>
      </w:r>
      <w:r w:rsidR="00202766">
        <w:rPr>
          <w:rFonts w:ascii="Times" w:hAnsi="Times"/>
          <w:b/>
        </w:rPr>
        <w:t>Tables</w:t>
      </w:r>
    </w:p>
    <w:p w14:paraId="651B6D21" w14:textId="77777777" w:rsidR="00202766" w:rsidRDefault="00202766" w:rsidP="008274EA">
      <w:pPr>
        <w:spacing w:line="480" w:lineRule="auto"/>
        <w:jc w:val="center"/>
        <w:rPr>
          <w:rFonts w:ascii="Times" w:hAnsi="Times"/>
        </w:rPr>
      </w:pPr>
    </w:p>
    <w:p w14:paraId="6836675F" w14:textId="2E4D001F" w:rsidR="00202766" w:rsidRDefault="00202766" w:rsidP="00A7099B">
      <w:pPr>
        <w:spacing w:line="480" w:lineRule="auto"/>
        <w:jc w:val="both"/>
        <w:rPr>
          <w:rFonts w:ascii="Times" w:hAnsi="Times"/>
        </w:rPr>
      </w:pPr>
      <w:r w:rsidRPr="00A9696E">
        <w:rPr>
          <w:rFonts w:ascii="Times" w:hAnsi="Times"/>
          <w:b/>
        </w:rPr>
        <w:t xml:space="preserve">Table </w:t>
      </w:r>
      <w:r w:rsidR="0004017E">
        <w:rPr>
          <w:rFonts w:ascii="Times" w:hAnsi="Times"/>
          <w:b/>
        </w:rPr>
        <w:t>S</w:t>
      </w:r>
      <w:r w:rsidRPr="00A9696E">
        <w:rPr>
          <w:rFonts w:ascii="Times" w:hAnsi="Times"/>
          <w:b/>
        </w:rPr>
        <w:t>1</w:t>
      </w:r>
      <w:r w:rsidRPr="00A9696E">
        <w:rPr>
          <w:rFonts w:ascii="Times" w:hAnsi="Times"/>
        </w:rPr>
        <w:t>.</w:t>
      </w:r>
      <w:r>
        <w:rPr>
          <w:rFonts w:ascii="Times" w:hAnsi="Times"/>
        </w:rPr>
        <w:t xml:space="preserve"> </w:t>
      </w:r>
      <w:proofErr w:type="gramStart"/>
      <w:r w:rsidR="00C03B7F">
        <w:rPr>
          <w:rFonts w:ascii="Times" w:hAnsi="Times"/>
        </w:rPr>
        <w:t xml:space="preserve">Average values of </w:t>
      </w:r>
      <w:r>
        <w:rPr>
          <w:rFonts w:ascii="Times" w:hAnsi="Times"/>
        </w:rPr>
        <w:t>NMR-deriv</w:t>
      </w:r>
      <w:r w:rsidR="00D547A5">
        <w:rPr>
          <w:rFonts w:ascii="Times" w:hAnsi="Times"/>
        </w:rPr>
        <w:t>ed data</w:t>
      </w:r>
      <w:r w:rsidR="00D65C07">
        <w:rPr>
          <w:rFonts w:ascii="Times" w:hAnsi="Times"/>
        </w:rPr>
        <w:t xml:space="preserve"> at 298 K</w:t>
      </w:r>
      <w:r w:rsidR="00D547A5">
        <w:rPr>
          <w:rFonts w:ascii="Times" w:hAnsi="Times"/>
        </w:rPr>
        <w:t xml:space="preserve"> for all </w:t>
      </w:r>
      <w:r>
        <w:rPr>
          <w:rFonts w:ascii="Times" w:hAnsi="Times"/>
        </w:rPr>
        <w:t>peptides</w:t>
      </w:r>
      <w:r w:rsidR="00D547A5">
        <w:rPr>
          <w:rFonts w:ascii="Times" w:hAnsi="Times"/>
        </w:rPr>
        <w:t xml:space="preserve"> in Figure 1</w:t>
      </w:r>
      <w:r>
        <w:rPr>
          <w:rFonts w:ascii="Times" w:hAnsi="Times"/>
        </w:rPr>
        <w:t>.</w:t>
      </w:r>
      <w:proofErr w:type="gramEnd"/>
      <w:r w:rsidR="00D547A5">
        <w:rPr>
          <w:rFonts w:ascii="Times" w:hAnsi="Times"/>
        </w:rPr>
        <w:t xml:space="preserve"> </w:t>
      </w:r>
      <w:r w:rsidR="005A4997">
        <w:rPr>
          <w:rFonts w:ascii="Times" w:hAnsi="Times"/>
        </w:rPr>
        <w:t xml:space="preserve">Data for </w:t>
      </w:r>
      <w:proofErr w:type="spellStart"/>
      <w:proofErr w:type="gramStart"/>
      <w:r w:rsidR="005A4997">
        <w:rPr>
          <w:rFonts w:ascii="Times" w:hAnsi="Times"/>
        </w:rPr>
        <w:t>monoanionic</w:t>
      </w:r>
      <w:proofErr w:type="spellEnd"/>
      <w:r w:rsidR="005A4997">
        <w:rPr>
          <w:rFonts w:ascii="Times" w:hAnsi="Times"/>
        </w:rPr>
        <w:t xml:space="preserve"> phosphorylated</w:t>
      </w:r>
      <w:proofErr w:type="gramEnd"/>
      <w:r w:rsidR="005A4997">
        <w:rPr>
          <w:rFonts w:ascii="Times" w:hAnsi="Times"/>
        </w:rPr>
        <w:t xml:space="preserve"> peptides were collected at pH 4. Data for </w:t>
      </w:r>
      <w:proofErr w:type="spellStart"/>
      <w:proofErr w:type="gramStart"/>
      <w:r w:rsidR="005A4997">
        <w:rPr>
          <w:rFonts w:ascii="Times" w:hAnsi="Times"/>
        </w:rPr>
        <w:t>dianionic</w:t>
      </w:r>
      <w:proofErr w:type="spellEnd"/>
      <w:r w:rsidR="005A4997">
        <w:rPr>
          <w:rFonts w:ascii="Times" w:hAnsi="Times"/>
        </w:rPr>
        <w:t xml:space="preserve"> phosphorylated</w:t>
      </w:r>
      <w:proofErr w:type="gramEnd"/>
      <w:r w:rsidR="005A4997">
        <w:rPr>
          <w:rFonts w:ascii="Times" w:hAnsi="Times"/>
        </w:rPr>
        <w:t xml:space="preserve"> peptides were collected at pH 7.5-8.0.</w:t>
      </w:r>
      <w:r w:rsidR="00843BBA">
        <w:rPr>
          <w:rFonts w:ascii="Times" w:hAnsi="Times"/>
        </w:rPr>
        <w:t xml:space="preserve"> Changes indicate change in the indicated value </w:t>
      </w:r>
      <w:r w:rsidR="00156CDD">
        <w:rPr>
          <w:rFonts w:ascii="Times" w:hAnsi="Times"/>
        </w:rPr>
        <w:t>from</w:t>
      </w:r>
      <w:r w:rsidR="00843BBA">
        <w:rPr>
          <w:rFonts w:ascii="Times" w:hAnsi="Times"/>
        </w:rPr>
        <w:t xml:space="preserve"> the non-phosphorylated residue </w:t>
      </w:r>
      <w:r w:rsidR="00AE7EB2">
        <w:rPr>
          <w:rFonts w:ascii="Times" w:hAnsi="Times"/>
        </w:rPr>
        <w:t>to</w:t>
      </w:r>
      <w:r w:rsidR="00843BBA">
        <w:rPr>
          <w:rFonts w:ascii="Times" w:hAnsi="Times"/>
        </w:rPr>
        <w:t xml:space="preserve"> the </w:t>
      </w:r>
      <w:proofErr w:type="spellStart"/>
      <w:proofErr w:type="gramStart"/>
      <w:r w:rsidR="00843BBA">
        <w:rPr>
          <w:rFonts w:ascii="Times" w:hAnsi="Times"/>
        </w:rPr>
        <w:t>dianionic</w:t>
      </w:r>
      <w:proofErr w:type="spellEnd"/>
      <w:r w:rsidR="00843BBA">
        <w:rPr>
          <w:rFonts w:ascii="Times" w:hAnsi="Times"/>
        </w:rPr>
        <w:t xml:space="preserve"> phosphorylated</w:t>
      </w:r>
      <w:proofErr w:type="gramEnd"/>
      <w:r w:rsidR="00843BBA">
        <w:rPr>
          <w:rFonts w:ascii="Times" w:hAnsi="Times"/>
        </w:rPr>
        <w:t xml:space="preserve"> residue.</w:t>
      </w:r>
      <w:r w:rsidR="00D738F7">
        <w:rPr>
          <w:rFonts w:ascii="Times" w:hAnsi="Times"/>
        </w:rPr>
        <w:t xml:space="preserve"> </w:t>
      </w:r>
    </w:p>
    <w:p w14:paraId="48A1BFE6" w14:textId="77777777" w:rsidR="002F0BA4" w:rsidRDefault="002F0BA4" w:rsidP="00A7099B">
      <w:pPr>
        <w:spacing w:line="480" w:lineRule="auto"/>
        <w:jc w:val="both"/>
        <w:rPr>
          <w:rFonts w:ascii="Times" w:hAnsi="Times"/>
        </w:rPr>
      </w:pPr>
    </w:p>
    <w:tbl>
      <w:tblPr>
        <w:tblW w:w="9537" w:type="dxa"/>
        <w:tblInd w:w="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7"/>
        <w:gridCol w:w="810"/>
        <w:gridCol w:w="1260"/>
        <w:gridCol w:w="1170"/>
        <w:gridCol w:w="900"/>
        <w:gridCol w:w="1170"/>
        <w:gridCol w:w="1170"/>
        <w:gridCol w:w="990"/>
        <w:gridCol w:w="1080"/>
      </w:tblGrid>
      <w:tr w:rsidR="00374817" w:rsidRPr="00374817" w14:paraId="5917DF9E" w14:textId="77777777" w:rsidTr="000D6D27">
        <w:trPr>
          <w:trHeight w:val="260"/>
        </w:trPr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E2DC" w14:textId="77777777" w:rsidR="00374817" w:rsidRPr="00374817" w:rsidRDefault="00374817" w:rsidP="00374817">
            <w:pPr>
              <w:rPr>
                <w:rFonts w:ascii="Helvetica" w:hAnsi="Helvetica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3E0A" w14:textId="77777777" w:rsidR="00BD087E" w:rsidRDefault="00BD087E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</w:p>
          <w:p w14:paraId="1053C301" w14:textId="77777777" w:rsidR="00BD087E" w:rsidRDefault="00BD087E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>
              <w:rPr>
                <w:rFonts w:ascii="Helvetica" w:hAnsi="Helvetica"/>
                <w:color w:val="000000"/>
                <w:sz w:val="20"/>
              </w:rPr>
              <w:t>S</w:t>
            </w:r>
          </w:p>
          <w:p w14:paraId="05B90457" w14:textId="77777777" w:rsidR="00374817" w:rsidRPr="00374817" w:rsidRDefault="00374817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proofErr w:type="spellStart"/>
            <w:proofErr w:type="gramStart"/>
            <w:r w:rsidRPr="00374817">
              <w:rPr>
                <w:rFonts w:ascii="Helvetica" w:hAnsi="Helvetica"/>
                <w:color w:val="000000"/>
                <w:sz w:val="20"/>
              </w:rPr>
              <w:t>Ser</w:t>
            </w:r>
            <w:proofErr w:type="spellEnd"/>
            <w:r w:rsidRPr="00374817">
              <w:rPr>
                <w:rFonts w:ascii="Helvetica" w:hAnsi="Helvetica"/>
                <w:color w:val="000000"/>
                <w:sz w:val="20"/>
              </w:rPr>
              <w:t>(</w:t>
            </w:r>
            <w:proofErr w:type="gramEnd"/>
            <w:r w:rsidRPr="00374817">
              <w:rPr>
                <w:rFonts w:ascii="Helvetica" w:hAnsi="Helvetica"/>
                <w:color w:val="000000"/>
                <w:sz w:val="20"/>
              </w:rPr>
              <w:t>OH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3F18" w14:textId="25DB13FD" w:rsidR="00374817" w:rsidRPr="00374817" w:rsidRDefault="00BD087E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proofErr w:type="spellStart"/>
            <w:proofErr w:type="gramStart"/>
            <w:r>
              <w:rPr>
                <w:rFonts w:ascii="Helvetica" w:hAnsi="Helvetica"/>
                <w:color w:val="000000"/>
                <w:sz w:val="20"/>
              </w:rPr>
              <w:t>pS</w:t>
            </w:r>
            <w:proofErr w:type="spellEnd"/>
            <w:proofErr w:type="gramEnd"/>
            <w:r w:rsidRPr="00BD087E">
              <w:rPr>
                <w:rFonts w:ascii="Helvetica" w:hAnsi="Helvetica"/>
                <w:color w:val="000000"/>
                <w:sz w:val="20"/>
                <w:vertAlign w:val="superscript"/>
              </w:rPr>
              <w:t>–</w:t>
            </w:r>
            <w:proofErr w:type="spellStart"/>
            <w:r w:rsidR="00374817" w:rsidRPr="00374817">
              <w:rPr>
                <w:rFonts w:ascii="Helvetica" w:hAnsi="Helvetica"/>
                <w:color w:val="000000"/>
                <w:sz w:val="20"/>
              </w:rPr>
              <w:t>Ser</w:t>
            </w:r>
            <w:proofErr w:type="spellEnd"/>
            <w:r w:rsidR="00374817" w:rsidRPr="00374817">
              <w:rPr>
                <w:rFonts w:ascii="Helvetica" w:hAnsi="Helvetica"/>
                <w:color w:val="000000"/>
                <w:sz w:val="20"/>
              </w:rPr>
              <w:t>(OPO</w:t>
            </w:r>
            <w:r w:rsidR="00374817" w:rsidRPr="00374817">
              <w:rPr>
                <w:rFonts w:ascii="Helvetica" w:hAnsi="Helvetica"/>
                <w:color w:val="000000"/>
                <w:sz w:val="20"/>
                <w:vertAlign w:val="subscript"/>
              </w:rPr>
              <w:t>3</w:t>
            </w:r>
            <w:r w:rsidR="00374817" w:rsidRPr="00374817">
              <w:rPr>
                <w:rFonts w:ascii="Helvetica" w:hAnsi="Helvetica"/>
                <w:color w:val="000000"/>
                <w:sz w:val="20"/>
              </w:rPr>
              <w:t>H</w:t>
            </w:r>
            <w:r w:rsidR="00374817" w:rsidRPr="00374817">
              <w:rPr>
                <w:rFonts w:ascii="Helvetica" w:hAnsi="Helvetica"/>
                <w:color w:val="000000"/>
                <w:sz w:val="20"/>
                <w:vertAlign w:val="superscript"/>
              </w:rPr>
              <w:t>–</w:t>
            </w:r>
            <w:r w:rsidR="00374817" w:rsidRPr="00374817">
              <w:rPr>
                <w:rFonts w:ascii="Helvetica" w:hAnsi="Helvetica"/>
                <w:color w:val="000000"/>
                <w:sz w:val="20"/>
              </w:rPr>
              <w:t>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4C1E" w14:textId="609A9F35" w:rsidR="00374817" w:rsidRPr="00374817" w:rsidRDefault="00BD087E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proofErr w:type="gramStart"/>
            <w:r>
              <w:rPr>
                <w:rFonts w:ascii="Helvetica" w:hAnsi="Helvetica"/>
                <w:color w:val="000000"/>
                <w:sz w:val="20"/>
              </w:rPr>
              <w:t>pS</w:t>
            </w:r>
            <w:r w:rsidRPr="00BD087E">
              <w:rPr>
                <w:rFonts w:ascii="Helvetica" w:hAnsi="Helvetica"/>
                <w:color w:val="000000"/>
                <w:sz w:val="20"/>
                <w:vertAlign w:val="superscript"/>
              </w:rPr>
              <w:t>2</w:t>
            </w:r>
            <w:proofErr w:type="gramEnd"/>
            <w:r w:rsidRPr="00BD087E">
              <w:rPr>
                <w:rFonts w:ascii="Helvetica" w:hAnsi="Helvetica"/>
                <w:color w:val="000000"/>
                <w:sz w:val="20"/>
                <w:vertAlign w:val="superscript"/>
              </w:rPr>
              <w:t>–</w:t>
            </w:r>
            <w:proofErr w:type="spellStart"/>
            <w:r w:rsidR="00374817" w:rsidRPr="00374817">
              <w:rPr>
                <w:rFonts w:ascii="Helvetica" w:hAnsi="Helvetica"/>
                <w:color w:val="000000"/>
                <w:sz w:val="20"/>
              </w:rPr>
              <w:t>Ser</w:t>
            </w:r>
            <w:proofErr w:type="spellEnd"/>
            <w:r w:rsidR="00374817" w:rsidRPr="00374817">
              <w:rPr>
                <w:rFonts w:ascii="Helvetica" w:hAnsi="Helvetica"/>
                <w:color w:val="000000"/>
                <w:sz w:val="20"/>
              </w:rPr>
              <w:t>(OPO</w:t>
            </w:r>
            <w:r w:rsidR="00374817" w:rsidRPr="00374817">
              <w:rPr>
                <w:rFonts w:ascii="Helvetica" w:hAnsi="Helvetica"/>
                <w:color w:val="000000"/>
                <w:sz w:val="20"/>
                <w:vertAlign w:val="subscript"/>
              </w:rPr>
              <w:t>3</w:t>
            </w:r>
            <w:r w:rsidR="00374817" w:rsidRPr="00374817">
              <w:rPr>
                <w:rFonts w:ascii="Helvetica" w:hAnsi="Helvetica"/>
                <w:color w:val="000000"/>
                <w:sz w:val="20"/>
                <w:vertAlign w:val="superscript"/>
              </w:rPr>
              <w:t>2–</w:t>
            </w:r>
            <w:r w:rsidR="00374817" w:rsidRPr="00374817">
              <w:rPr>
                <w:rFonts w:ascii="Helvetica" w:hAnsi="Helvetica"/>
                <w:color w:val="000000"/>
                <w:sz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AD57" w14:textId="77777777" w:rsidR="00BD087E" w:rsidRDefault="00BD087E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>
              <w:rPr>
                <w:rFonts w:ascii="Helvetica" w:hAnsi="Helvetica"/>
                <w:color w:val="000000"/>
                <w:sz w:val="20"/>
              </w:rPr>
              <w:t>T</w:t>
            </w:r>
          </w:p>
          <w:p w14:paraId="1A79F0EB" w14:textId="77777777" w:rsidR="00374817" w:rsidRPr="00374817" w:rsidRDefault="00374817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proofErr w:type="spellStart"/>
            <w:proofErr w:type="gramStart"/>
            <w:r w:rsidRPr="00374817">
              <w:rPr>
                <w:rFonts w:ascii="Helvetica" w:hAnsi="Helvetica"/>
                <w:color w:val="000000"/>
                <w:sz w:val="20"/>
              </w:rPr>
              <w:t>Thr</w:t>
            </w:r>
            <w:proofErr w:type="spellEnd"/>
            <w:r w:rsidRPr="00374817">
              <w:rPr>
                <w:rFonts w:ascii="Helvetica" w:hAnsi="Helvetica"/>
                <w:color w:val="000000"/>
                <w:sz w:val="20"/>
              </w:rPr>
              <w:t>(</w:t>
            </w:r>
            <w:proofErr w:type="gramEnd"/>
            <w:r w:rsidRPr="00374817">
              <w:rPr>
                <w:rFonts w:ascii="Helvetica" w:hAnsi="Helvetica"/>
                <w:color w:val="000000"/>
                <w:sz w:val="20"/>
              </w:rPr>
              <w:t>OH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669F" w14:textId="77777777" w:rsidR="00BD087E" w:rsidRDefault="00BD087E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proofErr w:type="spellStart"/>
            <w:proofErr w:type="gramStart"/>
            <w:r>
              <w:rPr>
                <w:rFonts w:ascii="Helvetica" w:hAnsi="Helvetica"/>
                <w:color w:val="000000"/>
                <w:sz w:val="20"/>
              </w:rPr>
              <w:t>pT</w:t>
            </w:r>
            <w:proofErr w:type="spellEnd"/>
            <w:proofErr w:type="gramEnd"/>
            <w:r w:rsidRPr="00BD087E">
              <w:rPr>
                <w:rFonts w:ascii="Helvetica" w:hAnsi="Helvetica"/>
                <w:color w:val="000000"/>
                <w:sz w:val="20"/>
                <w:vertAlign w:val="superscript"/>
              </w:rPr>
              <w:t>–</w:t>
            </w:r>
          </w:p>
          <w:p w14:paraId="531C2EED" w14:textId="77777777" w:rsidR="00374817" w:rsidRPr="00374817" w:rsidRDefault="00374817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proofErr w:type="spellStart"/>
            <w:proofErr w:type="gramStart"/>
            <w:r w:rsidRPr="00374817">
              <w:rPr>
                <w:rFonts w:ascii="Helvetica" w:hAnsi="Helvetica"/>
                <w:color w:val="000000"/>
                <w:sz w:val="20"/>
              </w:rPr>
              <w:t>Thr</w:t>
            </w:r>
            <w:proofErr w:type="spellEnd"/>
            <w:r w:rsidRPr="00374817">
              <w:rPr>
                <w:rFonts w:ascii="Helvetica" w:hAnsi="Helvetica"/>
                <w:color w:val="000000"/>
                <w:sz w:val="20"/>
              </w:rPr>
              <w:t>(</w:t>
            </w:r>
            <w:proofErr w:type="gramEnd"/>
            <w:r w:rsidRPr="00374817">
              <w:rPr>
                <w:rFonts w:ascii="Helvetica" w:hAnsi="Helvetica"/>
                <w:color w:val="000000"/>
                <w:sz w:val="20"/>
              </w:rPr>
              <w:t>OPO</w:t>
            </w:r>
            <w:r w:rsidRPr="00374817">
              <w:rPr>
                <w:rFonts w:ascii="Helvetica" w:hAnsi="Helvetica"/>
                <w:color w:val="000000"/>
                <w:sz w:val="20"/>
                <w:vertAlign w:val="subscript"/>
              </w:rPr>
              <w:t>3</w:t>
            </w:r>
            <w:r w:rsidRPr="00374817">
              <w:rPr>
                <w:rFonts w:ascii="Helvetica" w:hAnsi="Helvetica"/>
                <w:color w:val="000000"/>
                <w:sz w:val="20"/>
              </w:rPr>
              <w:t>H</w:t>
            </w:r>
            <w:r w:rsidRPr="00374817">
              <w:rPr>
                <w:rFonts w:ascii="Helvetica" w:hAnsi="Helvetica"/>
                <w:color w:val="000000"/>
                <w:sz w:val="20"/>
                <w:vertAlign w:val="superscript"/>
              </w:rPr>
              <w:t>–</w:t>
            </w:r>
            <w:r w:rsidRPr="00374817">
              <w:rPr>
                <w:rFonts w:ascii="Helvetica" w:hAnsi="Helvetica"/>
                <w:color w:val="000000"/>
                <w:sz w:val="20"/>
              </w:rPr>
              <w:t>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25D7" w14:textId="70EE1D35" w:rsidR="00374817" w:rsidRPr="00374817" w:rsidRDefault="00BD087E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proofErr w:type="gramStart"/>
            <w:r>
              <w:rPr>
                <w:rFonts w:ascii="Helvetica" w:hAnsi="Helvetica"/>
                <w:color w:val="000000"/>
                <w:sz w:val="20"/>
              </w:rPr>
              <w:t>pT</w:t>
            </w:r>
            <w:r w:rsidRPr="00BD087E">
              <w:rPr>
                <w:rFonts w:ascii="Helvetica" w:hAnsi="Helvetica"/>
                <w:color w:val="000000"/>
                <w:sz w:val="20"/>
                <w:vertAlign w:val="superscript"/>
              </w:rPr>
              <w:t>2</w:t>
            </w:r>
            <w:proofErr w:type="gramEnd"/>
            <w:r w:rsidRPr="00BD087E">
              <w:rPr>
                <w:rFonts w:ascii="Helvetica" w:hAnsi="Helvetica"/>
                <w:color w:val="000000"/>
                <w:sz w:val="20"/>
                <w:vertAlign w:val="superscript"/>
              </w:rPr>
              <w:t>–</w:t>
            </w:r>
            <w:proofErr w:type="spellStart"/>
            <w:r w:rsidR="00374817" w:rsidRPr="00374817">
              <w:rPr>
                <w:rFonts w:ascii="Helvetica" w:hAnsi="Helvetica"/>
                <w:color w:val="000000"/>
                <w:sz w:val="20"/>
              </w:rPr>
              <w:t>Thr</w:t>
            </w:r>
            <w:proofErr w:type="spellEnd"/>
            <w:r w:rsidR="00374817" w:rsidRPr="00374817">
              <w:rPr>
                <w:rFonts w:ascii="Helvetica" w:hAnsi="Helvetica"/>
                <w:color w:val="000000"/>
                <w:sz w:val="20"/>
              </w:rPr>
              <w:t>(OPO</w:t>
            </w:r>
            <w:r w:rsidR="00374817" w:rsidRPr="00374817">
              <w:rPr>
                <w:rFonts w:ascii="Helvetica" w:hAnsi="Helvetica"/>
                <w:color w:val="000000"/>
                <w:sz w:val="20"/>
                <w:vertAlign w:val="subscript"/>
              </w:rPr>
              <w:t>3</w:t>
            </w:r>
            <w:r w:rsidR="00374817" w:rsidRPr="00374817">
              <w:rPr>
                <w:rFonts w:ascii="Helvetica" w:hAnsi="Helvetica"/>
                <w:color w:val="000000"/>
                <w:sz w:val="20"/>
                <w:vertAlign w:val="superscript"/>
              </w:rPr>
              <w:t>2–</w:t>
            </w:r>
            <w:r w:rsidR="00374817" w:rsidRPr="00374817">
              <w:rPr>
                <w:rFonts w:ascii="Helvetica" w:hAnsi="Helvetica"/>
                <w:color w:val="000000"/>
                <w:sz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94D1" w14:textId="77777777" w:rsidR="00374817" w:rsidRDefault="00374817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proofErr w:type="gramStart"/>
            <w:r>
              <w:rPr>
                <w:rFonts w:ascii="Helvetica" w:hAnsi="Helvetica"/>
                <w:color w:val="000000"/>
                <w:sz w:val="20"/>
              </w:rPr>
              <w:t>change</w:t>
            </w:r>
            <w:proofErr w:type="gramEnd"/>
            <w:r>
              <w:rPr>
                <w:rFonts w:ascii="Helvetica" w:hAnsi="Helvetica"/>
                <w:color w:val="000000"/>
                <w:sz w:val="20"/>
              </w:rPr>
              <w:t>,</w:t>
            </w:r>
          </w:p>
          <w:p w14:paraId="0D55B0F4" w14:textId="243FEA76" w:rsidR="00374817" w:rsidRPr="00374817" w:rsidRDefault="00BD087E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>
              <w:rPr>
                <w:rFonts w:ascii="Helvetica" w:hAnsi="Helvetica"/>
                <w:color w:val="000000"/>
                <w:sz w:val="20"/>
              </w:rPr>
              <w:t>S</w:t>
            </w:r>
            <w:r w:rsidR="000D6D27">
              <w:rPr>
                <w:rFonts w:ascii="Helvetica" w:hAnsi="Helvetica"/>
                <w:color w:val="000000"/>
                <w:sz w:val="20"/>
              </w:rPr>
              <w:t xml:space="preserve"> to pS</w:t>
            </w:r>
            <w:r w:rsidR="000D6D27" w:rsidRPr="000D6D27">
              <w:rPr>
                <w:rFonts w:ascii="Helvetica" w:hAnsi="Helvetica"/>
                <w:color w:val="000000"/>
                <w:sz w:val="20"/>
                <w:vertAlign w:val="superscript"/>
              </w:rPr>
              <w:t>2–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2D51" w14:textId="77777777" w:rsidR="00374817" w:rsidRDefault="00374817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proofErr w:type="gramStart"/>
            <w:r>
              <w:rPr>
                <w:rFonts w:ascii="Helvetica" w:hAnsi="Helvetica"/>
                <w:color w:val="000000"/>
                <w:sz w:val="20"/>
              </w:rPr>
              <w:t>change</w:t>
            </w:r>
            <w:proofErr w:type="gramEnd"/>
            <w:r>
              <w:rPr>
                <w:rFonts w:ascii="Helvetica" w:hAnsi="Helvetica"/>
                <w:color w:val="000000"/>
                <w:sz w:val="20"/>
              </w:rPr>
              <w:t>,</w:t>
            </w:r>
          </w:p>
          <w:p w14:paraId="2B724042" w14:textId="35D3BC4B" w:rsidR="00374817" w:rsidRPr="00374817" w:rsidRDefault="00BD087E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>
              <w:rPr>
                <w:rFonts w:ascii="Helvetica" w:hAnsi="Helvetica"/>
                <w:color w:val="000000"/>
                <w:sz w:val="20"/>
              </w:rPr>
              <w:t>T</w:t>
            </w:r>
            <w:r w:rsidR="000D6D27">
              <w:rPr>
                <w:rFonts w:ascii="Helvetica" w:hAnsi="Helvetica"/>
                <w:color w:val="000000"/>
                <w:sz w:val="20"/>
              </w:rPr>
              <w:t xml:space="preserve"> to pT</w:t>
            </w:r>
            <w:r w:rsidR="000D6D27" w:rsidRPr="000D6D27">
              <w:rPr>
                <w:rFonts w:ascii="Helvetica" w:hAnsi="Helvetica"/>
                <w:color w:val="000000"/>
                <w:sz w:val="20"/>
                <w:vertAlign w:val="superscript"/>
              </w:rPr>
              <w:t>2–</w:t>
            </w:r>
          </w:p>
        </w:tc>
      </w:tr>
      <w:tr w:rsidR="00374817" w:rsidRPr="00374817" w14:paraId="12AAAB16" w14:textId="77777777" w:rsidTr="000D6D27">
        <w:trPr>
          <w:trHeight w:val="260"/>
        </w:trPr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AA0B8" w14:textId="22ECC92A" w:rsidR="00374817" w:rsidRPr="00B93AC9" w:rsidRDefault="00374817" w:rsidP="00374817">
            <w:pPr>
              <w:rPr>
                <w:rFonts w:ascii="Helvetica" w:hAnsi="Helvetica"/>
                <w:color w:val="000000"/>
                <w:sz w:val="20"/>
              </w:rPr>
            </w:pPr>
            <w:r w:rsidRPr="00B93AC9">
              <w:rPr>
                <w:rFonts w:ascii="Helvetica" w:hAnsi="Helvetica"/>
                <w:color w:val="000000"/>
                <w:sz w:val="20"/>
              </w:rPr>
              <w:t>H</w:t>
            </w:r>
            <w:r w:rsidRPr="00B93AC9">
              <w:rPr>
                <w:rFonts w:ascii="Helvetica" w:hAnsi="Helvetica"/>
                <w:color w:val="000000"/>
                <w:sz w:val="20"/>
                <w:vertAlign w:val="superscript"/>
              </w:rPr>
              <w:t>N</w:t>
            </w:r>
            <w:r w:rsidRPr="00B93AC9">
              <w:rPr>
                <w:rFonts w:ascii="Helvetica" w:hAnsi="Helvetica"/>
                <w:color w:val="000000"/>
                <w:sz w:val="20"/>
              </w:rPr>
              <w:t xml:space="preserve"> </w:t>
            </w:r>
            <w:r w:rsidRPr="00B93AC9">
              <w:rPr>
                <w:rFonts w:ascii="Symbol" w:hAnsi="Symbol"/>
                <w:color w:val="000000"/>
                <w:sz w:val="20"/>
              </w:rPr>
              <w:t></w:t>
            </w:r>
            <w:r w:rsidRPr="00B93AC9">
              <w:rPr>
                <w:rFonts w:ascii="Helvetica" w:hAnsi="Helvetica"/>
                <w:color w:val="000000"/>
                <w:sz w:val="20"/>
              </w:rPr>
              <w:t>, pp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7108" w14:textId="6B6C5DAE" w:rsidR="00374817" w:rsidRPr="00B93AC9" w:rsidRDefault="00374817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B93AC9">
              <w:rPr>
                <w:rFonts w:ascii="Helvetica" w:hAnsi="Helvetica"/>
                <w:color w:val="000000"/>
                <w:sz w:val="20"/>
              </w:rPr>
              <w:t>8.3</w:t>
            </w:r>
            <w:r w:rsidR="00DD0FF1">
              <w:rPr>
                <w:rFonts w:ascii="Helvetica" w:hAnsi="Helvetica"/>
                <w:color w:val="000000"/>
                <w:sz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36F8" w14:textId="175FEB26" w:rsidR="00374817" w:rsidRPr="00B93AC9" w:rsidRDefault="009B387A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>
              <w:rPr>
                <w:rFonts w:ascii="Helvetica" w:hAnsi="Helvetica"/>
                <w:color w:val="000000"/>
                <w:sz w:val="20"/>
              </w:rPr>
              <w:t>8.5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939F" w14:textId="7E749BFB" w:rsidR="00374817" w:rsidRPr="00B93AC9" w:rsidRDefault="002B5295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B93AC9">
              <w:rPr>
                <w:rFonts w:ascii="Helvetica" w:hAnsi="Helvetica"/>
                <w:color w:val="000000"/>
                <w:sz w:val="20"/>
              </w:rPr>
              <w:t>8.</w:t>
            </w:r>
            <w:r w:rsidR="00B93AC9" w:rsidRPr="00B93AC9">
              <w:rPr>
                <w:rFonts w:ascii="Helvetica" w:hAnsi="Helvetica"/>
                <w:color w:val="000000"/>
                <w:sz w:val="20"/>
              </w:rPr>
              <w:t>8</w:t>
            </w:r>
            <w:r w:rsidR="00DD0FF1">
              <w:rPr>
                <w:rFonts w:ascii="Helvetica" w:hAnsi="Helvetica"/>
                <w:color w:val="000000"/>
                <w:sz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1833" w14:textId="77777777" w:rsidR="00374817" w:rsidRPr="00B93AC9" w:rsidRDefault="00374817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B93AC9">
              <w:rPr>
                <w:rFonts w:ascii="Helvetica" w:hAnsi="Helvetica"/>
                <w:color w:val="000000"/>
                <w:sz w:val="20"/>
              </w:rPr>
              <w:t>8.2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236A" w14:textId="2AC65C3A" w:rsidR="00374817" w:rsidRPr="00B93AC9" w:rsidRDefault="004B7FE9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B93AC9">
              <w:rPr>
                <w:rFonts w:ascii="Helvetica" w:hAnsi="Helvetica"/>
                <w:color w:val="000000"/>
                <w:sz w:val="20"/>
              </w:rPr>
              <w:t>8.4</w:t>
            </w:r>
            <w:r w:rsidR="009B387A">
              <w:rPr>
                <w:rFonts w:ascii="Helvetica" w:hAnsi="Helvetica"/>
                <w:color w:val="000000"/>
                <w:sz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468A" w14:textId="75083302" w:rsidR="00374817" w:rsidRPr="00B93AC9" w:rsidRDefault="004B7FE9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B93AC9">
              <w:rPr>
                <w:rFonts w:ascii="Helvetica" w:hAnsi="Helvetica"/>
                <w:color w:val="000000"/>
                <w:sz w:val="20"/>
              </w:rPr>
              <w:t>9.</w:t>
            </w:r>
            <w:r w:rsidR="005867C4">
              <w:rPr>
                <w:rFonts w:ascii="Helvetica" w:hAnsi="Helvetica"/>
                <w:color w:val="000000"/>
                <w:sz w:val="20"/>
              </w:rPr>
              <w:t>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FC57" w14:textId="42D9C6A5" w:rsidR="00374817" w:rsidRPr="00B93AC9" w:rsidRDefault="00513125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B93AC9">
              <w:rPr>
                <w:rFonts w:ascii="Helvetica" w:hAnsi="Helvetica"/>
                <w:color w:val="000000"/>
                <w:sz w:val="20"/>
              </w:rPr>
              <w:t>+</w:t>
            </w:r>
            <w:r w:rsidR="004B7FE9" w:rsidRPr="00B93AC9">
              <w:rPr>
                <w:rFonts w:ascii="Helvetica" w:hAnsi="Helvetica"/>
                <w:color w:val="000000"/>
                <w:sz w:val="20"/>
              </w:rPr>
              <w:t>0.</w:t>
            </w:r>
            <w:r w:rsidR="00DD0FF1">
              <w:rPr>
                <w:rFonts w:ascii="Helvetica" w:hAnsi="Helvetica"/>
                <w:color w:val="000000"/>
                <w:sz w:val="20"/>
              </w:rPr>
              <w:t>5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7823" w14:textId="70E44D5C" w:rsidR="00374817" w:rsidRPr="00B93AC9" w:rsidRDefault="00513125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B93AC9">
              <w:rPr>
                <w:rFonts w:ascii="Helvetica" w:hAnsi="Helvetica"/>
                <w:color w:val="000000"/>
                <w:sz w:val="20"/>
              </w:rPr>
              <w:t>+</w:t>
            </w:r>
            <w:r w:rsidR="004B7FE9" w:rsidRPr="00B93AC9">
              <w:rPr>
                <w:rFonts w:ascii="Helvetica" w:hAnsi="Helvetica"/>
                <w:color w:val="000000"/>
                <w:sz w:val="20"/>
              </w:rPr>
              <w:t>1.</w:t>
            </w:r>
            <w:r w:rsidR="00B93AC9" w:rsidRPr="00B93AC9">
              <w:rPr>
                <w:rFonts w:ascii="Helvetica" w:hAnsi="Helvetica"/>
                <w:color w:val="000000"/>
                <w:sz w:val="20"/>
              </w:rPr>
              <w:t>2</w:t>
            </w:r>
            <w:r w:rsidR="009B387A">
              <w:rPr>
                <w:rFonts w:ascii="Helvetica" w:hAnsi="Helvetica"/>
                <w:color w:val="000000"/>
                <w:sz w:val="20"/>
              </w:rPr>
              <w:t>3</w:t>
            </w:r>
          </w:p>
        </w:tc>
      </w:tr>
      <w:tr w:rsidR="00374817" w:rsidRPr="00374817" w14:paraId="212E8786" w14:textId="77777777" w:rsidTr="000D6D27">
        <w:trPr>
          <w:trHeight w:val="260"/>
        </w:trPr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32B3" w14:textId="77777777" w:rsidR="00374817" w:rsidRPr="00F44AF8" w:rsidRDefault="00374817" w:rsidP="00374817">
            <w:pPr>
              <w:rPr>
                <w:rFonts w:ascii="Helvetica" w:hAnsi="Helvetica"/>
                <w:color w:val="000000"/>
                <w:sz w:val="20"/>
              </w:rPr>
            </w:pPr>
            <w:r w:rsidRPr="00F44AF8">
              <w:rPr>
                <w:rFonts w:ascii="Helvetica" w:hAnsi="Helvetica"/>
                <w:color w:val="000000"/>
                <w:sz w:val="20"/>
              </w:rPr>
              <w:t>N</w:t>
            </w:r>
            <w:r w:rsidRPr="00F44AF8">
              <w:rPr>
                <w:rFonts w:ascii="Helvetica" w:hAnsi="Helvetica"/>
                <w:color w:val="000000"/>
                <w:sz w:val="20"/>
                <w:vertAlign w:val="superscript"/>
              </w:rPr>
              <w:t>H</w:t>
            </w:r>
            <w:r w:rsidRPr="00F44AF8">
              <w:rPr>
                <w:rFonts w:ascii="Helvetica" w:hAnsi="Helvetica"/>
                <w:color w:val="000000"/>
                <w:sz w:val="20"/>
              </w:rPr>
              <w:t xml:space="preserve"> </w:t>
            </w:r>
            <w:r w:rsidRPr="00F44AF8">
              <w:rPr>
                <w:rFonts w:ascii="Symbol" w:hAnsi="Symbol"/>
                <w:color w:val="000000"/>
                <w:sz w:val="20"/>
              </w:rPr>
              <w:t></w:t>
            </w:r>
            <w:r w:rsidRPr="00F44AF8">
              <w:rPr>
                <w:rFonts w:ascii="Helvetica" w:hAnsi="Helvetica"/>
                <w:color w:val="000000"/>
                <w:sz w:val="20"/>
              </w:rPr>
              <w:t>, ppm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D05A" w14:textId="184F452A" w:rsidR="00374817" w:rsidRPr="00F44AF8" w:rsidRDefault="009B387A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>
              <w:rPr>
                <w:rFonts w:ascii="Helvetica" w:hAnsi="Helvetica"/>
                <w:color w:val="000000"/>
                <w:sz w:val="20"/>
              </w:rPr>
              <w:t>11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BF92" w14:textId="78CA4A5D" w:rsidR="00374817" w:rsidRPr="00F44AF8" w:rsidRDefault="00B90446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F44AF8">
              <w:rPr>
                <w:rFonts w:ascii="Helvetica" w:hAnsi="Helvetica"/>
                <w:color w:val="000000"/>
                <w:sz w:val="20"/>
              </w:rPr>
              <w:t>117.</w:t>
            </w:r>
            <w:r w:rsidR="009B387A">
              <w:rPr>
                <w:rFonts w:ascii="Helvetica" w:hAnsi="Helvetica"/>
                <w:color w:val="000000"/>
                <w:sz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2AB1" w14:textId="171B8EC1" w:rsidR="00374817" w:rsidRPr="00F44AF8" w:rsidRDefault="00B90446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F44AF8">
              <w:rPr>
                <w:rFonts w:ascii="Helvetica" w:hAnsi="Helvetica"/>
                <w:color w:val="000000"/>
                <w:sz w:val="20"/>
              </w:rPr>
              <w:t>119.</w:t>
            </w:r>
            <w:r w:rsidR="00F103B0" w:rsidRPr="00F44AF8">
              <w:rPr>
                <w:rFonts w:ascii="Helvetica" w:hAnsi="Helvetica"/>
                <w:color w:val="000000"/>
                <w:sz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9C4B" w14:textId="19AD217B" w:rsidR="00374817" w:rsidRPr="00F44AF8" w:rsidRDefault="00B90446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F44AF8">
              <w:rPr>
                <w:rFonts w:ascii="Helvetica" w:hAnsi="Helvetica"/>
                <w:color w:val="000000"/>
                <w:sz w:val="20"/>
              </w:rPr>
              <w:t>118.</w:t>
            </w:r>
            <w:r w:rsidR="00F103B0" w:rsidRPr="00F44AF8">
              <w:rPr>
                <w:rFonts w:ascii="Helvetica" w:hAnsi="Helvetica"/>
                <w:color w:val="000000"/>
                <w:sz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DAD6" w14:textId="5D4044C5" w:rsidR="00374817" w:rsidRPr="00F44AF8" w:rsidRDefault="00B90446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F44AF8">
              <w:rPr>
                <w:rFonts w:ascii="Helvetica" w:hAnsi="Helvetica"/>
                <w:color w:val="000000"/>
                <w:sz w:val="20"/>
              </w:rPr>
              <w:t>11</w:t>
            </w:r>
            <w:r w:rsidR="00F103B0" w:rsidRPr="00F44AF8">
              <w:rPr>
                <w:rFonts w:ascii="Helvetica" w:hAnsi="Helvetica"/>
                <w:color w:val="000000"/>
                <w:sz w:val="20"/>
              </w:rPr>
              <w:t>9.</w:t>
            </w:r>
            <w:r w:rsidR="0072265C">
              <w:rPr>
                <w:rFonts w:ascii="Helvetica" w:hAnsi="Helvetica"/>
                <w:color w:val="000000"/>
                <w:sz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2BAB" w14:textId="65AC2B7C" w:rsidR="00374817" w:rsidRPr="00F44AF8" w:rsidRDefault="00B90446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867C4">
              <w:rPr>
                <w:rFonts w:ascii="Helvetica" w:hAnsi="Helvetica"/>
                <w:color w:val="000000"/>
                <w:sz w:val="20"/>
              </w:rPr>
              <w:t>12</w:t>
            </w:r>
            <w:r w:rsidR="00F103B0" w:rsidRPr="005867C4">
              <w:rPr>
                <w:rFonts w:ascii="Helvetica" w:hAnsi="Helvetica"/>
                <w:color w:val="000000"/>
                <w:sz w:val="20"/>
              </w:rPr>
              <w:t>4.</w:t>
            </w:r>
            <w:r w:rsidR="005867C4" w:rsidRPr="005867C4">
              <w:rPr>
                <w:rFonts w:ascii="Helvetica" w:hAnsi="Helvetica"/>
                <w:color w:val="000000"/>
                <w:sz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1690" w14:textId="03C7E9D8" w:rsidR="00374817" w:rsidRPr="00F44AF8" w:rsidRDefault="00513125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F44AF8">
              <w:rPr>
                <w:rFonts w:ascii="Helvetica" w:hAnsi="Helvetica"/>
                <w:color w:val="000000"/>
                <w:sz w:val="20"/>
              </w:rPr>
              <w:t>+</w:t>
            </w:r>
            <w:r w:rsidR="00B90446" w:rsidRPr="00F44AF8">
              <w:rPr>
                <w:rFonts w:ascii="Helvetica" w:hAnsi="Helvetica"/>
                <w:color w:val="000000"/>
                <w:sz w:val="20"/>
              </w:rPr>
              <w:t>1.</w:t>
            </w:r>
            <w:r w:rsidR="00D834C1">
              <w:rPr>
                <w:rFonts w:ascii="Helvetica" w:hAnsi="Helvetica"/>
                <w:color w:val="000000"/>
                <w:sz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6B2E" w14:textId="251CAC2A" w:rsidR="00374817" w:rsidRPr="00F44AF8" w:rsidRDefault="00513125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867C4">
              <w:rPr>
                <w:rFonts w:ascii="Helvetica" w:hAnsi="Helvetica"/>
                <w:color w:val="000000"/>
                <w:sz w:val="20"/>
              </w:rPr>
              <w:t>+</w:t>
            </w:r>
            <w:r w:rsidR="00F103B0" w:rsidRPr="005867C4">
              <w:rPr>
                <w:rFonts w:ascii="Helvetica" w:hAnsi="Helvetica"/>
                <w:color w:val="000000"/>
                <w:sz w:val="20"/>
              </w:rPr>
              <w:t>5</w:t>
            </w:r>
            <w:r w:rsidR="00B90446" w:rsidRPr="005867C4">
              <w:rPr>
                <w:rFonts w:ascii="Helvetica" w:hAnsi="Helvetica"/>
                <w:color w:val="000000"/>
                <w:sz w:val="20"/>
              </w:rPr>
              <w:t>.</w:t>
            </w:r>
            <w:r w:rsidR="005867C4" w:rsidRPr="005867C4">
              <w:rPr>
                <w:rFonts w:ascii="Helvetica" w:hAnsi="Helvetica"/>
                <w:color w:val="000000"/>
                <w:sz w:val="20"/>
              </w:rPr>
              <w:t>6</w:t>
            </w:r>
          </w:p>
        </w:tc>
      </w:tr>
      <w:tr w:rsidR="00374817" w:rsidRPr="00374817" w14:paraId="03AA8179" w14:textId="77777777" w:rsidTr="000D6D27">
        <w:trPr>
          <w:trHeight w:val="260"/>
        </w:trPr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E1EB" w14:textId="77777777" w:rsidR="00374817" w:rsidRPr="00537E43" w:rsidRDefault="00374817" w:rsidP="00374817">
            <w:pPr>
              <w:rPr>
                <w:rFonts w:ascii="Helvetica" w:hAnsi="Helvetica"/>
                <w:color w:val="000000"/>
                <w:sz w:val="20"/>
              </w:rPr>
            </w:pPr>
            <w:r w:rsidRPr="00537E43">
              <w:rPr>
                <w:rFonts w:ascii="Helvetica" w:hAnsi="Helvetica"/>
                <w:color w:val="000000"/>
                <w:sz w:val="20"/>
                <w:vertAlign w:val="superscript"/>
              </w:rPr>
              <w:t>3</w:t>
            </w:r>
            <w:r w:rsidRPr="00537E43">
              <w:rPr>
                <w:rFonts w:ascii="Helvetica" w:hAnsi="Helvetica"/>
                <w:i/>
                <w:color w:val="000000"/>
                <w:sz w:val="20"/>
              </w:rPr>
              <w:t>J</w:t>
            </w:r>
            <w:r w:rsidRPr="00537E43">
              <w:rPr>
                <w:rFonts w:ascii="Symbol" w:hAnsi="Symbol"/>
                <w:color w:val="000000"/>
                <w:sz w:val="20"/>
              </w:rPr>
              <w:t></w:t>
            </w:r>
            <w:r w:rsidRPr="00537E43">
              <w:rPr>
                <w:rFonts w:ascii="Helvetica" w:hAnsi="Helvetica"/>
                <w:color w:val="000000"/>
                <w:sz w:val="20"/>
                <w:vertAlign w:val="subscript"/>
              </w:rPr>
              <w:t>N</w:t>
            </w:r>
            <w:r w:rsidRPr="00537E43">
              <w:rPr>
                <w:rFonts w:ascii="Helvetica" w:hAnsi="Helvetica"/>
                <w:color w:val="000000"/>
                <w:sz w:val="20"/>
              </w:rPr>
              <w:t>, Hz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BDB9" w14:textId="5A252EA4" w:rsidR="00374817" w:rsidRPr="00537E43" w:rsidRDefault="009B387A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>
              <w:rPr>
                <w:rFonts w:ascii="Helvetica" w:hAnsi="Helvetica"/>
                <w:color w:val="000000"/>
                <w:sz w:val="20"/>
              </w:rPr>
              <w:t>6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5BBE" w14:textId="5947A484" w:rsidR="00374817" w:rsidRPr="00537E43" w:rsidRDefault="00374817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7E43">
              <w:rPr>
                <w:rFonts w:ascii="Helvetica" w:hAnsi="Helvetica"/>
                <w:color w:val="000000"/>
                <w:sz w:val="20"/>
              </w:rPr>
              <w:t>6.</w:t>
            </w:r>
            <w:r w:rsidR="009B387A">
              <w:rPr>
                <w:rFonts w:ascii="Helvetica" w:hAnsi="Helvetica"/>
                <w:color w:val="000000"/>
                <w:sz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537B" w14:textId="45CA5C9A" w:rsidR="00374817" w:rsidRPr="00537E43" w:rsidRDefault="00374817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7E43">
              <w:rPr>
                <w:rFonts w:ascii="Helvetica" w:hAnsi="Helvetica"/>
                <w:color w:val="000000"/>
                <w:sz w:val="20"/>
              </w:rPr>
              <w:t>5.</w:t>
            </w:r>
            <w:r w:rsidR="009B387A">
              <w:rPr>
                <w:rFonts w:ascii="Helvetica" w:hAnsi="Helvetica"/>
                <w:color w:val="000000"/>
                <w:sz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45CA" w14:textId="77777777" w:rsidR="00374817" w:rsidRPr="00537E43" w:rsidRDefault="00374817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7E43">
              <w:rPr>
                <w:rFonts w:ascii="Helvetica" w:hAnsi="Helvetica"/>
                <w:color w:val="000000"/>
                <w:sz w:val="20"/>
              </w:rPr>
              <w:t>7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2164" w14:textId="47DA8B65" w:rsidR="00374817" w:rsidRPr="00537E43" w:rsidRDefault="00374817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7E43">
              <w:rPr>
                <w:rFonts w:ascii="Helvetica" w:hAnsi="Helvetica"/>
                <w:color w:val="000000"/>
                <w:sz w:val="20"/>
              </w:rPr>
              <w:t>6.</w:t>
            </w:r>
            <w:r w:rsidR="00A52824">
              <w:rPr>
                <w:rFonts w:ascii="Helvetica" w:hAnsi="Helvetica"/>
                <w:color w:val="000000"/>
                <w:sz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9A5FD" w14:textId="5C67C916" w:rsidR="00374817" w:rsidRPr="00537E43" w:rsidRDefault="00374817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7E43">
              <w:rPr>
                <w:rFonts w:ascii="Helvetica" w:hAnsi="Helvetica"/>
                <w:color w:val="000000"/>
                <w:sz w:val="20"/>
              </w:rPr>
              <w:t>3.</w:t>
            </w:r>
            <w:r w:rsidR="007D5F93">
              <w:rPr>
                <w:rFonts w:ascii="Helvetica" w:hAnsi="Helvetica"/>
                <w:color w:val="000000"/>
                <w:sz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9848" w14:textId="27411FFD" w:rsidR="00374817" w:rsidRPr="00537E43" w:rsidRDefault="007D5F93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>
              <w:rPr>
                <w:rFonts w:ascii="Helvetica" w:hAnsi="Helvetica"/>
                <w:color w:val="000000"/>
                <w:sz w:val="20"/>
              </w:rPr>
              <w:t>–</w:t>
            </w:r>
            <w:r w:rsidR="00BB6705" w:rsidRPr="00537E43">
              <w:rPr>
                <w:rFonts w:ascii="Helvetica" w:hAnsi="Helvetica"/>
                <w:color w:val="000000"/>
                <w:sz w:val="20"/>
              </w:rPr>
              <w:t>1.</w:t>
            </w:r>
            <w:r>
              <w:rPr>
                <w:rFonts w:ascii="Helvetica" w:hAnsi="Helvetica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C392" w14:textId="0C8825D0" w:rsidR="00374817" w:rsidRPr="00537E43" w:rsidRDefault="007D5F93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>
              <w:rPr>
                <w:rFonts w:ascii="Helvetica" w:hAnsi="Helvetica"/>
                <w:color w:val="000000"/>
                <w:sz w:val="20"/>
              </w:rPr>
              <w:t>–</w:t>
            </w:r>
            <w:r w:rsidR="00374817" w:rsidRPr="00537E43">
              <w:rPr>
                <w:rFonts w:ascii="Helvetica" w:hAnsi="Helvetica"/>
                <w:color w:val="000000"/>
                <w:sz w:val="20"/>
              </w:rPr>
              <w:t>3.</w:t>
            </w:r>
            <w:r>
              <w:rPr>
                <w:rFonts w:ascii="Helvetica" w:hAnsi="Helvetica"/>
                <w:color w:val="000000"/>
                <w:sz w:val="20"/>
              </w:rPr>
              <w:t>8</w:t>
            </w:r>
          </w:p>
        </w:tc>
      </w:tr>
      <w:tr w:rsidR="00374817" w:rsidRPr="004E2D2B" w14:paraId="31BC8EC7" w14:textId="77777777" w:rsidTr="000D6D27">
        <w:trPr>
          <w:trHeight w:val="260"/>
        </w:trPr>
        <w:tc>
          <w:tcPr>
            <w:tcW w:w="98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B2BC" w14:textId="77777777" w:rsidR="00374817" w:rsidRPr="004E2D2B" w:rsidRDefault="00374817" w:rsidP="00374817">
            <w:pPr>
              <w:rPr>
                <w:rFonts w:ascii="Helvetica" w:hAnsi="Helvetica"/>
                <w:color w:val="000000"/>
                <w:sz w:val="20"/>
              </w:rPr>
            </w:pPr>
            <w:r w:rsidRPr="004E2D2B">
              <w:rPr>
                <w:rFonts w:ascii="Helvetica" w:hAnsi="Helvetica"/>
                <w:color w:val="000000"/>
                <w:sz w:val="20"/>
              </w:rPr>
              <w:t>H</w:t>
            </w:r>
            <w:r w:rsidRPr="004E2D2B">
              <w:rPr>
                <w:rFonts w:ascii="Symbol" w:hAnsi="Symbol"/>
                <w:color w:val="000000"/>
                <w:sz w:val="20"/>
              </w:rPr>
              <w:t></w:t>
            </w:r>
            <w:r w:rsidRPr="004E2D2B">
              <w:rPr>
                <w:rFonts w:ascii="Helvetica" w:hAnsi="Helvetica"/>
                <w:color w:val="000000"/>
                <w:sz w:val="20"/>
              </w:rPr>
              <w:t xml:space="preserve"> </w:t>
            </w:r>
            <w:r w:rsidRPr="004E2D2B">
              <w:rPr>
                <w:rFonts w:ascii="Symbol" w:hAnsi="Symbol"/>
                <w:color w:val="000000"/>
                <w:sz w:val="20"/>
              </w:rPr>
              <w:t></w:t>
            </w:r>
            <w:r w:rsidRPr="004E2D2B">
              <w:rPr>
                <w:rFonts w:ascii="Helvetica" w:hAnsi="Helvetica"/>
                <w:color w:val="000000"/>
                <w:sz w:val="20"/>
              </w:rPr>
              <w:t>, ppm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69D7B" w14:textId="125B0DED" w:rsidR="00374817" w:rsidRPr="004E2D2B" w:rsidRDefault="00374817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4E2D2B">
              <w:rPr>
                <w:rFonts w:ascii="Helvetica" w:hAnsi="Helvetica"/>
                <w:color w:val="000000"/>
                <w:sz w:val="20"/>
              </w:rPr>
              <w:t>4.6</w:t>
            </w:r>
            <w:r w:rsidR="009B387A">
              <w:rPr>
                <w:rFonts w:ascii="Helvetica" w:hAnsi="Helvetica"/>
                <w:color w:val="000000"/>
                <w:sz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4097" w14:textId="2B756DEC" w:rsidR="00374817" w:rsidRPr="004E2D2B" w:rsidRDefault="00374817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4E2D2B">
              <w:rPr>
                <w:rFonts w:ascii="Helvetica" w:hAnsi="Helvetica"/>
                <w:color w:val="000000"/>
                <w:sz w:val="20"/>
              </w:rPr>
              <w:t>4.8</w:t>
            </w:r>
            <w:r w:rsidR="009B387A">
              <w:rPr>
                <w:rFonts w:ascii="Helvetica" w:hAnsi="Helvetica"/>
                <w:color w:val="000000"/>
                <w:sz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B094" w14:textId="16E92C87" w:rsidR="00374817" w:rsidRPr="004E2D2B" w:rsidRDefault="00374817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4E2D2B">
              <w:rPr>
                <w:rFonts w:ascii="Helvetica" w:hAnsi="Helvetica"/>
                <w:color w:val="000000"/>
                <w:sz w:val="20"/>
              </w:rPr>
              <w:t>4.</w:t>
            </w:r>
            <w:r w:rsidR="00B06128">
              <w:rPr>
                <w:rFonts w:ascii="Helvetica" w:hAnsi="Helvetica"/>
                <w:color w:val="000000"/>
                <w:sz w:val="20"/>
              </w:rPr>
              <w:t>6</w:t>
            </w:r>
            <w:r w:rsidR="00B67C80">
              <w:rPr>
                <w:rFonts w:ascii="Helvetica" w:hAnsi="Helvetica"/>
                <w:color w:val="000000"/>
                <w:sz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901CB" w14:textId="18C5B8F8" w:rsidR="00374817" w:rsidRPr="004E2D2B" w:rsidRDefault="00374817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4E2D2B">
              <w:rPr>
                <w:rFonts w:ascii="Helvetica" w:hAnsi="Helvetica"/>
                <w:color w:val="000000"/>
                <w:sz w:val="20"/>
              </w:rPr>
              <w:t>4.5</w:t>
            </w:r>
            <w:r w:rsidR="007D5F93">
              <w:rPr>
                <w:rFonts w:ascii="Helvetica" w:hAnsi="Helvetica"/>
                <w:color w:val="000000"/>
                <w:sz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B564" w14:textId="4EF52DC2" w:rsidR="00374817" w:rsidRPr="004E2D2B" w:rsidRDefault="00374817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4E2D2B">
              <w:rPr>
                <w:rFonts w:ascii="Helvetica" w:hAnsi="Helvetica"/>
                <w:color w:val="000000"/>
                <w:sz w:val="20"/>
              </w:rPr>
              <w:t>4.6</w:t>
            </w:r>
            <w:r w:rsidR="00B67C80">
              <w:rPr>
                <w:rFonts w:ascii="Helvetica" w:hAnsi="Helvetica"/>
                <w:color w:val="000000"/>
                <w:sz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A5B5" w14:textId="44B935BF" w:rsidR="00374817" w:rsidRPr="004E2D2B" w:rsidRDefault="00374817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4E2D2B">
              <w:rPr>
                <w:rFonts w:ascii="Helvetica" w:hAnsi="Helvetica"/>
                <w:color w:val="000000"/>
                <w:sz w:val="20"/>
              </w:rPr>
              <w:t>4.3</w:t>
            </w:r>
            <w:r w:rsidR="00B67C80">
              <w:rPr>
                <w:rFonts w:ascii="Helvetica" w:hAnsi="Helvetica"/>
                <w:color w:val="000000"/>
                <w:sz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6C534" w14:textId="5D93F5A5" w:rsidR="00374817" w:rsidRPr="004E2D2B" w:rsidRDefault="00513125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4E2D2B">
              <w:rPr>
                <w:rFonts w:ascii="Helvetica" w:hAnsi="Helvetica"/>
                <w:color w:val="000000"/>
                <w:sz w:val="20"/>
              </w:rPr>
              <w:t>+</w:t>
            </w:r>
            <w:r w:rsidR="00374817" w:rsidRPr="004E2D2B">
              <w:rPr>
                <w:rFonts w:ascii="Helvetica" w:hAnsi="Helvetica"/>
                <w:color w:val="000000"/>
                <w:sz w:val="20"/>
              </w:rPr>
              <w:t>0.</w:t>
            </w:r>
            <w:r w:rsidR="008E5CD2" w:rsidRPr="004E2D2B">
              <w:rPr>
                <w:rFonts w:ascii="Helvetica" w:hAnsi="Helvetica"/>
                <w:color w:val="000000"/>
                <w:sz w:val="20"/>
              </w:rPr>
              <w:t>0</w:t>
            </w:r>
            <w:r w:rsidR="00B67C80">
              <w:rPr>
                <w:rFonts w:ascii="Helvetica" w:hAnsi="Helvetica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3B6C" w14:textId="2B32CA78" w:rsidR="00374817" w:rsidRPr="004E2D2B" w:rsidRDefault="00B67C80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>
              <w:rPr>
                <w:rFonts w:ascii="Helvetica" w:hAnsi="Helvetica"/>
                <w:color w:val="000000"/>
                <w:sz w:val="20"/>
              </w:rPr>
              <w:t>–0.21</w:t>
            </w:r>
          </w:p>
        </w:tc>
      </w:tr>
      <w:tr w:rsidR="00374817" w:rsidRPr="00374817" w14:paraId="44E778F8" w14:textId="77777777" w:rsidTr="000D6D27">
        <w:trPr>
          <w:trHeight w:val="260"/>
        </w:trPr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E3B64" w14:textId="77777777" w:rsidR="00374817" w:rsidRPr="00F20A58" w:rsidRDefault="00374817" w:rsidP="00374817">
            <w:pPr>
              <w:rPr>
                <w:rFonts w:ascii="Helvetica" w:hAnsi="Helvetica"/>
                <w:color w:val="000000"/>
                <w:sz w:val="20"/>
              </w:rPr>
            </w:pPr>
            <w:r w:rsidRPr="00F20A58">
              <w:rPr>
                <w:rFonts w:ascii="Helvetica" w:hAnsi="Helvetica"/>
                <w:color w:val="000000"/>
                <w:sz w:val="20"/>
              </w:rPr>
              <w:t>C</w:t>
            </w:r>
            <w:r w:rsidRPr="00F20A58">
              <w:rPr>
                <w:rFonts w:ascii="Symbol" w:hAnsi="Symbol"/>
                <w:color w:val="000000"/>
                <w:sz w:val="20"/>
              </w:rPr>
              <w:t></w:t>
            </w:r>
            <w:r w:rsidRPr="00F20A58">
              <w:rPr>
                <w:rFonts w:ascii="Helvetica" w:hAnsi="Helvetica"/>
                <w:color w:val="000000"/>
                <w:sz w:val="20"/>
              </w:rPr>
              <w:t xml:space="preserve"> </w:t>
            </w:r>
            <w:r w:rsidRPr="00F20A58">
              <w:rPr>
                <w:rFonts w:ascii="Symbol" w:hAnsi="Symbol"/>
                <w:color w:val="000000"/>
                <w:sz w:val="20"/>
              </w:rPr>
              <w:t></w:t>
            </w:r>
            <w:r w:rsidRPr="00F20A58">
              <w:rPr>
                <w:rFonts w:ascii="Helvetica" w:hAnsi="Helvetica"/>
                <w:color w:val="000000"/>
                <w:sz w:val="20"/>
              </w:rPr>
              <w:t>, ppm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2FAB" w14:textId="77777777" w:rsidR="00374817" w:rsidRPr="00F20A58" w:rsidRDefault="00374817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F20A58">
              <w:rPr>
                <w:rFonts w:ascii="Helvetica" w:hAnsi="Helvetica"/>
                <w:color w:val="000000"/>
                <w:sz w:val="20"/>
              </w:rPr>
              <w:t>53.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5969" w14:textId="77777777" w:rsidR="00374817" w:rsidRPr="00F20A58" w:rsidRDefault="00374817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proofErr w:type="spellStart"/>
            <w:proofErr w:type="gramStart"/>
            <w:r w:rsidRPr="00F20A58">
              <w:rPr>
                <w:rFonts w:ascii="Helvetica" w:hAnsi="Helvetica"/>
                <w:color w:val="000000"/>
                <w:sz w:val="20"/>
              </w:rPr>
              <w:t>n</w:t>
            </w:r>
            <w:proofErr w:type="gramEnd"/>
            <w:r w:rsidRPr="00F20A58">
              <w:rPr>
                <w:rFonts w:ascii="Helvetica" w:hAnsi="Helvetica"/>
                <w:color w:val="000000"/>
                <w:sz w:val="20"/>
              </w:rPr>
              <w:t>.d.</w:t>
            </w:r>
            <w:proofErr w:type="spellEnd"/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E405" w14:textId="77777777" w:rsidR="00374817" w:rsidRPr="00F20A58" w:rsidRDefault="00374817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F20A58">
              <w:rPr>
                <w:rFonts w:ascii="Helvetica" w:hAnsi="Helvetica"/>
                <w:color w:val="000000"/>
                <w:sz w:val="20"/>
              </w:rPr>
              <w:t>53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5A3F" w14:textId="77777777" w:rsidR="00374817" w:rsidRPr="00F20A58" w:rsidRDefault="00374817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F20A58">
              <w:rPr>
                <w:rFonts w:ascii="Helvetica" w:hAnsi="Helvetica"/>
                <w:color w:val="000000"/>
                <w:sz w:val="20"/>
              </w:rPr>
              <w:t>57.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1932" w14:textId="77777777" w:rsidR="00374817" w:rsidRPr="00F20A58" w:rsidRDefault="00374817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proofErr w:type="spellStart"/>
            <w:proofErr w:type="gramStart"/>
            <w:r w:rsidRPr="00F20A58">
              <w:rPr>
                <w:rFonts w:ascii="Helvetica" w:hAnsi="Helvetica"/>
                <w:color w:val="000000"/>
                <w:sz w:val="20"/>
              </w:rPr>
              <w:t>n</w:t>
            </w:r>
            <w:proofErr w:type="gramEnd"/>
            <w:r w:rsidRPr="00F20A58">
              <w:rPr>
                <w:rFonts w:ascii="Helvetica" w:hAnsi="Helvetica"/>
                <w:color w:val="000000"/>
                <w:sz w:val="20"/>
              </w:rPr>
              <w:t>.d.</w:t>
            </w:r>
            <w:proofErr w:type="spellEnd"/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8C2C" w14:textId="77777777" w:rsidR="00374817" w:rsidRPr="00F20A58" w:rsidRDefault="00374817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F20A58">
              <w:rPr>
                <w:rFonts w:ascii="Helvetica" w:hAnsi="Helvetica"/>
                <w:color w:val="000000"/>
                <w:sz w:val="20"/>
              </w:rPr>
              <w:t>58.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5B3D" w14:textId="4E6A9E47" w:rsidR="00374817" w:rsidRPr="00F20A58" w:rsidRDefault="007D5F93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>
              <w:rPr>
                <w:rFonts w:ascii="Helvetica" w:hAnsi="Helvetica"/>
                <w:color w:val="000000"/>
                <w:sz w:val="20"/>
              </w:rPr>
              <w:t>–</w:t>
            </w:r>
            <w:r w:rsidR="00374817" w:rsidRPr="00F20A58">
              <w:rPr>
                <w:rFonts w:ascii="Helvetica" w:hAnsi="Helvetica"/>
                <w:color w:val="000000"/>
                <w:sz w:val="20"/>
              </w:rPr>
              <w:t>0.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F22D" w14:textId="027E0A74" w:rsidR="00374817" w:rsidRPr="00F20A58" w:rsidRDefault="00513125" w:rsidP="00BD08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F20A58">
              <w:rPr>
                <w:rFonts w:ascii="Helvetica" w:hAnsi="Helvetica"/>
                <w:color w:val="000000"/>
                <w:sz w:val="20"/>
              </w:rPr>
              <w:t>+</w:t>
            </w:r>
            <w:r w:rsidR="00374817" w:rsidRPr="00F20A58">
              <w:rPr>
                <w:rFonts w:ascii="Helvetica" w:hAnsi="Helvetica"/>
                <w:color w:val="000000"/>
                <w:sz w:val="20"/>
              </w:rPr>
              <w:t>1.4</w:t>
            </w:r>
          </w:p>
        </w:tc>
      </w:tr>
    </w:tbl>
    <w:p w14:paraId="2ADA922E" w14:textId="77777777" w:rsidR="00374817" w:rsidRDefault="00374817" w:rsidP="00A7099B">
      <w:pPr>
        <w:spacing w:line="480" w:lineRule="auto"/>
        <w:jc w:val="both"/>
        <w:rPr>
          <w:rFonts w:ascii="Times" w:hAnsi="Times"/>
        </w:rPr>
      </w:pPr>
    </w:p>
    <w:p w14:paraId="1E26B05A" w14:textId="77777777" w:rsidR="00374817" w:rsidRDefault="00374817" w:rsidP="00A7099B">
      <w:pPr>
        <w:spacing w:line="480" w:lineRule="auto"/>
        <w:jc w:val="both"/>
        <w:rPr>
          <w:rFonts w:ascii="Times" w:hAnsi="Times"/>
        </w:rPr>
      </w:pPr>
    </w:p>
    <w:p w14:paraId="55F2FE53" w14:textId="77777777" w:rsidR="00DD6B60" w:rsidRPr="00A7099B" w:rsidRDefault="00DD6B60" w:rsidP="00DD6B60">
      <w:pPr>
        <w:spacing w:line="480" w:lineRule="auto"/>
        <w:jc w:val="both"/>
        <w:rPr>
          <w:rFonts w:ascii="Times" w:hAnsi="Times"/>
        </w:rPr>
      </w:pPr>
      <w:r>
        <w:rPr>
          <w:rFonts w:ascii="Times" w:hAnsi="Times"/>
          <w:b/>
        </w:rPr>
        <w:t>Table S2</w:t>
      </w:r>
      <w:r>
        <w:rPr>
          <w:rFonts w:ascii="Times" w:hAnsi="Times"/>
        </w:rPr>
        <w:t xml:space="preserve">. </w:t>
      </w:r>
      <w:proofErr w:type="gramStart"/>
      <w:r>
        <w:rPr>
          <w:rFonts w:ascii="Times" w:hAnsi="Times"/>
        </w:rPr>
        <w:t xml:space="preserve">Proteins containing </w:t>
      </w:r>
      <w:proofErr w:type="spellStart"/>
      <w:r>
        <w:rPr>
          <w:rFonts w:ascii="Times" w:hAnsi="Times"/>
        </w:rPr>
        <w:t>phosphothreonine</w:t>
      </w:r>
      <w:proofErr w:type="spellEnd"/>
      <w:r>
        <w:rPr>
          <w:rFonts w:ascii="Times" w:hAnsi="Times"/>
        </w:rPr>
        <w:t xml:space="preserve"> and structural data used in Figure 5.</w:t>
      </w:r>
      <w:proofErr w:type="gramEnd"/>
    </w:p>
    <w:p w14:paraId="66139396" w14:textId="77777777" w:rsidR="00DD6B60" w:rsidRDefault="00DD6B60" w:rsidP="00DD6B60">
      <w:pPr>
        <w:spacing w:line="480" w:lineRule="auto"/>
        <w:jc w:val="both"/>
        <w:rPr>
          <w:rFonts w:ascii="Times" w:hAnsi="Times"/>
          <w:b/>
        </w:rPr>
      </w:pPr>
    </w:p>
    <w:p w14:paraId="1811CEBE" w14:textId="77777777" w:rsidR="00DD6B60" w:rsidRDefault="00DD6B60" w:rsidP="00DD6B60">
      <w:pPr>
        <w:spacing w:line="480" w:lineRule="auto"/>
        <w:jc w:val="both"/>
        <w:rPr>
          <w:rFonts w:ascii="Times" w:hAnsi="Times"/>
        </w:rPr>
      </w:pPr>
      <w:r>
        <w:rPr>
          <w:rFonts w:ascii="Times" w:hAnsi="Times"/>
          <w:b/>
        </w:rPr>
        <w:t>Table S3</w:t>
      </w:r>
      <w:r>
        <w:rPr>
          <w:rFonts w:ascii="Times" w:hAnsi="Times"/>
        </w:rPr>
        <w:t xml:space="preserve">. </w:t>
      </w:r>
      <w:proofErr w:type="gramStart"/>
      <w:r>
        <w:rPr>
          <w:rFonts w:ascii="Times" w:hAnsi="Times"/>
        </w:rPr>
        <w:t xml:space="preserve">Proteins containing </w:t>
      </w:r>
      <w:proofErr w:type="spellStart"/>
      <w:r>
        <w:rPr>
          <w:rFonts w:ascii="Times" w:hAnsi="Times"/>
        </w:rPr>
        <w:t>phosphoserine</w:t>
      </w:r>
      <w:proofErr w:type="spellEnd"/>
      <w:r>
        <w:rPr>
          <w:rFonts w:ascii="Times" w:hAnsi="Times"/>
        </w:rPr>
        <w:t xml:space="preserve"> and structural data used in Figure 5.</w:t>
      </w:r>
      <w:proofErr w:type="gramEnd"/>
    </w:p>
    <w:p w14:paraId="7E34FC0D" w14:textId="77777777" w:rsidR="00DD6B60" w:rsidRDefault="00DD6B60" w:rsidP="00DD6B60">
      <w:pPr>
        <w:spacing w:line="480" w:lineRule="auto"/>
        <w:jc w:val="both"/>
        <w:rPr>
          <w:rFonts w:ascii="Times" w:hAnsi="Times"/>
          <w:b/>
        </w:rPr>
      </w:pPr>
    </w:p>
    <w:p w14:paraId="454DF365" w14:textId="77777777" w:rsidR="00C564B0" w:rsidRDefault="00C564B0" w:rsidP="00A7099B">
      <w:pPr>
        <w:spacing w:line="480" w:lineRule="auto"/>
        <w:jc w:val="both"/>
        <w:rPr>
          <w:rFonts w:ascii="Times" w:hAnsi="Times"/>
        </w:rPr>
      </w:pPr>
    </w:p>
    <w:p w14:paraId="513D289C" w14:textId="6F5E4A7D" w:rsidR="00F377FF" w:rsidRPr="00656B51" w:rsidRDefault="00F946F0" w:rsidP="00656B51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7B4F76C6" w14:textId="0E1FE678" w:rsidR="00AF7821" w:rsidRPr="00DE1BE8" w:rsidRDefault="00F377FF" w:rsidP="00A7099B">
      <w:pPr>
        <w:spacing w:line="480" w:lineRule="auto"/>
        <w:jc w:val="both"/>
        <w:rPr>
          <w:rFonts w:ascii="Times" w:hAnsi="Times"/>
        </w:rPr>
      </w:pPr>
      <w:r>
        <w:rPr>
          <w:rFonts w:ascii="Times" w:hAnsi="Times"/>
          <w:b/>
        </w:rPr>
        <w:lastRenderedPageBreak/>
        <w:t xml:space="preserve">Table </w:t>
      </w:r>
      <w:r w:rsidR="0004017E">
        <w:rPr>
          <w:rFonts w:ascii="Times" w:hAnsi="Times"/>
          <w:b/>
        </w:rPr>
        <w:t>S</w:t>
      </w:r>
      <w:r w:rsidR="00E01D7B">
        <w:rPr>
          <w:rFonts w:ascii="Times" w:hAnsi="Times"/>
          <w:b/>
        </w:rPr>
        <w:t>4</w:t>
      </w:r>
      <w:r>
        <w:rPr>
          <w:rFonts w:ascii="Times" w:hAnsi="Times"/>
        </w:rPr>
        <w:t xml:space="preserve">. </w:t>
      </w:r>
      <w:r w:rsidR="008C1E39">
        <w:rPr>
          <w:rFonts w:ascii="Times" w:hAnsi="Times"/>
        </w:rPr>
        <w:t>Results of geometry opt</w:t>
      </w:r>
      <w:r w:rsidR="00E075F4">
        <w:rPr>
          <w:rFonts w:ascii="Times" w:hAnsi="Times"/>
        </w:rPr>
        <w:t>imization calculations, with comparisons</w:t>
      </w:r>
      <w:r w:rsidR="008C1E39">
        <w:rPr>
          <w:rFonts w:ascii="Times" w:hAnsi="Times"/>
        </w:rPr>
        <w:t xml:space="preserve"> to small-molecule </w:t>
      </w:r>
      <w:r w:rsidR="00900A05">
        <w:rPr>
          <w:rFonts w:ascii="Times" w:hAnsi="Times"/>
        </w:rPr>
        <w:t>data</w:t>
      </w:r>
      <w:r w:rsidR="008C1E39">
        <w:rPr>
          <w:rFonts w:ascii="Times" w:hAnsi="Times"/>
        </w:rPr>
        <w:t xml:space="preserve"> from X-ray </w:t>
      </w:r>
      <w:proofErr w:type="spellStart"/>
      <w:r w:rsidR="008C1E39">
        <w:rPr>
          <w:rFonts w:ascii="Times" w:hAnsi="Times"/>
        </w:rPr>
        <w:t>crystallography.</w:t>
      </w:r>
      <w:r w:rsidR="00DE1BE8">
        <w:rPr>
          <w:rFonts w:ascii="Times" w:hAnsi="Times"/>
          <w:i/>
          <w:vertAlign w:val="superscript"/>
        </w:rPr>
        <w:t>a</w:t>
      </w:r>
      <w:proofErr w:type="spellEnd"/>
    </w:p>
    <w:p w14:paraId="7A82E7DA" w14:textId="3567E195" w:rsidR="00DE1BE8" w:rsidRDefault="00B06128" w:rsidP="00A7099B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  <w:noProof/>
        </w:rPr>
        <w:drawing>
          <wp:anchor distT="0" distB="0" distL="114300" distR="114300" simplePos="0" relativeHeight="251728896" behindDoc="0" locked="0" layoutInCell="1" allowOverlap="1" wp14:anchorId="7103A294" wp14:editId="4A10A23F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435600" cy="3365500"/>
            <wp:effectExtent l="0" t="0" r="0" b="12700"/>
            <wp:wrapTopAndBottom/>
            <wp:docPr id="1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5600" cy="336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177043" w14:textId="62DA526C" w:rsidR="00BE6FB0" w:rsidRPr="00DE1BE8" w:rsidRDefault="00DE1BE8" w:rsidP="0061028B">
      <w:pPr>
        <w:spacing w:line="480" w:lineRule="auto"/>
        <w:jc w:val="both"/>
        <w:rPr>
          <w:rFonts w:ascii="Times" w:hAnsi="Times"/>
        </w:rPr>
      </w:pPr>
      <w:proofErr w:type="gramStart"/>
      <w:r>
        <w:rPr>
          <w:rFonts w:ascii="Times" w:hAnsi="Times"/>
          <w:i/>
          <w:vertAlign w:val="superscript"/>
        </w:rPr>
        <w:t>a</w:t>
      </w:r>
      <w:proofErr w:type="gramEnd"/>
      <w:r>
        <w:rPr>
          <w:rFonts w:ascii="Times" w:hAnsi="Times"/>
          <w:vertAlign w:val="superscript"/>
        </w:rPr>
        <w:t xml:space="preserve"> </w:t>
      </w:r>
      <w:r>
        <w:rPr>
          <w:rFonts w:ascii="Times" w:hAnsi="Times"/>
        </w:rPr>
        <w:t>Calculations were conducted using the M06-2X DFT method and the 6-311++G(3d,3p) basis set in implicit water. Structures with •H</w:t>
      </w:r>
      <w:r w:rsidRPr="00DE1BE8">
        <w:rPr>
          <w:rFonts w:ascii="Times" w:hAnsi="Times"/>
          <w:vertAlign w:val="subscript"/>
        </w:rPr>
        <w:t>2</w:t>
      </w:r>
      <w:r>
        <w:rPr>
          <w:rFonts w:ascii="Times" w:hAnsi="Times"/>
        </w:rPr>
        <w:t xml:space="preserve">O appended to the end of the peptide name indicate structures with a bridging water molecule, as was observed in the single-enantiomer crystal structure. </w:t>
      </w:r>
      <w:r w:rsidR="0093104F">
        <w:rPr>
          <w:rFonts w:ascii="Times" w:hAnsi="Times"/>
        </w:rPr>
        <w:t xml:space="preserve">The torsion angles in the structure of the </w:t>
      </w:r>
      <w:r w:rsidR="0093104F" w:rsidRPr="0093104F">
        <w:rPr>
          <w:rFonts w:ascii="Times" w:hAnsi="Times"/>
          <w:sz w:val="16"/>
          <w:szCs w:val="16"/>
        </w:rPr>
        <w:t>D</w:t>
      </w:r>
      <w:r w:rsidR="0093104F">
        <w:rPr>
          <w:rFonts w:ascii="Times" w:hAnsi="Times"/>
        </w:rPr>
        <w:t>-peptide determined by X-ray crystallography were converted to their mirror-image values to simplify comparison</w:t>
      </w:r>
      <w:r w:rsidR="003460B7">
        <w:rPr>
          <w:rFonts w:ascii="Times" w:hAnsi="Times"/>
        </w:rPr>
        <w:t xml:space="preserve"> across peptides</w:t>
      </w:r>
      <w:r w:rsidR="0093104F">
        <w:rPr>
          <w:rFonts w:ascii="Times" w:hAnsi="Times"/>
        </w:rPr>
        <w:t xml:space="preserve">. </w:t>
      </w:r>
      <w:r w:rsidR="00A71A5F">
        <w:rPr>
          <w:rFonts w:ascii="Times" w:hAnsi="Times"/>
        </w:rPr>
        <w:t>* These numbers are based on an H–N bond length</w:t>
      </w:r>
      <w:r w:rsidR="0093104F">
        <w:rPr>
          <w:rFonts w:ascii="Times" w:hAnsi="Times"/>
        </w:rPr>
        <w:t xml:space="preserve"> </w:t>
      </w:r>
      <w:r w:rsidR="00A71A5F">
        <w:rPr>
          <w:rFonts w:ascii="Times" w:hAnsi="Times"/>
        </w:rPr>
        <w:t>normalized to 1.015 Å.</w:t>
      </w:r>
    </w:p>
    <w:p w14:paraId="207126A2" w14:textId="706C75ED" w:rsidR="0050728A" w:rsidRDefault="0050728A" w:rsidP="008274EA">
      <w:pPr>
        <w:rPr>
          <w:rFonts w:ascii="Times" w:hAnsi="Times"/>
          <w:b/>
        </w:rPr>
      </w:pPr>
    </w:p>
    <w:sectPr w:rsidR="0050728A" w:rsidSect="00CC50E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A494B7" w14:textId="77777777" w:rsidR="00A64932" w:rsidRDefault="00A64932" w:rsidP="00CC50EB">
      <w:r>
        <w:separator/>
      </w:r>
    </w:p>
  </w:endnote>
  <w:endnote w:type="continuationSeparator" w:id="0">
    <w:p w14:paraId="12B9CC17" w14:textId="77777777" w:rsidR="00A64932" w:rsidRDefault="00A64932" w:rsidP="00CC5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yriad Pro Light">
    <w:altName w:val="Corbel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109E75" w14:textId="77777777" w:rsidR="00A64932" w:rsidRDefault="00A64932" w:rsidP="00CC50E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D63733" w14:textId="77777777" w:rsidR="00A64932" w:rsidRDefault="00A6493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E6F2BC" w14:textId="77777777" w:rsidR="00A64932" w:rsidRPr="002B7C6A" w:rsidRDefault="00A64932" w:rsidP="00CC50EB">
    <w:pPr>
      <w:pStyle w:val="Footer"/>
      <w:framePr w:wrap="around" w:vAnchor="text" w:hAnchor="margin" w:xAlign="center" w:y="1"/>
      <w:rPr>
        <w:rStyle w:val="PageNumber"/>
        <w:rFonts w:ascii="Times" w:hAnsi="Times"/>
      </w:rPr>
    </w:pPr>
    <w:r w:rsidRPr="002B7C6A">
      <w:rPr>
        <w:rStyle w:val="PageNumber"/>
        <w:rFonts w:ascii="Times" w:hAnsi="Times"/>
      </w:rPr>
      <w:fldChar w:fldCharType="begin"/>
    </w:r>
    <w:r w:rsidRPr="002B7C6A">
      <w:rPr>
        <w:rStyle w:val="PageNumber"/>
        <w:rFonts w:ascii="Times" w:hAnsi="Times"/>
      </w:rPr>
      <w:instrText xml:space="preserve">PAGE  </w:instrText>
    </w:r>
    <w:r w:rsidRPr="002B7C6A">
      <w:rPr>
        <w:rStyle w:val="PageNumber"/>
        <w:rFonts w:ascii="Times" w:hAnsi="Times"/>
      </w:rPr>
      <w:fldChar w:fldCharType="separate"/>
    </w:r>
    <w:r w:rsidR="008274EA">
      <w:rPr>
        <w:rStyle w:val="PageNumber"/>
        <w:rFonts w:ascii="Times" w:hAnsi="Times"/>
        <w:noProof/>
      </w:rPr>
      <w:t>2</w:t>
    </w:r>
    <w:r w:rsidRPr="002B7C6A">
      <w:rPr>
        <w:rStyle w:val="PageNumber"/>
        <w:rFonts w:ascii="Times" w:hAnsi="Times"/>
      </w:rPr>
      <w:fldChar w:fldCharType="end"/>
    </w:r>
  </w:p>
  <w:p w14:paraId="67ACBD4C" w14:textId="77777777" w:rsidR="00A64932" w:rsidRDefault="00A6493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5B9186" w14:textId="77777777" w:rsidR="00A64932" w:rsidRDefault="00A64932" w:rsidP="00CC50EB">
      <w:r>
        <w:separator/>
      </w:r>
    </w:p>
  </w:footnote>
  <w:footnote w:type="continuationSeparator" w:id="0">
    <w:p w14:paraId="69F50A44" w14:textId="77777777" w:rsidR="00A64932" w:rsidRDefault="00A64932" w:rsidP="00CC50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truct Mol Bi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wr2v2zdzzdxdjevvsjxe996xefdttpvvevx&quot;&gt;NJZ EN9 PP-phos library&lt;record-ids&gt;&lt;item&gt;65&lt;/item&gt;&lt;item&gt;79&lt;/item&gt;&lt;item&gt;130&lt;/item&gt;&lt;item&gt;131&lt;/item&gt;&lt;item&gt;165&lt;/item&gt;&lt;item&gt;249&lt;/item&gt;&lt;item&gt;316&lt;/item&gt;&lt;item&gt;364&lt;/item&gt;&lt;item&gt;376&lt;/item&gt;&lt;item&gt;503&lt;/item&gt;&lt;item&gt;510&lt;/item&gt;&lt;item&gt;516&lt;/item&gt;&lt;item&gt;563&lt;/item&gt;&lt;item&gt;807&lt;/item&gt;&lt;item&gt;827&lt;/item&gt;&lt;item&gt;829&lt;/item&gt;&lt;item&gt;830&lt;/item&gt;&lt;item&gt;1028&lt;/item&gt;&lt;item&gt;1033&lt;/item&gt;&lt;item&gt;1123&lt;/item&gt;&lt;item&gt;1124&lt;/item&gt;&lt;item&gt;1125&lt;/item&gt;&lt;item&gt;1409&lt;/item&gt;&lt;item&gt;1412&lt;/item&gt;&lt;item&gt;1433&lt;/item&gt;&lt;item&gt;1437&lt;/item&gt;&lt;item&gt;1521&lt;/item&gt;&lt;item&gt;1523&lt;/item&gt;&lt;item&gt;2014&lt;/item&gt;&lt;item&gt;2015&lt;/item&gt;&lt;item&gt;2083&lt;/item&gt;&lt;item&gt;2283&lt;/item&gt;&lt;item&gt;2964&lt;/item&gt;&lt;item&gt;2975&lt;/item&gt;&lt;item&gt;3075&lt;/item&gt;&lt;item&gt;3174&lt;/item&gt;&lt;item&gt;3181&lt;/item&gt;&lt;item&gt;3668&lt;/item&gt;&lt;item&gt;3676&lt;/item&gt;&lt;item&gt;3804&lt;/item&gt;&lt;item&gt;3806&lt;/item&gt;&lt;item&gt;3824&lt;/item&gt;&lt;item&gt;3825&lt;/item&gt;&lt;item&gt;3827&lt;/item&gt;&lt;item&gt;3849&lt;/item&gt;&lt;item&gt;3852&lt;/item&gt;&lt;item&gt;3872&lt;/item&gt;&lt;item&gt;3875&lt;/item&gt;&lt;item&gt;3973&lt;/item&gt;&lt;item&gt;3979&lt;/item&gt;&lt;item&gt;4092&lt;/item&gt;&lt;item&gt;4093&lt;/item&gt;&lt;item&gt;4121&lt;/item&gt;&lt;item&gt;4131&lt;/item&gt;&lt;item&gt;4145&lt;/item&gt;&lt;item&gt;4451&lt;/item&gt;&lt;item&gt;4454&lt;/item&gt;&lt;item&gt;4461&lt;/item&gt;&lt;item&gt;4464&lt;/item&gt;&lt;item&gt;4466&lt;/item&gt;&lt;item&gt;4469&lt;/item&gt;&lt;item&gt;4473&lt;/item&gt;&lt;item&gt;4546&lt;/item&gt;&lt;item&gt;4548&lt;/item&gt;&lt;item&gt;4843&lt;/item&gt;&lt;item&gt;4969&lt;/item&gt;&lt;item&gt;4970&lt;/item&gt;&lt;item&gt;4971&lt;/item&gt;&lt;item&gt;4972&lt;/item&gt;&lt;item&gt;5139&lt;/item&gt;&lt;item&gt;5365&lt;/item&gt;&lt;item&gt;5445&lt;/item&gt;&lt;item&gt;5625&lt;/item&gt;&lt;item&gt;5821&lt;/item&gt;&lt;item&gt;5843&lt;/item&gt;&lt;item&gt;6090&lt;/item&gt;&lt;item&gt;6096&lt;/item&gt;&lt;item&gt;6101&lt;/item&gt;&lt;item&gt;6114&lt;/item&gt;&lt;item&gt;6123&lt;/item&gt;&lt;/record-ids&gt;&lt;/item&gt;&lt;/Libraries&gt;"/>
  </w:docVars>
  <w:rsids>
    <w:rsidRoot w:val="007A794E"/>
    <w:rsid w:val="0000235C"/>
    <w:rsid w:val="00002C74"/>
    <w:rsid w:val="00003A40"/>
    <w:rsid w:val="0000423D"/>
    <w:rsid w:val="00004674"/>
    <w:rsid w:val="000052AE"/>
    <w:rsid w:val="00005C62"/>
    <w:rsid w:val="00006674"/>
    <w:rsid w:val="00007AE4"/>
    <w:rsid w:val="0001013B"/>
    <w:rsid w:val="000115C6"/>
    <w:rsid w:val="00012834"/>
    <w:rsid w:val="000135FE"/>
    <w:rsid w:val="00013967"/>
    <w:rsid w:val="0001456A"/>
    <w:rsid w:val="00014797"/>
    <w:rsid w:val="00014E61"/>
    <w:rsid w:val="000159E6"/>
    <w:rsid w:val="00015E8E"/>
    <w:rsid w:val="000171FC"/>
    <w:rsid w:val="000175AF"/>
    <w:rsid w:val="000176F3"/>
    <w:rsid w:val="00017B0E"/>
    <w:rsid w:val="00022490"/>
    <w:rsid w:val="000227EF"/>
    <w:rsid w:val="00023B26"/>
    <w:rsid w:val="00023DD7"/>
    <w:rsid w:val="00024C32"/>
    <w:rsid w:val="00025977"/>
    <w:rsid w:val="00026B6E"/>
    <w:rsid w:val="0003137A"/>
    <w:rsid w:val="0003170D"/>
    <w:rsid w:val="00031DD8"/>
    <w:rsid w:val="000325CB"/>
    <w:rsid w:val="000325D2"/>
    <w:rsid w:val="00033E23"/>
    <w:rsid w:val="00033FEB"/>
    <w:rsid w:val="00034A1E"/>
    <w:rsid w:val="00034A28"/>
    <w:rsid w:val="00035372"/>
    <w:rsid w:val="00035749"/>
    <w:rsid w:val="00035F7F"/>
    <w:rsid w:val="00036DD4"/>
    <w:rsid w:val="00037A40"/>
    <w:rsid w:val="00037FAA"/>
    <w:rsid w:val="0004017E"/>
    <w:rsid w:val="000406BB"/>
    <w:rsid w:val="00040AAE"/>
    <w:rsid w:val="00041343"/>
    <w:rsid w:val="00041EA6"/>
    <w:rsid w:val="00041FBC"/>
    <w:rsid w:val="00042ECC"/>
    <w:rsid w:val="00043DE0"/>
    <w:rsid w:val="00045698"/>
    <w:rsid w:val="0004594E"/>
    <w:rsid w:val="00046849"/>
    <w:rsid w:val="00046D13"/>
    <w:rsid w:val="00047482"/>
    <w:rsid w:val="00050173"/>
    <w:rsid w:val="00050BFD"/>
    <w:rsid w:val="000515DD"/>
    <w:rsid w:val="00051889"/>
    <w:rsid w:val="000518CC"/>
    <w:rsid w:val="000526DF"/>
    <w:rsid w:val="0005296C"/>
    <w:rsid w:val="00054274"/>
    <w:rsid w:val="00055955"/>
    <w:rsid w:val="000567C4"/>
    <w:rsid w:val="00061660"/>
    <w:rsid w:val="0006288D"/>
    <w:rsid w:val="0006297D"/>
    <w:rsid w:val="00062B60"/>
    <w:rsid w:val="00063494"/>
    <w:rsid w:val="00064A64"/>
    <w:rsid w:val="00065D16"/>
    <w:rsid w:val="000675DD"/>
    <w:rsid w:val="00070A07"/>
    <w:rsid w:val="000710CA"/>
    <w:rsid w:val="00071487"/>
    <w:rsid w:val="000719C9"/>
    <w:rsid w:val="00073301"/>
    <w:rsid w:val="00073B67"/>
    <w:rsid w:val="000747B3"/>
    <w:rsid w:val="00075393"/>
    <w:rsid w:val="00075471"/>
    <w:rsid w:val="00075CA7"/>
    <w:rsid w:val="0007794D"/>
    <w:rsid w:val="00080313"/>
    <w:rsid w:val="00080800"/>
    <w:rsid w:val="00080E01"/>
    <w:rsid w:val="00081BC3"/>
    <w:rsid w:val="000823D1"/>
    <w:rsid w:val="0008285A"/>
    <w:rsid w:val="00082B07"/>
    <w:rsid w:val="000844F8"/>
    <w:rsid w:val="0008464D"/>
    <w:rsid w:val="00084DC2"/>
    <w:rsid w:val="00084F55"/>
    <w:rsid w:val="00085F35"/>
    <w:rsid w:val="00085F59"/>
    <w:rsid w:val="0008658A"/>
    <w:rsid w:val="0008676A"/>
    <w:rsid w:val="00087CD3"/>
    <w:rsid w:val="000908CE"/>
    <w:rsid w:val="00090FBF"/>
    <w:rsid w:val="00091427"/>
    <w:rsid w:val="00092AA9"/>
    <w:rsid w:val="00093905"/>
    <w:rsid w:val="0009398C"/>
    <w:rsid w:val="00093B01"/>
    <w:rsid w:val="00093D9E"/>
    <w:rsid w:val="00094210"/>
    <w:rsid w:val="00094859"/>
    <w:rsid w:val="00094C7F"/>
    <w:rsid w:val="0009547D"/>
    <w:rsid w:val="00095724"/>
    <w:rsid w:val="00097038"/>
    <w:rsid w:val="000A006D"/>
    <w:rsid w:val="000A0994"/>
    <w:rsid w:val="000A160B"/>
    <w:rsid w:val="000A1BCD"/>
    <w:rsid w:val="000A23DD"/>
    <w:rsid w:val="000A28C1"/>
    <w:rsid w:val="000A3333"/>
    <w:rsid w:val="000A36DC"/>
    <w:rsid w:val="000A4067"/>
    <w:rsid w:val="000A676F"/>
    <w:rsid w:val="000A6A56"/>
    <w:rsid w:val="000A6CCC"/>
    <w:rsid w:val="000A72F7"/>
    <w:rsid w:val="000A7FBD"/>
    <w:rsid w:val="000B0A24"/>
    <w:rsid w:val="000B1362"/>
    <w:rsid w:val="000B1A23"/>
    <w:rsid w:val="000B2B80"/>
    <w:rsid w:val="000B3CE3"/>
    <w:rsid w:val="000B43FE"/>
    <w:rsid w:val="000B6BB1"/>
    <w:rsid w:val="000B7DEC"/>
    <w:rsid w:val="000C0326"/>
    <w:rsid w:val="000C054B"/>
    <w:rsid w:val="000C06F6"/>
    <w:rsid w:val="000C0D26"/>
    <w:rsid w:val="000C56BB"/>
    <w:rsid w:val="000C65AE"/>
    <w:rsid w:val="000D0BBA"/>
    <w:rsid w:val="000D0D0C"/>
    <w:rsid w:val="000D15CC"/>
    <w:rsid w:val="000D16FD"/>
    <w:rsid w:val="000D1868"/>
    <w:rsid w:val="000D1BA5"/>
    <w:rsid w:val="000D2C9F"/>
    <w:rsid w:val="000D3E10"/>
    <w:rsid w:val="000D3EFE"/>
    <w:rsid w:val="000D6D27"/>
    <w:rsid w:val="000D6D40"/>
    <w:rsid w:val="000D6FA3"/>
    <w:rsid w:val="000D7A99"/>
    <w:rsid w:val="000E09EF"/>
    <w:rsid w:val="000E1EC6"/>
    <w:rsid w:val="000E23B1"/>
    <w:rsid w:val="000E2A5B"/>
    <w:rsid w:val="000E3027"/>
    <w:rsid w:val="000E3A49"/>
    <w:rsid w:val="000E586C"/>
    <w:rsid w:val="000E5926"/>
    <w:rsid w:val="000E602E"/>
    <w:rsid w:val="000E7ADE"/>
    <w:rsid w:val="000E7E23"/>
    <w:rsid w:val="000F0D60"/>
    <w:rsid w:val="000F0FF6"/>
    <w:rsid w:val="000F1767"/>
    <w:rsid w:val="000F1F60"/>
    <w:rsid w:val="000F2246"/>
    <w:rsid w:val="000F604D"/>
    <w:rsid w:val="000F6332"/>
    <w:rsid w:val="000F6FFA"/>
    <w:rsid w:val="000F70DC"/>
    <w:rsid w:val="00100F19"/>
    <w:rsid w:val="001011A6"/>
    <w:rsid w:val="001031C9"/>
    <w:rsid w:val="001032F1"/>
    <w:rsid w:val="00106906"/>
    <w:rsid w:val="001069CE"/>
    <w:rsid w:val="00106DA7"/>
    <w:rsid w:val="00107551"/>
    <w:rsid w:val="001077B5"/>
    <w:rsid w:val="00107E26"/>
    <w:rsid w:val="00107FEF"/>
    <w:rsid w:val="001111D0"/>
    <w:rsid w:val="001138D0"/>
    <w:rsid w:val="00114328"/>
    <w:rsid w:val="00114624"/>
    <w:rsid w:val="0011703D"/>
    <w:rsid w:val="00120C56"/>
    <w:rsid w:val="00121D1E"/>
    <w:rsid w:val="001224C8"/>
    <w:rsid w:val="00122C50"/>
    <w:rsid w:val="00123EF8"/>
    <w:rsid w:val="001241F4"/>
    <w:rsid w:val="00124869"/>
    <w:rsid w:val="00125BAB"/>
    <w:rsid w:val="001260FB"/>
    <w:rsid w:val="00126EDC"/>
    <w:rsid w:val="001270A8"/>
    <w:rsid w:val="00132B8D"/>
    <w:rsid w:val="00132E10"/>
    <w:rsid w:val="00133F6B"/>
    <w:rsid w:val="00134370"/>
    <w:rsid w:val="00134BF7"/>
    <w:rsid w:val="001355BF"/>
    <w:rsid w:val="00135893"/>
    <w:rsid w:val="00135F79"/>
    <w:rsid w:val="001364C6"/>
    <w:rsid w:val="00136710"/>
    <w:rsid w:val="00140324"/>
    <w:rsid w:val="001406B6"/>
    <w:rsid w:val="00141A7F"/>
    <w:rsid w:val="00141AA5"/>
    <w:rsid w:val="001423F2"/>
    <w:rsid w:val="00143A55"/>
    <w:rsid w:val="00144047"/>
    <w:rsid w:val="0014739B"/>
    <w:rsid w:val="00147849"/>
    <w:rsid w:val="00147F1B"/>
    <w:rsid w:val="00151774"/>
    <w:rsid w:val="00152CA6"/>
    <w:rsid w:val="00152EF2"/>
    <w:rsid w:val="001532A5"/>
    <w:rsid w:val="00153DB6"/>
    <w:rsid w:val="00154155"/>
    <w:rsid w:val="00154F3C"/>
    <w:rsid w:val="00156CDD"/>
    <w:rsid w:val="001570CC"/>
    <w:rsid w:val="00157175"/>
    <w:rsid w:val="00157430"/>
    <w:rsid w:val="00160635"/>
    <w:rsid w:val="001606D1"/>
    <w:rsid w:val="00160AFA"/>
    <w:rsid w:val="00161946"/>
    <w:rsid w:val="00161B67"/>
    <w:rsid w:val="00161B8D"/>
    <w:rsid w:val="00162804"/>
    <w:rsid w:val="00166D15"/>
    <w:rsid w:val="0016775D"/>
    <w:rsid w:val="00170B13"/>
    <w:rsid w:val="0017157A"/>
    <w:rsid w:val="001716BE"/>
    <w:rsid w:val="00171FF6"/>
    <w:rsid w:val="001726C8"/>
    <w:rsid w:val="00172BE2"/>
    <w:rsid w:val="001739A8"/>
    <w:rsid w:val="00174B93"/>
    <w:rsid w:val="00175A7E"/>
    <w:rsid w:val="00175E52"/>
    <w:rsid w:val="00176630"/>
    <w:rsid w:val="0017695C"/>
    <w:rsid w:val="001776B2"/>
    <w:rsid w:val="001802D1"/>
    <w:rsid w:val="0018178B"/>
    <w:rsid w:val="00182353"/>
    <w:rsid w:val="00183242"/>
    <w:rsid w:val="001834E3"/>
    <w:rsid w:val="00183D34"/>
    <w:rsid w:val="00185755"/>
    <w:rsid w:val="001857AA"/>
    <w:rsid w:val="00186258"/>
    <w:rsid w:val="0018655F"/>
    <w:rsid w:val="0018670E"/>
    <w:rsid w:val="0018787A"/>
    <w:rsid w:val="00187FE5"/>
    <w:rsid w:val="001901E4"/>
    <w:rsid w:val="00190AE3"/>
    <w:rsid w:val="00190D8E"/>
    <w:rsid w:val="0019128E"/>
    <w:rsid w:val="00191753"/>
    <w:rsid w:val="00191EB2"/>
    <w:rsid w:val="001939DF"/>
    <w:rsid w:val="00195A8E"/>
    <w:rsid w:val="00195EBE"/>
    <w:rsid w:val="00195F00"/>
    <w:rsid w:val="0019600E"/>
    <w:rsid w:val="00196182"/>
    <w:rsid w:val="001967AB"/>
    <w:rsid w:val="00196870"/>
    <w:rsid w:val="00197199"/>
    <w:rsid w:val="001A1764"/>
    <w:rsid w:val="001A1892"/>
    <w:rsid w:val="001A2988"/>
    <w:rsid w:val="001A2E30"/>
    <w:rsid w:val="001A43A6"/>
    <w:rsid w:val="001A44C9"/>
    <w:rsid w:val="001A5432"/>
    <w:rsid w:val="001A5FC8"/>
    <w:rsid w:val="001A6FA4"/>
    <w:rsid w:val="001A7C73"/>
    <w:rsid w:val="001B05D9"/>
    <w:rsid w:val="001B085C"/>
    <w:rsid w:val="001B0D69"/>
    <w:rsid w:val="001B0FD8"/>
    <w:rsid w:val="001B1017"/>
    <w:rsid w:val="001B12BC"/>
    <w:rsid w:val="001B21BA"/>
    <w:rsid w:val="001B26A3"/>
    <w:rsid w:val="001B280F"/>
    <w:rsid w:val="001B2CD9"/>
    <w:rsid w:val="001B651B"/>
    <w:rsid w:val="001B74AA"/>
    <w:rsid w:val="001B7CD5"/>
    <w:rsid w:val="001C097C"/>
    <w:rsid w:val="001C0E62"/>
    <w:rsid w:val="001C1000"/>
    <w:rsid w:val="001C1964"/>
    <w:rsid w:val="001C38A9"/>
    <w:rsid w:val="001C49A4"/>
    <w:rsid w:val="001C5ED0"/>
    <w:rsid w:val="001C66FA"/>
    <w:rsid w:val="001C67AC"/>
    <w:rsid w:val="001C797A"/>
    <w:rsid w:val="001C7B86"/>
    <w:rsid w:val="001C7C66"/>
    <w:rsid w:val="001D020A"/>
    <w:rsid w:val="001D041D"/>
    <w:rsid w:val="001D09EA"/>
    <w:rsid w:val="001D256E"/>
    <w:rsid w:val="001D327B"/>
    <w:rsid w:val="001D34AD"/>
    <w:rsid w:val="001D37B8"/>
    <w:rsid w:val="001D4715"/>
    <w:rsid w:val="001D57A1"/>
    <w:rsid w:val="001D5E78"/>
    <w:rsid w:val="001D6B19"/>
    <w:rsid w:val="001D7E87"/>
    <w:rsid w:val="001E0899"/>
    <w:rsid w:val="001E215F"/>
    <w:rsid w:val="001E222E"/>
    <w:rsid w:val="001E264E"/>
    <w:rsid w:val="001E3140"/>
    <w:rsid w:val="001E33FA"/>
    <w:rsid w:val="001E4DE3"/>
    <w:rsid w:val="001E53CD"/>
    <w:rsid w:val="001F01D0"/>
    <w:rsid w:val="001F11B3"/>
    <w:rsid w:val="001F1325"/>
    <w:rsid w:val="001F23CB"/>
    <w:rsid w:val="001F315B"/>
    <w:rsid w:val="001F32D4"/>
    <w:rsid w:val="001F3C67"/>
    <w:rsid w:val="001F4459"/>
    <w:rsid w:val="001F5431"/>
    <w:rsid w:val="001F64ED"/>
    <w:rsid w:val="001F7049"/>
    <w:rsid w:val="001F7A8B"/>
    <w:rsid w:val="0020047B"/>
    <w:rsid w:val="002005DD"/>
    <w:rsid w:val="002008ED"/>
    <w:rsid w:val="00200C09"/>
    <w:rsid w:val="00200FAF"/>
    <w:rsid w:val="0020262C"/>
    <w:rsid w:val="00202766"/>
    <w:rsid w:val="00203594"/>
    <w:rsid w:val="002037CF"/>
    <w:rsid w:val="00203D16"/>
    <w:rsid w:val="00206E65"/>
    <w:rsid w:val="00207083"/>
    <w:rsid w:val="00207DD4"/>
    <w:rsid w:val="002108A1"/>
    <w:rsid w:val="00211F3B"/>
    <w:rsid w:val="00215309"/>
    <w:rsid w:val="00216D48"/>
    <w:rsid w:val="0022022F"/>
    <w:rsid w:val="0022096A"/>
    <w:rsid w:val="00221708"/>
    <w:rsid w:val="0022230F"/>
    <w:rsid w:val="002237E8"/>
    <w:rsid w:val="00225DD6"/>
    <w:rsid w:val="00226AD4"/>
    <w:rsid w:val="00226C84"/>
    <w:rsid w:val="00226EFA"/>
    <w:rsid w:val="00226FD1"/>
    <w:rsid w:val="00227613"/>
    <w:rsid w:val="0023070B"/>
    <w:rsid w:val="0023122A"/>
    <w:rsid w:val="0023201B"/>
    <w:rsid w:val="00232E4A"/>
    <w:rsid w:val="00234260"/>
    <w:rsid w:val="0023437A"/>
    <w:rsid w:val="00234B17"/>
    <w:rsid w:val="00234BCB"/>
    <w:rsid w:val="00235769"/>
    <w:rsid w:val="00236164"/>
    <w:rsid w:val="00237677"/>
    <w:rsid w:val="0024036F"/>
    <w:rsid w:val="00244E71"/>
    <w:rsid w:val="00245B8D"/>
    <w:rsid w:val="00246F26"/>
    <w:rsid w:val="00251B22"/>
    <w:rsid w:val="00252378"/>
    <w:rsid w:val="00253F73"/>
    <w:rsid w:val="00254C55"/>
    <w:rsid w:val="00254D46"/>
    <w:rsid w:val="0025684B"/>
    <w:rsid w:val="00257310"/>
    <w:rsid w:val="00257931"/>
    <w:rsid w:val="00257983"/>
    <w:rsid w:val="002602CF"/>
    <w:rsid w:val="002610FF"/>
    <w:rsid w:val="00262A21"/>
    <w:rsid w:val="00262AD8"/>
    <w:rsid w:val="00264415"/>
    <w:rsid w:val="00264AC9"/>
    <w:rsid w:val="002671DB"/>
    <w:rsid w:val="00267895"/>
    <w:rsid w:val="002678F7"/>
    <w:rsid w:val="00267DE9"/>
    <w:rsid w:val="002704D1"/>
    <w:rsid w:val="00271002"/>
    <w:rsid w:val="00271B8C"/>
    <w:rsid w:val="00272727"/>
    <w:rsid w:val="00272D1D"/>
    <w:rsid w:val="00272E6B"/>
    <w:rsid w:val="00273ED3"/>
    <w:rsid w:val="00274BCD"/>
    <w:rsid w:val="00275720"/>
    <w:rsid w:val="0027607B"/>
    <w:rsid w:val="0027638D"/>
    <w:rsid w:val="0027655D"/>
    <w:rsid w:val="002777E9"/>
    <w:rsid w:val="00277B8B"/>
    <w:rsid w:val="002807FD"/>
    <w:rsid w:val="0028121D"/>
    <w:rsid w:val="002831AE"/>
    <w:rsid w:val="002831EE"/>
    <w:rsid w:val="00283D0E"/>
    <w:rsid w:val="002844CA"/>
    <w:rsid w:val="00284AF4"/>
    <w:rsid w:val="00286465"/>
    <w:rsid w:val="00286637"/>
    <w:rsid w:val="00286949"/>
    <w:rsid w:val="00286AE9"/>
    <w:rsid w:val="0028772A"/>
    <w:rsid w:val="00291275"/>
    <w:rsid w:val="002912B2"/>
    <w:rsid w:val="002921AE"/>
    <w:rsid w:val="002931F2"/>
    <w:rsid w:val="00293C74"/>
    <w:rsid w:val="002955C8"/>
    <w:rsid w:val="0029619F"/>
    <w:rsid w:val="0029655C"/>
    <w:rsid w:val="002969EB"/>
    <w:rsid w:val="00296B2B"/>
    <w:rsid w:val="002976C5"/>
    <w:rsid w:val="002A04E4"/>
    <w:rsid w:val="002A0529"/>
    <w:rsid w:val="002A1E7D"/>
    <w:rsid w:val="002A202E"/>
    <w:rsid w:val="002A21E2"/>
    <w:rsid w:val="002A2893"/>
    <w:rsid w:val="002A66DD"/>
    <w:rsid w:val="002B0348"/>
    <w:rsid w:val="002B13A2"/>
    <w:rsid w:val="002B25D5"/>
    <w:rsid w:val="002B3877"/>
    <w:rsid w:val="002B3922"/>
    <w:rsid w:val="002B3F05"/>
    <w:rsid w:val="002B4CA2"/>
    <w:rsid w:val="002B4EB6"/>
    <w:rsid w:val="002B5295"/>
    <w:rsid w:val="002B5CCF"/>
    <w:rsid w:val="002B6680"/>
    <w:rsid w:val="002B6F45"/>
    <w:rsid w:val="002B7C6A"/>
    <w:rsid w:val="002B7D7B"/>
    <w:rsid w:val="002C07DF"/>
    <w:rsid w:val="002C0C60"/>
    <w:rsid w:val="002C1622"/>
    <w:rsid w:val="002C1D81"/>
    <w:rsid w:val="002C222E"/>
    <w:rsid w:val="002C2465"/>
    <w:rsid w:val="002C2ECD"/>
    <w:rsid w:val="002C4676"/>
    <w:rsid w:val="002C4A3D"/>
    <w:rsid w:val="002C69D1"/>
    <w:rsid w:val="002D0A6E"/>
    <w:rsid w:val="002D14E9"/>
    <w:rsid w:val="002D2116"/>
    <w:rsid w:val="002D273D"/>
    <w:rsid w:val="002D278A"/>
    <w:rsid w:val="002D2CD4"/>
    <w:rsid w:val="002D3AB4"/>
    <w:rsid w:val="002D3BC2"/>
    <w:rsid w:val="002D4118"/>
    <w:rsid w:val="002D4AE8"/>
    <w:rsid w:val="002D4F97"/>
    <w:rsid w:val="002D4FDE"/>
    <w:rsid w:val="002D5C09"/>
    <w:rsid w:val="002D5E1A"/>
    <w:rsid w:val="002D6DC7"/>
    <w:rsid w:val="002E0290"/>
    <w:rsid w:val="002E0E50"/>
    <w:rsid w:val="002E1B53"/>
    <w:rsid w:val="002E25A3"/>
    <w:rsid w:val="002E3730"/>
    <w:rsid w:val="002E395C"/>
    <w:rsid w:val="002E548D"/>
    <w:rsid w:val="002F0129"/>
    <w:rsid w:val="002F0BA4"/>
    <w:rsid w:val="002F0C6E"/>
    <w:rsid w:val="002F0F31"/>
    <w:rsid w:val="002F130C"/>
    <w:rsid w:val="002F18A3"/>
    <w:rsid w:val="002F3530"/>
    <w:rsid w:val="002F3F48"/>
    <w:rsid w:val="002F4EDD"/>
    <w:rsid w:val="002F6434"/>
    <w:rsid w:val="002F6B2B"/>
    <w:rsid w:val="002F6E11"/>
    <w:rsid w:val="002F7500"/>
    <w:rsid w:val="002F7D7B"/>
    <w:rsid w:val="0030200D"/>
    <w:rsid w:val="00302731"/>
    <w:rsid w:val="003028B0"/>
    <w:rsid w:val="00303D3A"/>
    <w:rsid w:val="003049A1"/>
    <w:rsid w:val="0030678E"/>
    <w:rsid w:val="00307F11"/>
    <w:rsid w:val="00310380"/>
    <w:rsid w:val="003116DD"/>
    <w:rsid w:val="00312658"/>
    <w:rsid w:val="00312E65"/>
    <w:rsid w:val="00313C52"/>
    <w:rsid w:val="00314384"/>
    <w:rsid w:val="003145D4"/>
    <w:rsid w:val="00315376"/>
    <w:rsid w:val="00315771"/>
    <w:rsid w:val="00315A59"/>
    <w:rsid w:val="00315A97"/>
    <w:rsid w:val="00316713"/>
    <w:rsid w:val="00317F2F"/>
    <w:rsid w:val="00320528"/>
    <w:rsid w:val="00322309"/>
    <w:rsid w:val="0032280D"/>
    <w:rsid w:val="00322A96"/>
    <w:rsid w:val="00323ABF"/>
    <w:rsid w:val="003241A1"/>
    <w:rsid w:val="0032423F"/>
    <w:rsid w:val="00324401"/>
    <w:rsid w:val="0032475A"/>
    <w:rsid w:val="003252D7"/>
    <w:rsid w:val="00326E86"/>
    <w:rsid w:val="003279C8"/>
    <w:rsid w:val="00327CB7"/>
    <w:rsid w:val="00330843"/>
    <w:rsid w:val="00331311"/>
    <w:rsid w:val="003315DF"/>
    <w:rsid w:val="0033167C"/>
    <w:rsid w:val="00331D5B"/>
    <w:rsid w:val="0033237E"/>
    <w:rsid w:val="00333089"/>
    <w:rsid w:val="00333952"/>
    <w:rsid w:val="003348B3"/>
    <w:rsid w:val="003354E8"/>
    <w:rsid w:val="003357A0"/>
    <w:rsid w:val="00335B98"/>
    <w:rsid w:val="00335BC6"/>
    <w:rsid w:val="00337BCB"/>
    <w:rsid w:val="00340E46"/>
    <w:rsid w:val="00341771"/>
    <w:rsid w:val="00341773"/>
    <w:rsid w:val="00341936"/>
    <w:rsid w:val="00342DC3"/>
    <w:rsid w:val="00344349"/>
    <w:rsid w:val="00344AC5"/>
    <w:rsid w:val="003460B7"/>
    <w:rsid w:val="00347CE9"/>
    <w:rsid w:val="0035077C"/>
    <w:rsid w:val="003507A4"/>
    <w:rsid w:val="0035197D"/>
    <w:rsid w:val="003522A9"/>
    <w:rsid w:val="0035234E"/>
    <w:rsid w:val="00352A5D"/>
    <w:rsid w:val="0035327B"/>
    <w:rsid w:val="00353473"/>
    <w:rsid w:val="00353903"/>
    <w:rsid w:val="00354223"/>
    <w:rsid w:val="00354A16"/>
    <w:rsid w:val="00354C63"/>
    <w:rsid w:val="00355874"/>
    <w:rsid w:val="00355A87"/>
    <w:rsid w:val="00360502"/>
    <w:rsid w:val="00362049"/>
    <w:rsid w:val="00362B0C"/>
    <w:rsid w:val="00365D4C"/>
    <w:rsid w:val="00365E58"/>
    <w:rsid w:val="0036684E"/>
    <w:rsid w:val="00366A7A"/>
    <w:rsid w:val="0036762E"/>
    <w:rsid w:val="00370592"/>
    <w:rsid w:val="003709DB"/>
    <w:rsid w:val="00371715"/>
    <w:rsid w:val="00373E8F"/>
    <w:rsid w:val="00374817"/>
    <w:rsid w:val="00374D49"/>
    <w:rsid w:val="003765D2"/>
    <w:rsid w:val="00377243"/>
    <w:rsid w:val="003775DE"/>
    <w:rsid w:val="00377733"/>
    <w:rsid w:val="00380707"/>
    <w:rsid w:val="00380BCB"/>
    <w:rsid w:val="00380D7D"/>
    <w:rsid w:val="00381C09"/>
    <w:rsid w:val="00381D88"/>
    <w:rsid w:val="00381DC3"/>
    <w:rsid w:val="00381FA4"/>
    <w:rsid w:val="003836B9"/>
    <w:rsid w:val="00384B2D"/>
    <w:rsid w:val="00384BB5"/>
    <w:rsid w:val="00385550"/>
    <w:rsid w:val="00390DB0"/>
    <w:rsid w:val="00391A4C"/>
    <w:rsid w:val="00392331"/>
    <w:rsid w:val="00393E8B"/>
    <w:rsid w:val="003940CA"/>
    <w:rsid w:val="003960E7"/>
    <w:rsid w:val="003A024A"/>
    <w:rsid w:val="003A0C81"/>
    <w:rsid w:val="003A1551"/>
    <w:rsid w:val="003A2445"/>
    <w:rsid w:val="003A33A4"/>
    <w:rsid w:val="003A5900"/>
    <w:rsid w:val="003A637E"/>
    <w:rsid w:val="003A63F1"/>
    <w:rsid w:val="003A6B23"/>
    <w:rsid w:val="003A7145"/>
    <w:rsid w:val="003A746A"/>
    <w:rsid w:val="003B016F"/>
    <w:rsid w:val="003B052F"/>
    <w:rsid w:val="003B0B96"/>
    <w:rsid w:val="003B11D5"/>
    <w:rsid w:val="003B154C"/>
    <w:rsid w:val="003B201C"/>
    <w:rsid w:val="003B2CCB"/>
    <w:rsid w:val="003B417E"/>
    <w:rsid w:val="003B515E"/>
    <w:rsid w:val="003B52D1"/>
    <w:rsid w:val="003B57F4"/>
    <w:rsid w:val="003B5B7E"/>
    <w:rsid w:val="003B6D27"/>
    <w:rsid w:val="003B707C"/>
    <w:rsid w:val="003C064E"/>
    <w:rsid w:val="003C0B28"/>
    <w:rsid w:val="003C173E"/>
    <w:rsid w:val="003C1875"/>
    <w:rsid w:val="003C2A09"/>
    <w:rsid w:val="003C2F1A"/>
    <w:rsid w:val="003C3CFD"/>
    <w:rsid w:val="003C5869"/>
    <w:rsid w:val="003D0CA0"/>
    <w:rsid w:val="003D0D1F"/>
    <w:rsid w:val="003D1522"/>
    <w:rsid w:val="003D1852"/>
    <w:rsid w:val="003D1AB9"/>
    <w:rsid w:val="003D1EC3"/>
    <w:rsid w:val="003D342B"/>
    <w:rsid w:val="003D3621"/>
    <w:rsid w:val="003D3C53"/>
    <w:rsid w:val="003D4A64"/>
    <w:rsid w:val="003D55AF"/>
    <w:rsid w:val="003D5736"/>
    <w:rsid w:val="003D5C8C"/>
    <w:rsid w:val="003D6FE5"/>
    <w:rsid w:val="003D7E27"/>
    <w:rsid w:val="003E17EA"/>
    <w:rsid w:val="003E318E"/>
    <w:rsid w:val="003E3778"/>
    <w:rsid w:val="003E3AB4"/>
    <w:rsid w:val="003E50D3"/>
    <w:rsid w:val="003E53E3"/>
    <w:rsid w:val="003E5555"/>
    <w:rsid w:val="003E5D73"/>
    <w:rsid w:val="003E676F"/>
    <w:rsid w:val="003E6C5B"/>
    <w:rsid w:val="003E73CC"/>
    <w:rsid w:val="003F008A"/>
    <w:rsid w:val="003F0BDB"/>
    <w:rsid w:val="003F15C1"/>
    <w:rsid w:val="003F192B"/>
    <w:rsid w:val="003F29A9"/>
    <w:rsid w:val="003F331B"/>
    <w:rsid w:val="003F5028"/>
    <w:rsid w:val="003F64EA"/>
    <w:rsid w:val="003F6789"/>
    <w:rsid w:val="003F67C8"/>
    <w:rsid w:val="00400B55"/>
    <w:rsid w:val="00400E2B"/>
    <w:rsid w:val="00400F99"/>
    <w:rsid w:val="00402A7F"/>
    <w:rsid w:val="00403300"/>
    <w:rsid w:val="004038E9"/>
    <w:rsid w:val="00403C26"/>
    <w:rsid w:val="00404E0A"/>
    <w:rsid w:val="00405137"/>
    <w:rsid w:val="004052F7"/>
    <w:rsid w:val="00405655"/>
    <w:rsid w:val="004059E4"/>
    <w:rsid w:val="00405E45"/>
    <w:rsid w:val="00405E8F"/>
    <w:rsid w:val="00407052"/>
    <w:rsid w:val="004071D1"/>
    <w:rsid w:val="00410AD0"/>
    <w:rsid w:val="00411411"/>
    <w:rsid w:val="00412BF0"/>
    <w:rsid w:val="0041474F"/>
    <w:rsid w:val="00414C37"/>
    <w:rsid w:val="0041515B"/>
    <w:rsid w:val="0041572A"/>
    <w:rsid w:val="004157A9"/>
    <w:rsid w:val="00416D6D"/>
    <w:rsid w:val="00417A50"/>
    <w:rsid w:val="00420CAE"/>
    <w:rsid w:val="0042287B"/>
    <w:rsid w:val="00423891"/>
    <w:rsid w:val="00425179"/>
    <w:rsid w:val="004259A5"/>
    <w:rsid w:val="00427606"/>
    <w:rsid w:val="00427A40"/>
    <w:rsid w:val="00427CAD"/>
    <w:rsid w:val="00430431"/>
    <w:rsid w:val="0043196D"/>
    <w:rsid w:val="004319A6"/>
    <w:rsid w:val="00431C8A"/>
    <w:rsid w:val="00431EFD"/>
    <w:rsid w:val="00433ABD"/>
    <w:rsid w:val="0043466B"/>
    <w:rsid w:val="00435D4C"/>
    <w:rsid w:val="0043727F"/>
    <w:rsid w:val="00440CCF"/>
    <w:rsid w:val="004414B2"/>
    <w:rsid w:val="00441B4C"/>
    <w:rsid w:val="0044280B"/>
    <w:rsid w:val="00442E3F"/>
    <w:rsid w:val="00442E69"/>
    <w:rsid w:val="00442F09"/>
    <w:rsid w:val="00443115"/>
    <w:rsid w:val="00443C3A"/>
    <w:rsid w:val="0044457E"/>
    <w:rsid w:val="00444636"/>
    <w:rsid w:val="00445D19"/>
    <w:rsid w:val="00446123"/>
    <w:rsid w:val="004462F0"/>
    <w:rsid w:val="00447EA1"/>
    <w:rsid w:val="004506B4"/>
    <w:rsid w:val="00450B0F"/>
    <w:rsid w:val="004515A2"/>
    <w:rsid w:val="00451EA7"/>
    <w:rsid w:val="00451F95"/>
    <w:rsid w:val="00452B2C"/>
    <w:rsid w:val="00453198"/>
    <w:rsid w:val="00453C50"/>
    <w:rsid w:val="00455A57"/>
    <w:rsid w:val="00456AC5"/>
    <w:rsid w:val="004572F3"/>
    <w:rsid w:val="004573B8"/>
    <w:rsid w:val="00457754"/>
    <w:rsid w:val="0045779C"/>
    <w:rsid w:val="004605B5"/>
    <w:rsid w:val="00460F79"/>
    <w:rsid w:val="00461723"/>
    <w:rsid w:val="00461910"/>
    <w:rsid w:val="00462431"/>
    <w:rsid w:val="00462665"/>
    <w:rsid w:val="0046289C"/>
    <w:rsid w:val="00462ED7"/>
    <w:rsid w:val="00463A3A"/>
    <w:rsid w:val="00463DD0"/>
    <w:rsid w:val="004648A7"/>
    <w:rsid w:val="0046497A"/>
    <w:rsid w:val="00464F12"/>
    <w:rsid w:val="00466A70"/>
    <w:rsid w:val="00466B07"/>
    <w:rsid w:val="00466EAF"/>
    <w:rsid w:val="00467A80"/>
    <w:rsid w:val="004725C4"/>
    <w:rsid w:val="00472957"/>
    <w:rsid w:val="00472BE5"/>
    <w:rsid w:val="00473747"/>
    <w:rsid w:val="004758B0"/>
    <w:rsid w:val="00476F3C"/>
    <w:rsid w:val="0047740A"/>
    <w:rsid w:val="004806CF"/>
    <w:rsid w:val="00480A06"/>
    <w:rsid w:val="00480BF1"/>
    <w:rsid w:val="00481E4C"/>
    <w:rsid w:val="0048200F"/>
    <w:rsid w:val="004825BF"/>
    <w:rsid w:val="00482E28"/>
    <w:rsid w:val="00483218"/>
    <w:rsid w:val="004835C3"/>
    <w:rsid w:val="004837B7"/>
    <w:rsid w:val="0048523F"/>
    <w:rsid w:val="004859DF"/>
    <w:rsid w:val="0048634B"/>
    <w:rsid w:val="00486CE1"/>
    <w:rsid w:val="004871E3"/>
    <w:rsid w:val="0048796C"/>
    <w:rsid w:val="004901F0"/>
    <w:rsid w:val="00490B29"/>
    <w:rsid w:val="00492886"/>
    <w:rsid w:val="00492D28"/>
    <w:rsid w:val="00492E15"/>
    <w:rsid w:val="004948B1"/>
    <w:rsid w:val="00494F11"/>
    <w:rsid w:val="004954E8"/>
    <w:rsid w:val="004968BD"/>
    <w:rsid w:val="004971C6"/>
    <w:rsid w:val="00497785"/>
    <w:rsid w:val="00497B7E"/>
    <w:rsid w:val="004A08E9"/>
    <w:rsid w:val="004A0BD9"/>
    <w:rsid w:val="004A1063"/>
    <w:rsid w:val="004A2363"/>
    <w:rsid w:val="004A2B31"/>
    <w:rsid w:val="004A42A6"/>
    <w:rsid w:val="004A4B50"/>
    <w:rsid w:val="004A59BF"/>
    <w:rsid w:val="004A5E07"/>
    <w:rsid w:val="004A669D"/>
    <w:rsid w:val="004A6F39"/>
    <w:rsid w:val="004A7B2B"/>
    <w:rsid w:val="004A7D12"/>
    <w:rsid w:val="004B1744"/>
    <w:rsid w:val="004B177D"/>
    <w:rsid w:val="004B1BF5"/>
    <w:rsid w:val="004B2037"/>
    <w:rsid w:val="004B24E0"/>
    <w:rsid w:val="004B330B"/>
    <w:rsid w:val="004B3371"/>
    <w:rsid w:val="004B395D"/>
    <w:rsid w:val="004B4518"/>
    <w:rsid w:val="004B4F1E"/>
    <w:rsid w:val="004B5BBA"/>
    <w:rsid w:val="004B62E3"/>
    <w:rsid w:val="004B6D25"/>
    <w:rsid w:val="004B7396"/>
    <w:rsid w:val="004B777A"/>
    <w:rsid w:val="004B7FE9"/>
    <w:rsid w:val="004C01E6"/>
    <w:rsid w:val="004C099F"/>
    <w:rsid w:val="004C09EC"/>
    <w:rsid w:val="004C1D2F"/>
    <w:rsid w:val="004C3BE3"/>
    <w:rsid w:val="004C4A49"/>
    <w:rsid w:val="004C5888"/>
    <w:rsid w:val="004C642B"/>
    <w:rsid w:val="004C66A7"/>
    <w:rsid w:val="004C671A"/>
    <w:rsid w:val="004C6B96"/>
    <w:rsid w:val="004C7260"/>
    <w:rsid w:val="004C7723"/>
    <w:rsid w:val="004D04BB"/>
    <w:rsid w:val="004D0D62"/>
    <w:rsid w:val="004D150A"/>
    <w:rsid w:val="004D1E15"/>
    <w:rsid w:val="004D3183"/>
    <w:rsid w:val="004D45FB"/>
    <w:rsid w:val="004D4B25"/>
    <w:rsid w:val="004D59FF"/>
    <w:rsid w:val="004D614C"/>
    <w:rsid w:val="004D65FC"/>
    <w:rsid w:val="004D6A11"/>
    <w:rsid w:val="004E021F"/>
    <w:rsid w:val="004E02D6"/>
    <w:rsid w:val="004E124B"/>
    <w:rsid w:val="004E218E"/>
    <w:rsid w:val="004E2D2B"/>
    <w:rsid w:val="004E3072"/>
    <w:rsid w:val="004E47D7"/>
    <w:rsid w:val="004E634E"/>
    <w:rsid w:val="004E6585"/>
    <w:rsid w:val="004E7FE3"/>
    <w:rsid w:val="004F02F6"/>
    <w:rsid w:val="004F16F9"/>
    <w:rsid w:val="004F1745"/>
    <w:rsid w:val="004F44CE"/>
    <w:rsid w:val="004F49BE"/>
    <w:rsid w:val="004F4D36"/>
    <w:rsid w:val="004F58EE"/>
    <w:rsid w:val="004F5AB5"/>
    <w:rsid w:val="004F6B45"/>
    <w:rsid w:val="004F72F9"/>
    <w:rsid w:val="004F730E"/>
    <w:rsid w:val="004F7D1B"/>
    <w:rsid w:val="004F7FFD"/>
    <w:rsid w:val="00500097"/>
    <w:rsid w:val="00500889"/>
    <w:rsid w:val="00500BD1"/>
    <w:rsid w:val="00502AF5"/>
    <w:rsid w:val="00503514"/>
    <w:rsid w:val="00503DBA"/>
    <w:rsid w:val="00504EB5"/>
    <w:rsid w:val="005053FB"/>
    <w:rsid w:val="005061F8"/>
    <w:rsid w:val="0050675A"/>
    <w:rsid w:val="00506BCA"/>
    <w:rsid w:val="0050728A"/>
    <w:rsid w:val="005102A7"/>
    <w:rsid w:val="005106D7"/>
    <w:rsid w:val="0051140F"/>
    <w:rsid w:val="00511EF3"/>
    <w:rsid w:val="00513125"/>
    <w:rsid w:val="00513209"/>
    <w:rsid w:val="00513935"/>
    <w:rsid w:val="00513C49"/>
    <w:rsid w:val="00514162"/>
    <w:rsid w:val="0051479E"/>
    <w:rsid w:val="00514955"/>
    <w:rsid w:val="00514E3D"/>
    <w:rsid w:val="00516253"/>
    <w:rsid w:val="005166E1"/>
    <w:rsid w:val="00520028"/>
    <w:rsid w:val="00520756"/>
    <w:rsid w:val="005208D8"/>
    <w:rsid w:val="0052094E"/>
    <w:rsid w:val="00520DC0"/>
    <w:rsid w:val="00521EFD"/>
    <w:rsid w:val="00522C31"/>
    <w:rsid w:val="005253EB"/>
    <w:rsid w:val="0052558D"/>
    <w:rsid w:val="0052694A"/>
    <w:rsid w:val="0052779B"/>
    <w:rsid w:val="00527C98"/>
    <w:rsid w:val="005306E5"/>
    <w:rsid w:val="00530B6B"/>
    <w:rsid w:val="00531129"/>
    <w:rsid w:val="00531F1F"/>
    <w:rsid w:val="00534EA1"/>
    <w:rsid w:val="0053515B"/>
    <w:rsid w:val="00535E01"/>
    <w:rsid w:val="00536E7F"/>
    <w:rsid w:val="00537CEE"/>
    <w:rsid w:val="00537E43"/>
    <w:rsid w:val="00537FF0"/>
    <w:rsid w:val="00540E8A"/>
    <w:rsid w:val="00541C3A"/>
    <w:rsid w:val="005428C5"/>
    <w:rsid w:val="00542C89"/>
    <w:rsid w:val="005433EA"/>
    <w:rsid w:val="005449DB"/>
    <w:rsid w:val="00544E57"/>
    <w:rsid w:val="00545FFA"/>
    <w:rsid w:val="0054618B"/>
    <w:rsid w:val="00546985"/>
    <w:rsid w:val="00546E96"/>
    <w:rsid w:val="00547333"/>
    <w:rsid w:val="00551CD3"/>
    <w:rsid w:val="00552EA3"/>
    <w:rsid w:val="005536C0"/>
    <w:rsid w:val="00553966"/>
    <w:rsid w:val="005551CD"/>
    <w:rsid w:val="00555350"/>
    <w:rsid w:val="005577B8"/>
    <w:rsid w:val="00557A98"/>
    <w:rsid w:val="005600FC"/>
    <w:rsid w:val="005614DD"/>
    <w:rsid w:val="005615F7"/>
    <w:rsid w:val="00561BAB"/>
    <w:rsid w:val="00561BC5"/>
    <w:rsid w:val="00561F2F"/>
    <w:rsid w:val="00562D42"/>
    <w:rsid w:val="005630B0"/>
    <w:rsid w:val="00565B8C"/>
    <w:rsid w:val="00566CB2"/>
    <w:rsid w:val="00567B4E"/>
    <w:rsid w:val="00570057"/>
    <w:rsid w:val="0057153D"/>
    <w:rsid w:val="005725A1"/>
    <w:rsid w:val="00572633"/>
    <w:rsid w:val="00572B4B"/>
    <w:rsid w:val="00573687"/>
    <w:rsid w:val="0057488D"/>
    <w:rsid w:val="005760C2"/>
    <w:rsid w:val="00576EFE"/>
    <w:rsid w:val="0057782A"/>
    <w:rsid w:val="00577ABD"/>
    <w:rsid w:val="00581E7C"/>
    <w:rsid w:val="005821C1"/>
    <w:rsid w:val="00582408"/>
    <w:rsid w:val="00582652"/>
    <w:rsid w:val="00582CC1"/>
    <w:rsid w:val="00583A5D"/>
    <w:rsid w:val="0058610A"/>
    <w:rsid w:val="005867C4"/>
    <w:rsid w:val="005875DA"/>
    <w:rsid w:val="00587F3B"/>
    <w:rsid w:val="00591038"/>
    <w:rsid w:val="00591635"/>
    <w:rsid w:val="00591FED"/>
    <w:rsid w:val="00592404"/>
    <w:rsid w:val="005935B7"/>
    <w:rsid w:val="005942B2"/>
    <w:rsid w:val="005947DB"/>
    <w:rsid w:val="00596103"/>
    <w:rsid w:val="00597D9A"/>
    <w:rsid w:val="005A0B88"/>
    <w:rsid w:val="005A0DB4"/>
    <w:rsid w:val="005A183D"/>
    <w:rsid w:val="005A226C"/>
    <w:rsid w:val="005A26B1"/>
    <w:rsid w:val="005A28C0"/>
    <w:rsid w:val="005A34CF"/>
    <w:rsid w:val="005A3A74"/>
    <w:rsid w:val="005A4997"/>
    <w:rsid w:val="005A50CF"/>
    <w:rsid w:val="005A5B93"/>
    <w:rsid w:val="005A615D"/>
    <w:rsid w:val="005A6C23"/>
    <w:rsid w:val="005A7601"/>
    <w:rsid w:val="005A7777"/>
    <w:rsid w:val="005B0A83"/>
    <w:rsid w:val="005B0AF2"/>
    <w:rsid w:val="005B1957"/>
    <w:rsid w:val="005B1DC4"/>
    <w:rsid w:val="005B244F"/>
    <w:rsid w:val="005B2D9B"/>
    <w:rsid w:val="005B2DF2"/>
    <w:rsid w:val="005B40A1"/>
    <w:rsid w:val="005B41E1"/>
    <w:rsid w:val="005B55BE"/>
    <w:rsid w:val="005B57C9"/>
    <w:rsid w:val="005B7553"/>
    <w:rsid w:val="005B771F"/>
    <w:rsid w:val="005B7763"/>
    <w:rsid w:val="005B7E47"/>
    <w:rsid w:val="005B7F22"/>
    <w:rsid w:val="005C00EE"/>
    <w:rsid w:val="005C18B6"/>
    <w:rsid w:val="005C1FA8"/>
    <w:rsid w:val="005C3456"/>
    <w:rsid w:val="005C4B6A"/>
    <w:rsid w:val="005C5714"/>
    <w:rsid w:val="005C6DAA"/>
    <w:rsid w:val="005C70DC"/>
    <w:rsid w:val="005C71EC"/>
    <w:rsid w:val="005C7777"/>
    <w:rsid w:val="005D0176"/>
    <w:rsid w:val="005D09EF"/>
    <w:rsid w:val="005D18C8"/>
    <w:rsid w:val="005D1B9C"/>
    <w:rsid w:val="005D1C29"/>
    <w:rsid w:val="005D1D1C"/>
    <w:rsid w:val="005D241D"/>
    <w:rsid w:val="005D4F26"/>
    <w:rsid w:val="005D568F"/>
    <w:rsid w:val="005D5D8E"/>
    <w:rsid w:val="005D63AE"/>
    <w:rsid w:val="005D6D1D"/>
    <w:rsid w:val="005D71B6"/>
    <w:rsid w:val="005E0710"/>
    <w:rsid w:val="005E180B"/>
    <w:rsid w:val="005E1AE9"/>
    <w:rsid w:val="005E2D02"/>
    <w:rsid w:val="005E2F04"/>
    <w:rsid w:val="005E311A"/>
    <w:rsid w:val="005E36B9"/>
    <w:rsid w:val="005E383E"/>
    <w:rsid w:val="005E4320"/>
    <w:rsid w:val="005E51A1"/>
    <w:rsid w:val="005E5398"/>
    <w:rsid w:val="005E57E0"/>
    <w:rsid w:val="005E6022"/>
    <w:rsid w:val="005E60CB"/>
    <w:rsid w:val="005E69C5"/>
    <w:rsid w:val="005E6E1A"/>
    <w:rsid w:val="005E70AB"/>
    <w:rsid w:val="005E7128"/>
    <w:rsid w:val="005E743C"/>
    <w:rsid w:val="005E7C75"/>
    <w:rsid w:val="005F03D4"/>
    <w:rsid w:val="005F0EAC"/>
    <w:rsid w:val="005F1240"/>
    <w:rsid w:val="005F1669"/>
    <w:rsid w:val="005F34F8"/>
    <w:rsid w:val="005F37B7"/>
    <w:rsid w:val="005F51F2"/>
    <w:rsid w:val="005F60B8"/>
    <w:rsid w:val="005F7A75"/>
    <w:rsid w:val="005F7B40"/>
    <w:rsid w:val="00600AAA"/>
    <w:rsid w:val="00600EBD"/>
    <w:rsid w:val="006011D1"/>
    <w:rsid w:val="0060349A"/>
    <w:rsid w:val="006038EB"/>
    <w:rsid w:val="00603DE4"/>
    <w:rsid w:val="00604687"/>
    <w:rsid w:val="00604A07"/>
    <w:rsid w:val="00604F0B"/>
    <w:rsid w:val="00605199"/>
    <w:rsid w:val="006059A3"/>
    <w:rsid w:val="00605B97"/>
    <w:rsid w:val="00605C22"/>
    <w:rsid w:val="00605E5F"/>
    <w:rsid w:val="006067DD"/>
    <w:rsid w:val="0060687C"/>
    <w:rsid w:val="00607871"/>
    <w:rsid w:val="0061028B"/>
    <w:rsid w:val="00610F0F"/>
    <w:rsid w:val="006129E5"/>
    <w:rsid w:val="00612FD9"/>
    <w:rsid w:val="006134F0"/>
    <w:rsid w:val="00613AF0"/>
    <w:rsid w:val="006142E6"/>
    <w:rsid w:val="00614CD7"/>
    <w:rsid w:val="00614DF1"/>
    <w:rsid w:val="00616250"/>
    <w:rsid w:val="00616730"/>
    <w:rsid w:val="00616ECF"/>
    <w:rsid w:val="00617BC7"/>
    <w:rsid w:val="00621747"/>
    <w:rsid w:val="006218AF"/>
    <w:rsid w:val="00621F15"/>
    <w:rsid w:val="006243A4"/>
    <w:rsid w:val="00624C2C"/>
    <w:rsid w:val="00626352"/>
    <w:rsid w:val="00626984"/>
    <w:rsid w:val="006278E1"/>
    <w:rsid w:val="00630CE7"/>
    <w:rsid w:val="00630DEA"/>
    <w:rsid w:val="00630FAC"/>
    <w:rsid w:val="00631C3B"/>
    <w:rsid w:val="006338BC"/>
    <w:rsid w:val="00634BF6"/>
    <w:rsid w:val="00635D6E"/>
    <w:rsid w:val="00636E87"/>
    <w:rsid w:val="0064073A"/>
    <w:rsid w:val="00640A01"/>
    <w:rsid w:val="00646C52"/>
    <w:rsid w:val="00646D59"/>
    <w:rsid w:val="0064720C"/>
    <w:rsid w:val="00647CFF"/>
    <w:rsid w:val="00647F6E"/>
    <w:rsid w:val="00650554"/>
    <w:rsid w:val="006505ED"/>
    <w:rsid w:val="006507B5"/>
    <w:rsid w:val="00650B8D"/>
    <w:rsid w:val="00653C74"/>
    <w:rsid w:val="006541DB"/>
    <w:rsid w:val="00654642"/>
    <w:rsid w:val="00654E49"/>
    <w:rsid w:val="006561B8"/>
    <w:rsid w:val="00656969"/>
    <w:rsid w:val="00656B51"/>
    <w:rsid w:val="00656C6C"/>
    <w:rsid w:val="00657703"/>
    <w:rsid w:val="00657FBC"/>
    <w:rsid w:val="006622F2"/>
    <w:rsid w:val="00663218"/>
    <w:rsid w:val="00663469"/>
    <w:rsid w:val="00664169"/>
    <w:rsid w:val="006641F4"/>
    <w:rsid w:val="00664E02"/>
    <w:rsid w:val="00664E8E"/>
    <w:rsid w:val="006653BA"/>
    <w:rsid w:val="006659B3"/>
    <w:rsid w:val="006700D9"/>
    <w:rsid w:val="006703D0"/>
    <w:rsid w:val="00670A61"/>
    <w:rsid w:val="00670BDF"/>
    <w:rsid w:val="00670DC3"/>
    <w:rsid w:val="00673119"/>
    <w:rsid w:val="00673B09"/>
    <w:rsid w:val="00673E62"/>
    <w:rsid w:val="0067444B"/>
    <w:rsid w:val="00674B44"/>
    <w:rsid w:val="006753EA"/>
    <w:rsid w:val="0067582F"/>
    <w:rsid w:val="006758F6"/>
    <w:rsid w:val="00677A81"/>
    <w:rsid w:val="0068110C"/>
    <w:rsid w:val="00681341"/>
    <w:rsid w:val="00681532"/>
    <w:rsid w:val="00682D53"/>
    <w:rsid w:val="0068436F"/>
    <w:rsid w:val="0068458C"/>
    <w:rsid w:val="006862D9"/>
    <w:rsid w:val="006903CB"/>
    <w:rsid w:val="00690B51"/>
    <w:rsid w:val="00690CED"/>
    <w:rsid w:val="006927A2"/>
    <w:rsid w:val="00693CC3"/>
    <w:rsid w:val="006942CA"/>
    <w:rsid w:val="006943C8"/>
    <w:rsid w:val="006958EE"/>
    <w:rsid w:val="00697F99"/>
    <w:rsid w:val="006A038A"/>
    <w:rsid w:val="006A0941"/>
    <w:rsid w:val="006A0C95"/>
    <w:rsid w:val="006A1352"/>
    <w:rsid w:val="006A15D6"/>
    <w:rsid w:val="006A193C"/>
    <w:rsid w:val="006A1F26"/>
    <w:rsid w:val="006A1FB7"/>
    <w:rsid w:val="006A39D4"/>
    <w:rsid w:val="006A3BAC"/>
    <w:rsid w:val="006A3E89"/>
    <w:rsid w:val="006A441D"/>
    <w:rsid w:val="006A4426"/>
    <w:rsid w:val="006A489D"/>
    <w:rsid w:val="006A4FCA"/>
    <w:rsid w:val="006A5650"/>
    <w:rsid w:val="006A59EF"/>
    <w:rsid w:val="006A6697"/>
    <w:rsid w:val="006A6C4F"/>
    <w:rsid w:val="006B0943"/>
    <w:rsid w:val="006B1321"/>
    <w:rsid w:val="006B1C8B"/>
    <w:rsid w:val="006B200B"/>
    <w:rsid w:val="006B2343"/>
    <w:rsid w:val="006B35B7"/>
    <w:rsid w:val="006B3A0E"/>
    <w:rsid w:val="006B3D8C"/>
    <w:rsid w:val="006B40E7"/>
    <w:rsid w:val="006B4A0A"/>
    <w:rsid w:val="006B4F68"/>
    <w:rsid w:val="006B52FF"/>
    <w:rsid w:val="006B63C9"/>
    <w:rsid w:val="006C2561"/>
    <w:rsid w:val="006C2A0B"/>
    <w:rsid w:val="006C35B1"/>
    <w:rsid w:val="006C3D0C"/>
    <w:rsid w:val="006C5598"/>
    <w:rsid w:val="006C5995"/>
    <w:rsid w:val="006C5D17"/>
    <w:rsid w:val="006C7628"/>
    <w:rsid w:val="006C7D41"/>
    <w:rsid w:val="006D0FA4"/>
    <w:rsid w:val="006D0FDE"/>
    <w:rsid w:val="006D1770"/>
    <w:rsid w:val="006D21A3"/>
    <w:rsid w:val="006D328C"/>
    <w:rsid w:val="006D347E"/>
    <w:rsid w:val="006D3E82"/>
    <w:rsid w:val="006D6089"/>
    <w:rsid w:val="006D60C7"/>
    <w:rsid w:val="006D6BF1"/>
    <w:rsid w:val="006D6D3A"/>
    <w:rsid w:val="006D762D"/>
    <w:rsid w:val="006D7C8B"/>
    <w:rsid w:val="006E030C"/>
    <w:rsid w:val="006E06C9"/>
    <w:rsid w:val="006E0F8A"/>
    <w:rsid w:val="006E16E0"/>
    <w:rsid w:val="006E16EE"/>
    <w:rsid w:val="006E2EC6"/>
    <w:rsid w:val="006E39A3"/>
    <w:rsid w:val="006E3E93"/>
    <w:rsid w:val="006E459D"/>
    <w:rsid w:val="006E462F"/>
    <w:rsid w:val="006E52BE"/>
    <w:rsid w:val="006E52F0"/>
    <w:rsid w:val="006E6E2F"/>
    <w:rsid w:val="006E76A8"/>
    <w:rsid w:val="006F007E"/>
    <w:rsid w:val="006F0776"/>
    <w:rsid w:val="006F12AD"/>
    <w:rsid w:val="006F1318"/>
    <w:rsid w:val="006F2711"/>
    <w:rsid w:val="006F277C"/>
    <w:rsid w:val="006F2952"/>
    <w:rsid w:val="006F2DB4"/>
    <w:rsid w:val="006F34E7"/>
    <w:rsid w:val="006F35F4"/>
    <w:rsid w:val="006F3A14"/>
    <w:rsid w:val="006F3A8D"/>
    <w:rsid w:val="006F3B6C"/>
    <w:rsid w:val="0070108F"/>
    <w:rsid w:val="00701594"/>
    <w:rsid w:val="007019BC"/>
    <w:rsid w:val="0070244D"/>
    <w:rsid w:val="0070283B"/>
    <w:rsid w:val="007039BC"/>
    <w:rsid w:val="0070511D"/>
    <w:rsid w:val="007054DE"/>
    <w:rsid w:val="00705BCC"/>
    <w:rsid w:val="00706C38"/>
    <w:rsid w:val="00707151"/>
    <w:rsid w:val="0070736A"/>
    <w:rsid w:val="007078BD"/>
    <w:rsid w:val="007101D7"/>
    <w:rsid w:val="00710322"/>
    <w:rsid w:val="00710F5F"/>
    <w:rsid w:val="007135FD"/>
    <w:rsid w:val="007153C3"/>
    <w:rsid w:val="00715D34"/>
    <w:rsid w:val="00717066"/>
    <w:rsid w:val="00717067"/>
    <w:rsid w:val="00717FA7"/>
    <w:rsid w:val="0072024C"/>
    <w:rsid w:val="0072035F"/>
    <w:rsid w:val="00720584"/>
    <w:rsid w:val="007208FC"/>
    <w:rsid w:val="0072265C"/>
    <w:rsid w:val="00722935"/>
    <w:rsid w:val="00722B63"/>
    <w:rsid w:val="00722F9D"/>
    <w:rsid w:val="00723396"/>
    <w:rsid w:val="00724734"/>
    <w:rsid w:val="00725745"/>
    <w:rsid w:val="007259C7"/>
    <w:rsid w:val="00725EA9"/>
    <w:rsid w:val="00726956"/>
    <w:rsid w:val="00727105"/>
    <w:rsid w:val="00727647"/>
    <w:rsid w:val="00727938"/>
    <w:rsid w:val="00727D4B"/>
    <w:rsid w:val="007307C2"/>
    <w:rsid w:val="00731392"/>
    <w:rsid w:val="0073226F"/>
    <w:rsid w:val="00732EF8"/>
    <w:rsid w:val="00732FDB"/>
    <w:rsid w:val="00733BAA"/>
    <w:rsid w:val="00734543"/>
    <w:rsid w:val="00735BA8"/>
    <w:rsid w:val="0073603D"/>
    <w:rsid w:val="007364E2"/>
    <w:rsid w:val="007368B3"/>
    <w:rsid w:val="00740124"/>
    <w:rsid w:val="00740625"/>
    <w:rsid w:val="00740772"/>
    <w:rsid w:val="007407D4"/>
    <w:rsid w:val="00741503"/>
    <w:rsid w:val="00741588"/>
    <w:rsid w:val="00741DCD"/>
    <w:rsid w:val="007421BD"/>
    <w:rsid w:val="00743C59"/>
    <w:rsid w:val="007456EF"/>
    <w:rsid w:val="007467EC"/>
    <w:rsid w:val="00747FB3"/>
    <w:rsid w:val="00750DB5"/>
    <w:rsid w:val="007510EA"/>
    <w:rsid w:val="0075187B"/>
    <w:rsid w:val="00751DE6"/>
    <w:rsid w:val="00752913"/>
    <w:rsid w:val="0075303B"/>
    <w:rsid w:val="007530C1"/>
    <w:rsid w:val="0075366F"/>
    <w:rsid w:val="00754127"/>
    <w:rsid w:val="0075481C"/>
    <w:rsid w:val="00754A62"/>
    <w:rsid w:val="00755973"/>
    <w:rsid w:val="00756FC0"/>
    <w:rsid w:val="00757FB9"/>
    <w:rsid w:val="00761125"/>
    <w:rsid w:val="0076167D"/>
    <w:rsid w:val="00761C2D"/>
    <w:rsid w:val="0076286C"/>
    <w:rsid w:val="00762875"/>
    <w:rsid w:val="00762CEC"/>
    <w:rsid w:val="00762EF8"/>
    <w:rsid w:val="007631CF"/>
    <w:rsid w:val="00763C01"/>
    <w:rsid w:val="00764F1E"/>
    <w:rsid w:val="007653F2"/>
    <w:rsid w:val="00766DF2"/>
    <w:rsid w:val="0076725C"/>
    <w:rsid w:val="0076744D"/>
    <w:rsid w:val="00770ED2"/>
    <w:rsid w:val="00772A4B"/>
    <w:rsid w:val="00773A25"/>
    <w:rsid w:val="007741C1"/>
    <w:rsid w:val="0077439C"/>
    <w:rsid w:val="00774485"/>
    <w:rsid w:val="00775C45"/>
    <w:rsid w:val="00776636"/>
    <w:rsid w:val="00776A85"/>
    <w:rsid w:val="00780B37"/>
    <w:rsid w:val="00780D90"/>
    <w:rsid w:val="00781A8B"/>
    <w:rsid w:val="007820F8"/>
    <w:rsid w:val="00782A38"/>
    <w:rsid w:val="00783127"/>
    <w:rsid w:val="0078438D"/>
    <w:rsid w:val="007878E0"/>
    <w:rsid w:val="00790587"/>
    <w:rsid w:val="007905A8"/>
    <w:rsid w:val="00790AD4"/>
    <w:rsid w:val="0079146B"/>
    <w:rsid w:val="00791CA7"/>
    <w:rsid w:val="00792094"/>
    <w:rsid w:val="00792952"/>
    <w:rsid w:val="007966E0"/>
    <w:rsid w:val="0079688B"/>
    <w:rsid w:val="00797707"/>
    <w:rsid w:val="00797A9E"/>
    <w:rsid w:val="00797DFB"/>
    <w:rsid w:val="007A0AB5"/>
    <w:rsid w:val="007A132F"/>
    <w:rsid w:val="007A2276"/>
    <w:rsid w:val="007A458C"/>
    <w:rsid w:val="007A4986"/>
    <w:rsid w:val="007A530A"/>
    <w:rsid w:val="007A555E"/>
    <w:rsid w:val="007A794E"/>
    <w:rsid w:val="007B0319"/>
    <w:rsid w:val="007B1A1D"/>
    <w:rsid w:val="007B2CC0"/>
    <w:rsid w:val="007B4148"/>
    <w:rsid w:val="007B512D"/>
    <w:rsid w:val="007B57E5"/>
    <w:rsid w:val="007B5B27"/>
    <w:rsid w:val="007B661E"/>
    <w:rsid w:val="007B6ECC"/>
    <w:rsid w:val="007C0D85"/>
    <w:rsid w:val="007C1263"/>
    <w:rsid w:val="007C1534"/>
    <w:rsid w:val="007C1A09"/>
    <w:rsid w:val="007C2480"/>
    <w:rsid w:val="007C266A"/>
    <w:rsid w:val="007C2C3A"/>
    <w:rsid w:val="007C2EBD"/>
    <w:rsid w:val="007C35AB"/>
    <w:rsid w:val="007C3CAE"/>
    <w:rsid w:val="007C4EEF"/>
    <w:rsid w:val="007C50CB"/>
    <w:rsid w:val="007C5155"/>
    <w:rsid w:val="007C656C"/>
    <w:rsid w:val="007C75B6"/>
    <w:rsid w:val="007C762B"/>
    <w:rsid w:val="007D013E"/>
    <w:rsid w:val="007D0AA1"/>
    <w:rsid w:val="007D3317"/>
    <w:rsid w:val="007D4FD5"/>
    <w:rsid w:val="007D509A"/>
    <w:rsid w:val="007D5F93"/>
    <w:rsid w:val="007D5FDD"/>
    <w:rsid w:val="007D6205"/>
    <w:rsid w:val="007D74BE"/>
    <w:rsid w:val="007E0237"/>
    <w:rsid w:val="007E15AE"/>
    <w:rsid w:val="007E6628"/>
    <w:rsid w:val="007E7CFF"/>
    <w:rsid w:val="007F0542"/>
    <w:rsid w:val="007F19B7"/>
    <w:rsid w:val="007F1B5F"/>
    <w:rsid w:val="007F3244"/>
    <w:rsid w:val="007F3CB4"/>
    <w:rsid w:val="007F3E20"/>
    <w:rsid w:val="007F4C68"/>
    <w:rsid w:val="007F5A0E"/>
    <w:rsid w:val="007F5EA9"/>
    <w:rsid w:val="007F65BC"/>
    <w:rsid w:val="007F6738"/>
    <w:rsid w:val="007F722A"/>
    <w:rsid w:val="007F729E"/>
    <w:rsid w:val="007F752B"/>
    <w:rsid w:val="007F7C8E"/>
    <w:rsid w:val="007F7D74"/>
    <w:rsid w:val="007F7E8C"/>
    <w:rsid w:val="00800387"/>
    <w:rsid w:val="008010CB"/>
    <w:rsid w:val="00801C15"/>
    <w:rsid w:val="00801CC9"/>
    <w:rsid w:val="00802625"/>
    <w:rsid w:val="00802A24"/>
    <w:rsid w:val="008034ED"/>
    <w:rsid w:val="008037AD"/>
    <w:rsid w:val="00803827"/>
    <w:rsid w:val="008039CE"/>
    <w:rsid w:val="0080564A"/>
    <w:rsid w:val="00807053"/>
    <w:rsid w:val="00810379"/>
    <w:rsid w:val="00813D53"/>
    <w:rsid w:val="00814176"/>
    <w:rsid w:val="00814945"/>
    <w:rsid w:val="00815F89"/>
    <w:rsid w:val="00816E6A"/>
    <w:rsid w:val="00817030"/>
    <w:rsid w:val="00817207"/>
    <w:rsid w:val="0081750E"/>
    <w:rsid w:val="008203D3"/>
    <w:rsid w:val="00821405"/>
    <w:rsid w:val="0082191B"/>
    <w:rsid w:val="008223D1"/>
    <w:rsid w:val="0082280B"/>
    <w:rsid w:val="00823D31"/>
    <w:rsid w:val="008246C9"/>
    <w:rsid w:val="008247F4"/>
    <w:rsid w:val="00826D8B"/>
    <w:rsid w:val="008274EA"/>
    <w:rsid w:val="00827521"/>
    <w:rsid w:val="0083028A"/>
    <w:rsid w:val="00831EB0"/>
    <w:rsid w:val="00831F8A"/>
    <w:rsid w:val="008335D1"/>
    <w:rsid w:val="008339E5"/>
    <w:rsid w:val="008353D2"/>
    <w:rsid w:val="008377A5"/>
    <w:rsid w:val="00840646"/>
    <w:rsid w:val="00840672"/>
    <w:rsid w:val="00840EEF"/>
    <w:rsid w:val="00841423"/>
    <w:rsid w:val="00841678"/>
    <w:rsid w:val="00841D88"/>
    <w:rsid w:val="008434F9"/>
    <w:rsid w:val="00843BBA"/>
    <w:rsid w:val="008442A2"/>
    <w:rsid w:val="00845B3F"/>
    <w:rsid w:val="00846953"/>
    <w:rsid w:val="00846B0E"/>
    <w:rsid w:val="00846C45"/>
    <w:rsid w:val="008502C1"/>
    <w:rsid w:val="0085056D"/>
    <w:rsid w:val="008511DB"/>
    <w:rsid w:val="00851357"/>
    <w:rsid w:val="00852F38"/>
    <w:rsid w:val="0085300F"/>
    <w:rsid w:val="00854406"/>
    <w:rsid w:val="00854B0A"/>
    <w:rsid w:val="00856A43"/>
    <w:rsid w:val="008570F2"/>
    <w:rsid w:val="00860E3F"/>
    <w:rsid w:val="00861BE4"/>
    <w:rsid w:val="00861EF1"/>
    <w:rsid w:val="0086238A"/>
    <w:rsid w:val="00862B53"/>
    <w:rsid w:val="00862D27"/>
    <w:rsid w:val="00862D98"/>
    <w:rsid w:val="00863229"/>
    <w:rsid w:val="008638FB"/>
    <w:rsid w:val="00863B42"/>
    <w:rsid w:val="0086470D"/>
    <w:rsid w:val="00864867"/>
    <w:rsid w:val="008658A1"/>
    <w:rsid w:val="008659AB"/>
    <w:rsid w:val="0086617A"/>
    <w:rsid w:val="00866B82"/>
    <w:rsid w:val="00866C84"/>
    <w:rsid w:val="008734B3"/>
    <w:rsid w:val="00873724"/>
    <w:rsid w:val="00873BD2"/>
    <w:rsid w:val="00874420"/>
    <w:rsid w:val="00874462"/>
    <w:rsid w:val="008759B8"/>
    <w:rsid w:val="00876A99"/>
    <w:rsid w:val="0088218F"/>
    <w:rsid w:val="008822C6"/>
    <w:rsid w:val="0088335E"/>
    <w:rsid w:val="008840D7"/>
    <w:rsid w:val="0088508F"/>
    <w:rsid w:val="00885222"/>
    <w:rsid w:val="00885998"/>
    <w:rsid w:val="00886966"/>
    <w:rsid w:val="00886E51"/>
    <w:rsid w:val="00886F23"/>
    <w:rsid w:val="00891EF8"/>
    <w:rsid w:val="00892C02"/>
    <w:rsid w:val="00893C01"/>
    <w:rsid w:val="008952E5"/>
    <w:rsid w:val="008955B5"/>
    <w:rsid w:val="0089563E"/>
    <w:rsid w:val="0089704E"/>
    <w:rsid w:val="008974F6"/>
    <w:rsid w:val="008A0123"/>
    <w:rsid w:val="008A0EAE"/>
    <w:rsid w:val="008A1565"/>
    <w:rsid w:val="008A1911"/>
    <w:rsid w:val="008A1B74"/>
    <w:rsid w:val="008A2420"/>
    <w:rsid w:val="008A2FAA"/>
    <w:rsid w:val="008A3489"/>
    <w:rsid w:val="008A5506"/>
    <w:rsid w:val="008A58D8"/>
    <w:rsid w:val="008A74EC"/>
    <w:rsid w:val="008B1E98"/>
    <w:rsid w:val="008B27B0"/>
    <w:rsid w:val="008B367E"/>
    <w:rsid w:val="008B3987"/>
    <w:rsid w:val="008B3F8F"/>
    <w:rsid w:val="008B4B1F"/>
    <w:rsid w:val="008B4EAD"/>
    <w:rsid w:val="008B5B3F"/>
    <w:rsid w:val="008B7B00"/>
    <w:rsid w:val="008C1017"/>
    <w:rsid w:val="008C1028"/>
    <w:rsid w:val="008C1E39"/>
    <w:rsid w:val="008C24B1"/>
    <w:rsid w:val="008C284E"/>
    <w:rsid w:val="008C296D"/>
    <w:rsid w:val="008C6142"/>
    <w:rsid w:val="008C6500"/>
    <w:rsid w:val="008C71A8"/>
    <w:rsid w:val="008D0B2A"/>
    <w:rsid w:val="008D1ACE"/>
    <w:rsid w:val="008D3EE8"/>
    <w:rsid w:val="008D4E31"/>
    <w:rsid w:val="008D5519"/>
    <w:rsid w:val="008D67FC"/>
    <w:rsid w:val="008D732A"/>
    <w:rsid w:val="008D7E29"/>
    <w:rsid w:val="008D7ED4"/>
    <w:rsid w:val="008D7EDB"/>
    <w:rsid w:val="008E0159"/>
    <w:rsid w:val="008E07B9"/>
    <w:rsid w:val="008E0A8B"/>
    <w:rsid w:val="008E3006"/>
    <w:rsid w:val="008E4414"/>
    <w:rsid w:val="008E44EC"/>
    <w:rsid w:val="008E4AF8"/>
    <w:rsid w:val="008E55AA"/>
    <w:rsid w:val="008E5CD2"/>
    <w:rsid w:val="008E66DD"/>
    <w:rsid w:val="008E78DE"/>
    <w:rsid w:val="008F101C"/>
    <w:rsid w:val="008F13F9"/>
    <w:rsid w:val="008F1490"/>
    <w:rsid w:val="008F2F1A"/>
    <w:rsid w:val="008F2F49"/>
    <w:rsid w:val="008F37AD"/>
    <w:rsid w:val="008F5103"/>
    <w:rsid w:val="008F7489"/>
    <w:rsid w:val="0090008A"/>
    <w:rsid w:val="009007A3"/>
    <w:rsid w:val="00900A05"/>
    <w:rsid w:val="00900F87"/>
    <w:rsid w:val="0090243C"/>
    <w:rsid w:val="009039FC"/>
    <w:rsid w:val="00903D63"/>
    <w:rsid w:val="00905EDC"/>
    <w:rsid w:val="0090645A"/>
    <w:rsid w:val="00910196"/>
    <w:rsid w:val="0091133E"/>
    <w:rsid w:val="00911493"/>
    <w:rsid w:val="009117AD"/>
    <w:rsid w:val="00913AB3"/>
    <w:rsid w:val="00913E4A"/>
    <w:rsid w:val="00915465"/>
    <w:rsid w:val="00915DCB"/>
    <w:rsid w:val="00917623"/>
    <w:rsid w:val="00917B60"/>
    <w:rsid w:val="0092098F"/>
    <w:rsid w:val="00922CD2"/>
    <w:rsid w:val="00922F9B"/>
    <w:rsid w:val="0092308D"/>
    <w:rsid w:val="009233F8"/>
    <w:rsid w:val="00924A62"/>
    <w:rsid w:val="00924EC1"/>
    <w:rsid w:val="0092523B"/>
    <w:rsid w:val="009259BE"/>
    <w:rsid w:val="00925DD8"/>
    <w:rsid w:val="00926055"/>
    <w:rsid w:val="00926559"/>
    <w:rsid w:val="0092715E"/>
    <w:rsid w:val="009274CA"/>
    <w:rsid w:val="00930484"/>
    <w:rsid w:val="00930DFA"/>
    <w:rsid w:val="0093104F"/>
    <w:rsid w:val="00931249"/>
    <w:rsid w:val="00931C90"/>
    <w:rsid w:val="00931EEB"/>
    <w:rsid w:val="00931FD8"/>
    <w:rsid w:val="00932C3C"/>
    <w:rsid w:val="0093344E"/>
    <w:rsid w:val="009362A1"/>
    <w:rsid w:val="00936322"/>
    <w:rsid w:val="0093787D"/>
    <w:rsid w:val="0093799D"/>
    <w:rsid w:val="009379B7"/>
    <w:rsid w:val="0094069A"/>
    <w:rsid w:val="00940C99"/>
    <w:rsid w:val="00940F8D"/>
    <w:rsid w:val="009418DB"/>
    <w:rsid w:val="009421EB"/>
    <w:rsid w:val="0094257E"/>
    <w:rsid w:val="009433E4"/>
    <w:rsid w:val="00944166"/>
    <w:rsid w:val="00944ADB"/>
    <w:rsid w:val="009454A4"/>
    <w:rsid w:val="00950458"/>
    <w:rsid w:val="009504F3"/>
    <w:rsid w:val="00950EAA"/>
    <w:rsid w:val="00951599"/>
    <w:rsid w:val="00951F2A"/>
    <w:rsid w:val="009520EF"/>
    <w:rsid w:val="00952DD0"/>
    <w:rsid w:val="00953022"/>
    <w:rsid w:val="009542DF"/>
    <w:rsid w:val="00954CD2"/>
    <w:rsid w:val="00954D56"/>
    <w:rsid w:val="009559AA"/>
    <w:rsid w:val="00956C5A"/>
    <w:rsid w:val="00957B87"/>
    <w:rsid w:val="0096198B"/>
    <w:rsid w:val="00962391"/>
    <w:rsid w:val="0096264B"/>
    <w:rsid w:val="009630A7"/>
    <w:rsid w:val="009632ED"/>
    <w:rsid w:val="00963608"/>
    <w:rsid w:val="00963EBD"/>
    <w:rsid w:val="009652B3"/>
    <w:rsid w:val="00965702"/>
    <w:rsid w:val="00966363"/>
    <w:rsid w:val="00966FCA"/>
    <w:rsid w:val="009671AC"/>
    <w:rsid w:val="00967EE2"/>
    <w:rsid w:val="009734FE"/>
    <w:rsid w:val="00973812"/>
    <w:rsid w:val="00973A56"/>
    <w:rsid w:val="00974AF1"/>
    <w:rsid w:val="00975E5F"/>
    <w:rsid w:val="00976270"/>
    <w:rsid w:val="00976578"/>
    <w:rsid w:val="00977278"/>
    <w:rsid w:val="00980FB1"/>
    <w:rsid w:val="009810FC"/>
    <w:rsid w:val="00981269"/>
    <w:rsid w:val="009820AD"/>
    <w:rsid w:val="009825DE"/>
    <w:rsid w:val="00982E10"/>
    <w:rsid w:val="009831F8"/>
    <w:rsid w:val="00983BF9"/>
    <w:rsid w:val="009840C5"/>
    <w:rsid w:val="009854B7"/>
    <w:rsid w:val="00985C99"/>
    <w:rsid w:val="0098667C"/>
    <w:rsid w:val="00986DCB"/>
    <w:rsid w:val="00986F51"/>
    <w:rsid w:val="0098727F"/>
    <w:rsid w:val="00987831"/>
    <w:rsid w:val="00990E02"/>
    <w:rsid w:val="00991053"/>
    <w:rsid w:val="009913CB"/>
    <w:rsid w:val="00991F4A"/>
    <w:rsid w:val="0099230A"/>
    <w:rsid w:val="00993123"/>
    <w:rsid w:val="00993403"/>
    <w:rsid w:val="0099587C"/>
    <w:rsid w:val="009962F3"/>
    <w:rsid w:val="009969BD"/>
    <w:rsid w:val="00996A11"/>
    <w:rsid w:val="00996F4F"/>
    <w:rsid w:val="00997DC3"/>
    <w:rsid w:val="009A03F7"/>
    <w:rsid w:val="009A0A68"/>
    <w:rsid w:val="009A0CFD"/>
    <w:rsid w:val="009A110F"/>
    <w:rsid w:val="009A1712"/>
    <w:rsid w:val="009A21CE"/>
    <w:rsid w:val="009A2D67"/>
    <w:rsid w:val="009A420E"/>
    <w:rsid w:val="009A45A4"/>
    <w:rsid w:val="009A4957"/>
    <w:rsid w:val="009A4A01"/>
    <w:rsid w:val="009A6F52"/>
    <w:rsid w:val="009A781C"/>
    <w:rsid w:val="009A7A41"/>
    <w:rsid w:val="009B2913"/>
    <w:rsid w:val="009B2F9E"/>
    <w:rsid w:val="009B387A"/>
    <w:rsid w:val="009B3951"/>
    <w:rsid w:val="009B51EA"/>
    <w:rsid w:val="009B5B79"/>
    <w:rsid w:val="009B76E7"/>
    <w:rsid w:val="009C1996"/>
    <w:rsid w:val="009C20D7"/>
    <w:rsid w:val="009C2A92"/>
    <w:rsid w:val="009C3CEA"/>
    <w:rsid w:val="009C4022"/>
    <w:rsid w:val="009C4538"/>
    <w:rsid w:val="009C4D53"/>
    <w:rsid w:val="009C5BE6"/>
    <w:rsid w:val="009C60A5"/>
    <w:rsid w:val="009C6E61"/>
    <w:rsid w:val="009C7C85"/>
    <w:rsid w:val="009D044F"/>
    <w:rsid w:val="009D05F7"/>
    <w:rsid w:val="009D2210"/>
    <w:rsid w:val="009D2594"/>
    <w:rsid w:val="009D28F2"/>
    <w:rsid w:val="009D38D6"/>
    <w:rsid w:val="009D435D"/>
    <w:rsid w:val="009D4C24"/>
    <w:rsid w:val="009D563B"/>
    <w:rsid w:val="009D565F"/>
    <w:rsid w:val="009D594B"/>
    <w:rsid w:val="009D6C7C"/>
    <w:rsid w:val="009D7A51"/>
    <w:rsid w:val="009D7D3F"/>
    <w:rsid w:val="009D7E38"/>
    <w:rsid w:val="009E04A7"/>
    <w:rsid w:val="009E0E06"/>
    <w:rsid w:val="009E2D43"/>
    <w:rsid w:val="009E3E1C"/>
    <w:rsid w:val="009E41D5"/>
    <w:rsid w:val="009E4217"/>
    <w:rsid w:val="009E4C69"/>
    <w:rsid w:val="009E5AE8"/>
    <w:rsid w:val="009E6349"/>
    <w:rsid w:val="009E6588"/>
    <w:rsid w:val="009E7287"/>
    <w:rsid w:val="009E74B9"/>
    <w:rsid w:val="009E7AD2"/>
    <w:rsid w:val="009E7AE9"/>
    <w:rsid w:val="009F1F14"/>
    <w:rsid w:val="009F3256"/>
    <w:rsid w:val="009F3607"/>
    <w:rsid w:val="009F437E"/>
    <w:rsid w:val="009F46BB"/>
    <w:rsid w:val="009F5C55"/>
    <w:rsid w:val="009F5E95"/>
    <w:rsid w:val="009F67BB"/>
    <w:rsid w:val="009F6946"/>
    <w:rsid w:val="009F7459"/>
    <w:rsid w:val="009F7D4A"/>
    <w:rsid w:val="009F7E49"/>
    <w:rsid w:val="00A000A3"/>
    <w:rsid w:val="00A0040E"/>
    <w:rsid w:val="00A015F3"/>
    <w:rsid w:val="00A01AA4"/>
    <w:rsid w:val="00A01E2E"/>
    <w:rsid w:val="00A021DD"/>
    <w:rsid w:val="00A040B2"/>
    <w:rsid w:val="00A041F7"/>
    <w:rsid w:val="00A0489A"/>
    <w:rsid w:val="00A04AA2"/>
    <w:rsid w:val="00A051CB"/>
    <w:rsid w:val="00A0527B"/>
    <w:rsid w:val="00A069D6"/>
    <w:rsid w:val="00A10406"/>
    <w:rsid w:val="00A1041F"/>
    <w:rsid w:val="00A106E0"/>
    <w:rsid w:val="00A107DC"/>
    <w:rsid w:val="00A1088C"/>
    <w:rsid w:val="00A10F8E"/>
    <w:rsid w:val="00A117A2"/>
    <w:rsid w:val="00A11AC9"/>
    <w:rsid w:val="00A122F2"/>
    <w:rsid w:val="00A1299A"/>
    <w:rsid w:val="00A129C4"/>
    <w:rsid w:val="00A129D0"/>
    <w:rsid w:val="00A13EBD"/>
    <w:rsid w:val="00A149F1"/>
    <w:rsid w:val="00A14CE6"/>
    <w:rsid w:val="00A150D0"/>
    <w:rsid w:val="00A15DA0"/>
    <w:rsid w:val="00A1607E"/>
    <w:rsid w:val="00A1697B"/>
    <w:rsid w:val="00A17C50"/>
    <w:rsid w:val="00A20548"/>
    <w:rsid w:val="00A20BB9"/>
    <w:rsid w:val="00A2107D"/>
    <w:rsid w:val="00A22ED2"/>
    <w:rsid w:val="00A230A8"/>
    <w:rsid w:val="00A2315E"/>
    <w:rsid w:val="00A235CC"/>
    <w:rsid w:val="00A23C5B"/>
    <w:rsid w:val="00A24482"/>
    <w:rsid w:val="00A24DB7"/>
    <w:rsid w:val="00A2627B"/>
    <w:rsid w:val="00A264B6"/>
    <w:rsid w:val="00A26991"/>
    <w:rsid w:val="00A26F1A"/>
    <w:rsid w:val="00A27A3B"/>
    <w:rsid w:val="00A31B9F"/>
    <w:rsid w:val="00A338BB"/>
    <w:rsid w:val="00A34528"/>
    <w:rsid w:val="00A356DC"/>
    <w:rsid w:val="00A35FDF"/>
    <w:rsid w:val="00A379D3"/>
    <w:rsid w:val="00A408F2"/>
    <w:rsid w:val="00A40B64"/>
    <w:rsid w:val="00A40DF5"/>
    <w:rsid w:val="00A41E37"/>
    <w:rsid w:val="00A4215E"/>
    <w:rsid w:val="00A43CD6"/>
    <w:rsid w:val="00A467CC"/>
    <w:rsid w:val="00A469DF"/>
    <w:rsid w:val="00A47376"/>
    <w:rsid w:val="00A47D41"/>
    <w:rsid w:val="00A5043B"/>
    <w:rsid w:val="00A50687"/>
    <w:rsid w:val="00A5187C"/>
    <w:rsid w:val="00A52824"/>
    <w:rsid w:val="00A52966"/>
    <w:rsid w:val="00A53E60"/>
    <w:rsid w:val="00A5417C"/>
    <w:rsid w:val="00A55639"/>
    <w:rsid w:val="00A559CD"/>
    <w:rsid w:val="00A559D8"/>
    <w:rsid w:val="00A61222"/>
    <w:rsid w:val="00A61350"/>
    <w:rsid w:val="00A6203C"/>
    <w:rsid w:val="00A62197"/>
    <w:rsid w:val="00A62DAD"/>
    <w:rsid w:val="00A632FD"/>
    <w:rsid w:val="00A63DD6"/>
    <w:rsid w:val="00A643EC"/>
    <w:rsid w:val="00A646D2"/>
    <w:rsid w:val="00A648CD"/>
    <w:rsid w:val="00A64932"/>
    <w:rsid w:val="00A66A5C"/>
    <w:rsid w:val="00A7099B"/>
    <w:rsid w:val="00A71008"/>
    <w:rsid w:val="00A710BF"/>
    <w:rsid w:val="00A71358"/>
    <w:rsid w:val="00A71A5F"/>
    <w:rsid w:val="00A725AB"/>
    <w:rsid w:val="00A72922"/>
    <w:rsid w:val="00A72D78"/>
    <w:rsid w:val="00A7399C"/>
    <w:rsid w:val="00A73B19"/>
    <w:rsid w:val="00A73E1F"/>
    <w:rsid w:val="00A74C7C"/>
    <w:rsid w:val="00A812E7"/>
    <w:rsid w:val="00A8332E"/>
    <w:rsid w:val="00A83819"/>
    <w:rsid w:val="00A83C36"/>
    <w:rsid w:val="00A84014"/>
    <w:rsid w:val="00A8462C"/>
    <w:rsid w:val="00A852E6"/>
    <w:rsid w:val="00A85EB3"/>
    <w:rsid w:val="00A870C1"/>
    <w:rsid w:val="00A90684"/>
    <w:rsid w:val="00A91608"/>
    <w:rsid w:val="00A91901"/>
    <w:rsid w:val="00A91B7C"/>
    <w:rsid w:val="00A91EBF"/>
    <w:rsid w:val="00A923E8"/>
    <w:rsid w:val="00A92817"/>
    <w:rsid w:val="00A94798"/>
    <w:rsid w:val="00A94FFA"/>
    <w:rsid w:val="00A95245"/>
    <w:rsid w:val="00A9696E"/>
    <w:rsid w:val="00A976F6"/>
    <w:rsid w:val="00A97F94"/>
    <w:rsid w:val="00AA09B6"/>
    <w:rsid w:val="00AA0A38"/>
    <w:rsid w:val="00AA25B9"/>
    <w:rsid w:val="00AA2CC9"/>
    <w:rsid w:val="00AA356A"/>
    <w:rsid w:val="00AA4D57"/>
    <w:rsid w:val="00AA5A2C"/>
    <w:rsid w:val="00AA70B1"/>
    <w:rsid w:val="00AA740A"/>
    <w:rsid w:val="00AA7905"/>
    <w:rsid w:val="00AA7988"/>
    <w:rsid w:val="00AA7EFF"/>
    <w:rsid w:val="00AB035A"/>
    <w:rsid w:val="00AB2ACD"/>
    <w:rsid w:val="00AB47AC"/>
    <w:rsid w:val="00AB4894"/>
    <w:rsid w:val="00AB4C0A"/>
    <w:rsid w:val="00AB4C93"/>
    <w:rsid w:val="00AB4E73"/>
    <w:rsid w:val="00AB669B"/>
    <w:rsid w:val="00AB68D8"/>
    <w:rsid w:val="00AB6A52"/>
    <w:rsid w:val="00AB7DB8"/>
    <w:rsid w:val="00AB7FF9"/>
    <w:rsid w:val="00AC0293"/>
    <w:rsid w:val="00AC1937"/>
    <w:rsid w:val="00AC1B33"/>
    <w:rsid w:val="00AC1D70"/>
    <w:rsid w:val="00AC1FD8"/>
    <w:rsid w:val="00AC202D"/>
    <w:rsid w:val="00AC24AC"/>
    <w:rsid w:val="00AC2647"/>
    <w:rsid w:val="00AC315F"/>
    <w:rsid w:val="00AC3359"/>
    <w:rsid w:val="00AC3493"/>
    <w:rsid w:val="00AC36F3"/>
    <w:rsid w:val="00AC4715"/>
    <w:rsid w:val="00AC4770"/>
    <w:rsid w:val="00AC47E3"/>
    <w:rsid w:val="00AC502C"/>
    <w:rsid w:val="00AC51DD"/>
    <w:rsid w:val="00AC5223"/>
    <w:rsid w:val="00AC53C9"/>
    <w:rsid w:val="00AC566D"/>
    <w:rsid w:val="00AC6A38"/>
    <w:rsid w:val="00AC723B"/>
    <w:rsid w:val="00AD1016"/>
    <w:rsid w:val="00AD1ABB"/>
    <w:rsid w:val="00AD1C73"/>
    <w:rsid w:val="00AD21BC"/>
    <w:rsid w:val="00AD41F9"/>
    <w:rsid w:val="00AD434B"/>
    <w:rsid w:val="00AD504D"/>
    <w:rsid w:val="00AD6E3C"/>
    <w:rsid w:val="00AD6F9C"/>
    <w:rsid w:val="00AD7418"/>
    <w:rsid w:val="00AE0788"/>
    <w:rsid w:val="00AE1871"/>
    <w:rsid w:val="00AE2337"/>
    <w:rsid w:val="00AE3074"/>
    <w:rsid w:val="00AE3157"/>
    <w:rsid w:val="00AE3226"/>
    <w:rsid w:val="00AE36DB"/>
    <w:rsid w:val="00AE44AD"/>
    <w:rsid w:val="00AE50A2"/>
    <w:rsid w:val="00AE6539"/>
    <w:rsid w:val="00AE654E"/>
    <w:rsid w:val="00AE70AF"/>
    <w:rsid w:val="00AE718D"/>
    <w:rsid w:val="00AE772F"/>
    <w:rsid w:val="00AE7E54"/>
    <w:rsid w:val="00AE7EB2"/>
    <w:rsid w:val="00AF1C6C"/>
    <w:rsid w:val="00AF1C83"/>
    <w:rsid w:val="00AF1EA4"/>
    <w:rsid w:val="00AF216F"/>
    <w:rsid w:val="00AF38BC"/>
    <w:rsid w:val="00AF4EF6"/>
    <w:rsid w:val="00AF5E11"/>
    <w:rsid w:val="00AF5F1A"/>
    <w:rsid w:val="00AF60DE"/>
    <w:rsid w:val="00AF6159"/>
    <w:rsid w:val="00AF6E20"/>
    <w:rsid w:val="00AF775C"/>
    <w:rsid w:val="00AF7821"/>
    <w:rsid w:val="00B001A5"/>
    <w:rsid w:val="00B01D4E"/>
    <w:rsid w:val="00B02962"/>
    <w:rsid w:val="00B04313"/>
    <w:rsid w:val="00B04B2C"/>
    <w:rsid w:val="00B04B99"/>
    <w:rsid w:val="00B05508"/>
    <w:rsid w:val="00B06128"/>
    <w:rsid w:val="00B0617B"/>
    <w:rsid w:val="00B06A4C"/>
    <w:rsid w:val="00B0755B"/>
    <w:rsid w:val="00B10506"/>
    <w:rsid w:val="00B136D8"/>
    <w:rsid w:val="00B13EC6"/>
    <w:rsid w:val="00B14033"/>
    <w:rsid w:val="00B143FD"/>
    <w:rsid w:val="00B15CAD"/>
    <w:rsid w:val="00B15CCA"/>
    <w:rsid w:val="00B15F10"/>
    <w:rsid w:val="00B16733"/>
    <w:rsid w:val="00B17278"/>
    <w:rsid w:val="00B17B42"/>
    <w:rsid w:val="00B22DEF"/>
    <w:rsid w:val="00B22E0D"/>
    <w:rsid w:val="00B22FCC"/>
    <w:rsid w:val="00B23906"/>
    <w:rsid w:val="00B23CA6"/>
    <w:rsid w:val="00B240A6"/>
    <w:rsid w:val="00B242BA"/>
    <w:rsid w:val="00B2440C"/>
    <w:rsid w:val="00B24DFF"/>
    <w:rsid w:val="00B25127"/>
    <w:rsid w:val="00B26698"/>
    <w:rsid w:val="00B266D5"/>
    <w:rsid w:val="00B26973"/>
    <w:rsid w:val="00B26A86"/>
    <w:rsid w:val="00B2719A"/>
    <w:rsid w:val="00B27922"/>
    <w:rsid w:val="00B27B34"/>
    <w:rsid w:val="00B27BFF"/>
    <w:rsid w:val="00B30A49"/>
    <w:rsid w:val="00B30FAC"/>
    <w:rsid w:val="00B316A9"/>
    <w:rsid w:val="00B31FF5"/>
    <w:rsid w:val="00B33C17"/>
    <w:rsid w:val="00B34BFB"/>
    <w:rsid w:val="00B356EE"/>
    <w:rsid w:val="00B35BE1"/>
    <w:rsid w:val="00B36017"/>
    <w:rsid w:val="00B37822"/>
    <w:rsid w:val="00B37EE4"/>
    <w:rsid w:val="00B402D5"/>
    <w:rsid w:val="00B4252E"/>
    <w:rsid w:val="00B42EAC"/>
    <w:rsid w:val="00B43196"/>
    <w:rsid w:val="00B43325"/>
    <w:rsid w:val="00B43DB4"/>
    <w:rsid w:val="00B442F5"/>
    <w:rsid w:val="00B44570"/>
    <w:rsid w:val="00B46409"/>
    <w:rsid w:val="00B46533"/>
    <w:rsid w:val="00B4754C"/>
    <w:rsid w:val="00B476E4"/>
    <w:rsid w:val="00B50725"/>
    <w:rsid w:val="00B50A1D"/>
    <w:rsid w:val="00B515B7"/>
    <w:rsid w:val="00B5166B"/>
    <w:rsid w:val="00B54EA4"/>
    <w:rsid w:val="00B55476"/>
    <w:rsid w:val="00B55F45"/>
    <w:rsid w:val="00B572D7"/>
    <w:rsid w:val="00B57A22"/>
    <w:rsid w:val="00B57EB2"/>
    <w:rsid w:val="00B61D25"/>
    <w:rsid w:val="00B635E2"/>
    <w:rsid w:val="00B63749"/>
    <w:rsid w:val="00B63A20"/>
    <w:rsid w:val="00B63BD2"/>
    <w:rsid w:val="00B63D07"/>
    <w:rsid w:val="00B65058"/>
    <w:rsid w:val="00B6513B"/>
    <w:rsid w:val="00B65311"/>
    <w:rsid w:val="00B67C80"/>
    <w:rsid w:val="00B707FA"/>
    <w:rsid w:val="00B70DE1"/>
    <w:rsid w:val="00B71CA7"/>
    <w:rsid w:val="00B723A5"/>
    <w:rsid w:val="00B72939"/>
    <w:rsid w:val="00B72E2E"/>
    <w:rsid w:val="00B755E9"/>
    <w:rsid w:val="00B75CCA"/>
    <w:rsid w:val="00B76182"/>
    <w:rsid w:val="00B76268"/>
    <w:rsid w:val="00B7673D"/>
    <w:rsid w:val="00B80497"/>
    <w:rsid w:val="00B81EAB"/>
    <w:rsid w:val="00B81EDF"/>
    <w:rsid w:val="00B82315"/>
    <w:rsid w:val="00B824C1"/>
    <w:rsid w:val="00B83359"/>
    <w:rsid w:val="00B835B2"/>
    <w:rsid w:val="00B8440F"/>
    <w:rsid w:val="00B84F52"/>
    <w:rsid w:val="00B853FA"/>
    <w:rsid w:val="00B87033"/>
    <w:rsid w:val="00B87470"/>
    <w:rsid w:val="00B87ADA"/>
    <w:rsid w:val="00B90446"/>
    <w:rsid w:val="00B918D3"/>
    <w:rsid w:val="00B91E14"/>
    <w:rsid w:val="00B93124"/>
    <w:rsid w:val="00B93916"/>
    <w:rsid w:val="00B93AC9"/>
    <w:rsid w:val="00B945A5"/>
    <w:rsid w:val="00B96E76"/>
    <w:rsid w:val="00B96E98"/>
    <w:rsid w:val="00B97135"/>
    <w:rsid w:val="00BA1988"/>
    <w:rsid w:val="00BA1C5F"/>
    <w:rsid w:val="00BA1F84"/>
    <w:rsid w:val="00BA2B62"/>
    <w:rsid w:val="00BA2CF7"/>
    <w:rsid w:val="00BA3466"/>
    <w:rsid w:val="00BA3A0C"/>
    <w:rsid w:val="00BA44CB"/>
    <w:rsid w:val="00BA49A5"/>
    <w:rsid w:val="00BA5A82"/>
    <w:rsid w:val="00BA6E04"/>
    <w:rsid w:val="00BA71EA"/>
    <w:rsid w:val="00BA7AC1"/>
    <w:rsid w:val="00BB3B30"/>
    <w:rsid w:val="00BB40C8"/>
    <w:rsid w:val="00BB4237"/>
    <w:rsid w:val="00BB4591"/>
    <w:rsid w:val="00BB4D34"/>
    <w:rsid w:val="00BB4FCD"/>
    <w:rsid w:val="00BB6621"/>
    <w:rsid w:val="00BB6705"/>
    <w:rsid w:val="00BB7651"/>
    <w:rsid w:val="00BB7E21"/>
    <w:rsid w:val="00BC0EAC"/>
    <w:rsid w:val="00BC19CA"/>
    <w:rsid w:val="00BC235B"/>
    <w:rsid w:val="00BC3F59"/>
    <w:rsid w:val="00BC4951"/>
    <w:rsid w:val="00BC4A14"/>
    <w:rsid w:val="00BC4B2F"/>
    <w:rsid w:val="00BC4B8A"/>
    <w:rsid w:val="00BC57CF"/>
    <w:rsid w:val="00BC58B9"/>
    <w:rsid w:val="00BC6BB4"/>
    <w:rsid w:val="00BC78A2"/>
    <w:rsid w:val="00BD087E"/>
    <w:rsid w:val="00BD1009"/>
    <w:rsid w:val="00BD3C7A"/>
    <w:rsid w:val="00BD57CB"/>
    <w:rsid w:val="00BD6959"/>
    <w:rsid w:val="00BD7298"/>
    <w:rsid w:val="00BD7E81"/>
    <w:rsid w:val="00BE00A7"/>
    <w:rsid w:val="00BE16F9"/>
    <w:rsid w:val="00BE1B7B"/>
    <w:rsid w:val="00BE249F"/>
    <w:rsid w:val="00BE3263"/>
    <w:rsid w:val="00BE3EDA"/>
    <w:rsid w:val="00BE48B2"/>
    <w:rsid w:val="00BE4B9F"/>
    <w:rsid w:val="00BE5229"/>
    <w:rsid w:val="00BE558F"/>
    <w:rsid w:val="00BE6CCB"/>
    <w:rsid w:val="00BE6FB0"/>
    <w:rsid w:val="00BF004D"/>
    <w:rsid w:val="00BF0B70"/>
    <w:rsid w:val="00BF19B4"/>
    <w:rsid w:val="00BF1A22"/>
    <w:rsid w:val="00BF1C4C"/>
    <w:rsid w:val="00BF1FCE"/>
    <w:rsid w:val="00BF28CA"/>
    <w:rsid w:val="00BF2BA9"/>
    <w:rsid w:val="00BF3E03"/>
    <w:rsid w:val="00BF3FC6"/>
    <w:rsid w:val="00BF4417"/>
    <w:rsid w:val="00BF4651"/>
    <w:rsid w:val="00BF5DB1"/>
    <w:rsid w:val="00BF5F6A"/>
    <w:rsid w:val="00BF6B63"/>
    <w:rsid w:val="00BF6DB4"/>
    <w:rsid w:val="00C000F4"/>
    <w:rsid w:val="00C005E7"/>
    <w:rsid w:val="00C00720"/>
    <w:rsid w:val="00C00DDB"/>
    <w:rsid w:val="00C010C4"/>
    <w:rsid w:val="00C016D4"/>
    <w:rsid w:val="00C01CDE"/>
    <w:rsid w:val="00C035AA"/>
    <w:rsid w:val="00C03B7F"/>
    <w:rsid w:val="00C03BF9"/>
    <w:rsid w:val="00C04069"/>
    <w:rsid w:val="00C041BA"/>
    <w:rsid w:val="00C045DB"/>
    <w:rsid w:val="00C04734"/>
    <w:rsid w:val="00C04E42"/>
    <w:rsid w:val="00C05AC0"/>
    <w:rsid w:val="00C07288"/>
    <w:rsid w:val="00C07F4D"/>
    <w:rsid w:val="00C10551"/>
    <w:rsid w:val="00C114B3"/>
    <w:rsid w:val="00C11643"/>
    <w:rsid w:val="00C11B65"/>
    <w:rsid w:val="00C12187"/>
    <w:rsid w:val="00C127CC"/>
    <w:rsid w:val="00C129C6"/>
    <w:rsid w:val="00C12E4B"/>
    <w:rsid w:val="00C14B61"/>
    <w:rsid w:val="00C1581D"/>
    <w:rsid w:val="00C15B6A"/>
    <w:rsid w:val="00C16B9B"/>
    <w:rsid w:val="00C17CF2"/>
    <w:rsid w:val="00C207D8"/>
    <w:rsid w:val="00C213AE"/>
    <w:rsid w:val="00C22946"/>
    <w:rsid w:val="00C22D87"/>
    <w:rsid w:val="00C2317F"/>
    <w:rsid w:val="00C24141"/>
    <w:rsid w:val="00C24DDA"/>
    <w:rsid w:val="00C25358"/>
    <w:rsid w:val="00C25550"/>
    <w:rsid w:val="00C25689"/>
    <w:rsid w:val="00C2590A"/>
    <w:rsid w:val="00C25B45"/>
    <w:rsid w:val="00C26953"/>
    <w:rsid w:val="00C26C13"/>
    <w:rsid w:val="00C27380"/>
    <w:rsid w:val="00C276A3"/>
    <w:rsid w:val="00C276CF"/>
    <w:rsid w:val="00C27EA6"/>
    <w:rsid w:val="00C27FBF"/>
    <w:rsid w:val="00C30A40"/>
    <w:rsid w:val="00C31261"/>
    <w:rsid w:val="00C312A0"/>
    <w:rsid w:val="00C3184A"/>
    <w:rsid w:val="00C31D38"/>
    <w:rsid w:val="00C326CC"/>
    <w:rsid w:val="00C32ED9"/>
    <w:rsid w:val="00C3385B"/>
    <w:rsid w:val="00C338B1"/>
    <w:rsid w:val="00C33BED"/>
    <w:rsid w:val="00C3408E"/>
    <w:rsid w:val="00C35798"/>
    <w:rsid w:val="00C35983"/>
    <w:rsid w:val="00C35C38"/>
    <w:rsid w:val="00C416B5"/>
    <w:rsid w:val="00C432F7"/>
    <w:rsid w:val="00C44CB4"/>
    <w:rsid w:val="00C44D93"/>
    <w:rsid w:val="00C452B8"/>
    <w:rsid w:val="00C455F8"/>
    <w:rsid w:val="00C45A5B"/>
    <w:rsid w:val="00C45D41"/>
    <w:rsid w:val="00C4629B"/>
    <w:rsid w:val="00C463CE"/>
    <w:rsid w:val="00C46845"/>
    <w:rsid w:val="00C50DD5"/>
    <w:rsid w:val="00C524DC"/>
    <w:rsid w:val="00C527C9"/>
    <w:rsid w:val="00C52FC3"/>
    <w:rsid w:val="00C533BE"/>
    <w:rsid w:val="00C53523"/>
    <w:rsid w:val="00C5595E"/>
    <w:rsid w:val="00C563BE"/>
    <w:rsid w:val="00C564B0"/>
    <w:rsid w:val="00C57522"/>
    <w:rsid w:val="00C601C8"/>
    <w:rsid w:val="00C605D2"/>
    <w:rsid w:val="00C6394A"/>
    <w:rsid w:val="00C63FF0"/>
    <w:rsid w:val="00C6422E"/>
    <w:rsid w:val="00C6456F"/>
    <w:rsid w:val="00C64705"/>
    <w:rsid w:val="00C65049"/>
    <w:rsid w:val="00C65404"/>
    <w:rsid w:val="00C71776"/>
    <w:rsid w:val="00C71A8E"/>
    <w:rsid w:val="00C71D3F"/>
    <w:rsid w:val="00C721A0"/>
    <w:rsid w:val="00C72F85"/>
    <w:rsid w:val="00C74FF8"/>
    <w:rsid w:val="00C759E9"/>
    <w:rsid w:val="00C7636E"/>
    <w:rsid w:val="00C76400"/>
    <w:rsid w:val="00C76937"/>
    <w:rsid w:val="00C76BF3"/>
    <w:rsid w:val="00C77391"/>
    <w:rsid w:val="00C8034D"/>
    <w:rsid w:val="00C80D86"/>
    <w:rsid w:val="00C81FF8"/>
    <w:rsid w:val="00C82C14"/>
    <w:rsid w:val="00C8401B"/>
    <w:rsid w:val="00C84153"/>
    <w:rsid w:val="00C84D77"/>
    <w:rsid w:val="00C86478"/>
    <w:rsid w:val="00C915A2"/>
    <w:rsid w:val="00C91616"/>
    <w:rsid w:val="00C9177F"/>
    <w:rsid w:val="00C92661"/>
    <w:rsid w:val="00C9410B"/>
    <w:rsid w:val="00C95235"/>
    <w:rsid w:val="00C96AD2"/>
    <w:rsid w:val="00C97B5C"/>
    <w:rsid w:val="00C97FCB"/>
    <w:rsid w:val="00CA1541"/>
    <w:rsid w:val="00CA1731"/>
    <w:rsid w:val="00CA1C72"/>
    <w:rsid w:val="00CA1DD2"/>
    <w:rsid w:val="00CA3072"/>
    <w:rsid w:val="00CA48BC"/>
    <w:rsid w:val="00CA581F"/>
    <w:rsid w:val="00CA6068"/>
    <w:rsid w:val="00CA6D32"/>
    <w:rsid w:val="00CA716B"/>
    <w:rsid w:val="00CA73D2"/>
    <w:rsid w:val="00CB01D5"/>
    <w:rsid w:val="00CB0214"/>
    <w:rsid w:val="00CB19A9"/>
    <w:rsid w:val="00CB1CEF"/>
    <w:rsid w:val="00CB200B"/>
    <w:rsid w:val="00CB2212"/>
    <w:rsid w:val="00CB2F41"/>
    <w:rsid w:val="00CB355A"/>
    <w:rsid w:val="00CB3D67"/>
    <w:rsid w:val="00CB498E"/>
    <w:rsid w:val="00CB5E72"/>
    <w:rsid w:val="00CB6598"/>
    <w:rsid w:val="00CB6A99"/>
    <w:rsid w:val="00CC1113"/>
    <w:rsid w:val="00CC2144"/>
    <w:rsid w:val="00CC3B42"/>
    <w:rsid w:val="00CC426F"/>
    <w:rsid w:val="00CC50EB"/>
    <w:rsid w:val="00CC566F"/>
    <w:rsid w:val="00CC7776"/>
    <w:rsid w:val="00CD0071"/>
    <w:rsid w:val="00CD0846"/>
    <w:rsid w:val="00CD10CB"/>
    <w:rsid w:val="00CD1A5E"/>
    <w:rsid w:val="00CD2BBB"/>
    <w:rsid w:val="00CD349B"/>
    <w:rsid w:val="00CD4AE6"/>
    <w:rsid w:val="00CD5031"/>
    <w:rsid w:val="00CD58E4"/>
    <w:rsid w:val="00CD67D6"/>
    <w:rsid w:val="00CD6C55"/>
    <w:rsid w:val="00CD7809"/>
    <w:rsid w:val="00CD7A6C"/>
    <w:rsid w:val="00CE08F6"/>
    <w:rsid w:val="00CE0933"/>
    <w:rsid w:val="00CE1398"/>
    <w:rsid w:val="00CE1802"/>
    <w:rsid w:val="00CE1FA9"/>
    <w:rsid w:val="00CE2AAE"/>
    <w:rsid w:val="00CE3AB5"/>
    <w:rsid w:val="00CE3B10"/>
    <w:rsid w:val="00CE3C1B"/>
    <w:rsid w:val="00CE40E2"/>
    <w:rsid w:val="00CE4742"/>
    <w:rsid w:val="00CE48FB"/>
    <w:rsid w:val="00CE5943"/>
    <w:rsid w:val="00CE613B"/>
    <w:rsid w:val="00CE68FA"/>
    <w:rsid w:val="00CE7E7B"/>
    <w:rsid w:val="00CF0DF8"/>
    <w:rsid w:val="00CF1A5A"/>
    <w:rsid w:val="00CF23FB"/>
    <w:rsid w:val="00CF288B"/>
    <w:rsid w:val="00CF2955"/>
    <w:rsid w:val="00CF4228"/>
    <w:rsid w:val="00CF4294"/>
    <w:rsid w:val="00CF42E4"/>
    <w:rsid w:val="00CF4DF1"/>
    <w:rsid w:val="00CF5741"/>
    <w:rsid w:val="00CF5A15"/>
    <w:rsid w:val="00CF72FE"/>
    <w:rsid w:val="00CF7383"/>
    <w:rsid w:val="00CF77CA"/>
    <w:rsid w:val="00CF7B21"/>
    <w:rsid w:val="00D0037A"/>
    <w:rsid w:val="00D00CA3"/>
    <w:rsid w:val="00D00ED4"/>
    <w:rsid w:val="00D025A4"/>
    <w:rsid w:val="00D031A3"/>
    <w:rsid w:val="00D04AB0"/>
    <w:rsid w:val="00D07DB7"/>
    <w:rsid w:val="00D104FF"/>
    <w:rsid w:val="00D11358"/>
    <w:rsid w:val="00D1256E"/>
    <w:rsid w:val="00D13337"/>
    <w:rsid w:val="00D13718"/>
    <w:rsid w:val="00D1377B"/>
    <w:rsid w:val="00D13F61"/>
    <w:rsid w:val="00D143FF"/>
    <w:rsid w:val="00D15D74"/>
    <w:rsid w:val="00D164EE"/>
    <w:rsid w:val="00D169FD"/>
    <w:rsid w:val="00D170C1"/>
    <w:rsid w:val="00D21856"/>
    <w:rsid w:val="00D22C6E"/>
    <w:rsid w:val="00D23598"/>
    <w:rsid w:val="00D236B3"/>
    <w:rsid w:val="00D23B2F"/>
    <w:rsid w:val="00D25561"/>
    <w:rsid w:val="00D26D85"/>
    <w:rsid w:val="00D26DE8"/>
    <w:rsid w:val="00D26FE3"/>
    <w:rsid w:val="00D27819"/>
    <w:rsid w:val="00D27C8E"/>
    <w:rsid w:val="00D27D56"/>
    <w:rsid w:val="00D30A6B"/>
    <w:rsid w:val="00D30C7B"/>
    <w:rsid w:val="00D317B3"/>
    <w:rsid w:val="00D326FC"/>
    <w:rsid w:val="00D32721"/>
    <w:rsid w:val="00D34153"/>
    <w:rsid w:val="00D3419E"/>
    <w:rsid w:val="00D3462F"/>
    <w:rsid w:val="00D36355"/>
    <w:rsid w:val="00D37277"/>
    <w:rsid w:val="00D373E9"/>
    <w:rsid w:val="00D41D42"/>
    <w:rsid w:val="00D41FB6"/>
    <w:rsid w:val="00D4202D"/>
    <w:rsid w:val="00D425AD"/>
    <w:rsid w:val="00D42754"/>
    <w:rsid w:val="00D42D85"/>
    <w:rsid w:val="00D43544"/>
    <w:rsid w:val="00D43FA0"/>
    <w:rsid w:val="00D4694E"/>
    <w:rsid w:val="00D4795C"/>
    <w:rsid w:val="00D50982"/>
    <w:rsid w:val="00D51E4E"/>
    <w:rsid w:val="00D51E81"/>
    <w:rsid w:val="00D52EB1"/>
    <w:rsid w:val="00D53BBD"/>
    <w:rsid w:val="00D547A5"/>
    <w:rsid w:val="00D54D86"/>
    <w:rsid w:val="00D552E5"/>
    <w:rsid w:val="00D565BA"/>
    <w:rsid w:val="00D569E2"/>
    <w:rsid w:val="00D56CDE"/>
    <w:rsid w:val="00D56DDB"/>
    <w:rsid w:val="00D570FB"/>
    <w:rsid w:val="00D57A60"/>
    <w:rsid w:val="00D607B9"/>
    <w:rsid w:val="00D61B3E"/>
    <w:rsid w:val="00D62F0C"/>
    <w:rsid w:val="00D63F58"/>
    <w:rsid w:val="00D64E3A"/>
    <w:rsid w:val="00D655DC"/>
    <w:rsid w:val="00D6571C"/>
    <w:rsid w:val="00D658A3"/>
    <w:rsid w:val="00D65C07"/>
    <w:rsid w:val="00D6697F"/>
    <w:rsid w:val="00D66BD9"/>
    <w:rsid w:val="00D67056"/>
    <w:rsid w:val="00D6774D"/>
    <w:rsid w:val="00D67974"/>
    <w:rsid w:val="00D679BD"/>
    <w:rsid w:val="00D67ECC"/>
    <w:rsid w:val="00D702DA"/>
    <w:rsid w:val="00D70BAA"/>
    <w:rsid w:val="00D70E30"/>
    <w:rsid w:val="00D72D53"/>
    <w:rsid w:val="00D735CD"/>
    <w:rsid w:val="00D738F7"/>
    <w:rsid w:val="00D73D7C"/>
    <w:rsid w:val="00D74144"/>
    <w:rsid w:val="00D7416A"/>
    <w:rsid w:val="00D74BF5"/>
    <w:rsid w:val="00D75138"/>
    <w:rsid w:val="00D75257"/>
    <w:rsid w:val="00D75E8F"/>
    <w:rsid w:val="00D7613F"/>
    <w:rsid w:val="00D7661E"/>
    <w:rsid w:val="00D801F6"/>
    <w:rsid w:val="00D80470"/>
    <w:rsid w:val="00D80A88"/>
    <w:rsid w:val="00D811A8"/>
    <w:rsid w:val="00D816FE"/>
    <w:rsid w:val="00D81772"/>
    <w:rsid w:val="00D81BC5"/>
    <w:rsid w:val="00D81BE1"/>
    <w:rsid w:val="00D81D3A"/>
    <w:rsid w:val="00D82731"/>
    <w:rsid w:val="00D834C1"/>
    <w:rsid w:val="00D84D1D"/>
    <w:rsid w:val="00D856C5"/>
    <w:rsid w:val="00D86BC4"/>
    <w:rsid w:val="00D86C68"/>
    <w:rsid w:val="00D86F5D"/>
    <w:rsid w:val="00D870C9"/>
    <w:rsid w:val="00D87462"/>
    <w:rsid w:val="00D90C63"/>
    <w:rsid w:val="00D90D24"/>
    <w:rsid w:val="00D91E20"/>
    <w:rsid w:val="00D92C46"/>
    <w:rsid w:val="00D958F7"/>
    <w:rsid w:val="00D95E21"/>
    <w:rsid w:val="00D96540"/>
    <w:rsid w:val="00D96767"/>
    <w:rsid w:val="00D96B83"/>
    <w:rsid w:val="00D96DAD"/>
    <w:rsid w:val="00D96E20"/>
    <w:rsid w:val="00D96FBE"/>
    <w:rsid w:val="00D97864"/>
    <w:rsid w:val="00DA0C3D"/>
    <w:rsid w:val="00DA16AD"/>
    <w:rsid w:val="00DA419B"/>
    <w:rsid w:val="00DA4D28"/>
    <w:rsid w:val="00DA5114"/>
    <w:rsid w:val="00DA6093"/>
    <w:rsid w:val="00DA62EF"/>
    <w:rsid w:val="00DB0FC1"/>
    <w:rsid w:val="00DB2AD3"/>
    <w:rsid w:val="00DB2D98"/>
    <w:rsid w:val="00DB2F47"/>
    <w:rsid w:val="00DB31DA"/>
    <w:rsid w:val="00DB3656"/>
    <w:rsid w:val="00DB375E"/>
    <w:rsid w:val="00DB3BD7"/>
    <w:rsid w:val="00DB404F"/>
    <w:rsid w:val="00DB4139"/>
    <w:rsid w:val="00DB4679"/>
    <w:rsid w:val="00DB4CB3"/>
    <w:rsid w:val="00DB4D6E"/>
    <w:rsid w:val="00DB53ED"/>
    <w:rsid w:val="00DB6883"/>
    <w:rsid w:val="00DB712D"/>
    <w:rsid w:val="00DC15FF"/>
    <w:rsid w:val="00DC23D0"/>
    <w:rsid w:val="00DC2796"/>
    <w:rsid w:val="00DC2E5E"/>
    <w:rsid w:val="00DC302C"/>
    <w:rsid w:val="00DC3586"/>
    <w:rsid w:val="00DC4706"/>
    <w:rsid w:val="00DC60E4"/>
    <w:rsid w:val="00DC643E"/>
    <w:rsid w:val="00DC76DF"/>
    <w:rsid w:val="00DD02DF"/>
    <w:rsid w:val="00DD0FF1"/>
    <w:rsid w:val="00DD1486"/>
    <w:rsid w:val="00DD19B3"/>
    <w:rsid w:val="00DD1AA1"/>
    <w:rsid w:val="00DD1EFA"/>
    <w:rsid w:val="00DD243C"/>
    <w:rsid w:val="00DD2AFD"/>
    <w:rsid w:val="00DD2C3E"/>
    <w:rsid w:val="00DD3F43"/>
    <w:rsid w:val="00DD4A35"/>
    <w:rsid w:val="00DD4CE4"/>
    <w:rsid w:val="00DD51E0"/>
    <w:rsid w:val="00DD5A48"/>
    <w:rsid w:val="00DD68DB"/>
    <w:rsid w:val="00DD6B60"/>
    <w:rsid w:val="00DD7211"/>
    <w:rsid w:val="00DD7241"/>
    <w:rsid w:val="00DD7450"/>
    <w:rsid w:val="00DD7DB6"/>
    <w:rsid w:val="00DE0679"/>
    <w:rsid w:val="00DE0A80"/>
    <w:rsid w:val="00DE1711"/>
    <w:rsid w:val="00DE1915"/>
    <w:rsid w:val="00DE1BD1"/>
    <w:rsid w:val="00DE1BE8"/>
    <w:rsid w:val="00DE2348"/>
    <w:rsid w:val="00DE2B72"/>
    <w:rsid w:val="00DE5814"/>
    <w:rsid w:val="00DE668F"/>
    <w:rsid w:val="00DE66D0"/>
    <w:rsid w:val="00DE67BE"/>
    <w:rsid w:val="00DE6DA4"/>
    <w:rsid w:val="00DE7E04"/>
    <w:rsid w:val="00DF04EB"/>
    <w:rsid w:val="00DF07A6"/>
    <w:rsid w:val="00DF0C4D"/>
    <w:rsid w:val="00DF1524"/>
    <w:rsid w:val="00DF1A50"/>
    <w:rsid w:val="00DF1C91"/>
    <w:rsid w:val="00DF286A"/>
    <w:rsid w:val="00DF36F3"/>
    <w:rsid w:val="00DF3C34"/>
    <w:rsid w:val="00DF518D"/>
    <w:rsid w:val="00DF5EA6"/>
    <w:rsid w:val="00DF7798"/>
    <w:rsid w:val="00E011B6"/>
    <w:rsid w:val="00E01B18"/>
    <w:rsid w:val="00E01D7B"/>
    <w:rsid w:val="00E01EF9"/>
    <w:rsid w:val="00E02513"/>
    <w:rsid w:val="00E05B95"/>
    <w:rsid w:val="00E05C2F"/>
    <w:rsid w:val="00E05E29"/>
    <w:rsid w:val="00E06309"/>
    <w:rsid w:val="00E0677E"/>
    <w:rsid w:val="00E06C6F"/>
    <w:rsid w:val="00E0709D"/>
    <w:rsid w:val="00E075F4"/>
    <w:rsid w:val="00E10228"/>
    <w:rsid w:val="00E116E9"/>
    <w:rsid w:val="00E11A09"/>
    <w:rsid w:val="00E11B41"/>
    <w:rsid w:val="00E11DE4"/>
    <w:rsid w:val="00E13D8F"/>
    <w:rsid w:val="00E14105"/>
    <w:rsid w:val="00E14F64"/>
    <w:rsid w:val="00E1565C"/>
    <w:rsid w:val="00E16365"/>
    <w:rsid w:val="00E1699E"/>
    <w:rsid w:val="00E170E7"/>
    <w:rsid w:val="00E2045F"/>
    <w:rsid w:val="00E21312"/>
    <w:rsid w:val="00E2138D"/>
    <w:rsid w:val="00E21CBB"/>
    <w:rsid w:val="00E22EB0"/>
    <w:rsid w:val="00E24DDE"/>
    <w:rsid w:val="00E27070"/>
    <w:rsid w:val="00E27339"/>
    <w:rsid w:val="00E3077C"/>
    <w:rsid w:val="00E31529"/>
    <w:rsid w:val="00E31572"/>
    <w:rsid w:val="00E33612"/>
    <w:rsid w:val="00E3492C"/>
    <w:rsid w:val="00E35DF1"/>
    <w:rsid w:val="00E36EB5"/>
    <w:rsid w:val="00E3754D"/>
    <w:rsid w:val="00E40DA6"/>
    <w:rsid w:val="00E420B0"/>
    <w:rsid w:val="00E42526"/>
    <w:rsid w:val="00E43256"/>
    <w:rsid w:val="00E4406E"/>
    <w:rsid w:val="00E447CB"/>
    <w:rsid w:val="00E44DA5"/>
    <w:rsid w:val="00E450C8"/>
    <w:rsid w:val="00E45362"/>
    <w:rsid w:val="00E46F97"/>
    <w:rsid w:val="00E47443"/>
    <w:rsid w:val="00E47A4B"/>
    <w:rsid w:val="00E50087"/>
    <w:rsid w:val="00E50469"/>
    <w:rsid w:val="00E50FE7"/>
    <w:rsid w:val="00E511D0"/>
    <w:rsid w:val="00E5120D"/>
    <w:rsid w:val="00E51659"/>
    <w:rsid w:val="00E5194B"/>
    <w:rsid w:val="00E52D02"/>
    <w:rsid w:val="00E53670"/>
    <w:rsid w:val="00E5391E"/>
    <w:rsid w:val="00E548C0"/>
    <w:rsid w:val="00E5508C"/>
    <w:rsid w:val="00E5571E"/>
    <w:rsid w:val="00E55A09"/>
    <w:rsid w:val="00E562E5"/>
    <w:rsid w:val="00E56412"/>
    <w:rsid w:val="00E569B3"/>
    <w:rsid w:val="00E56C0D"/>
    <w:rsid w:val="00E56D69"/>
    <w:rsid w:val="00E57391"/>
    <w:rsid w:val="00E57AF5"/>
    <w:rsid w:val="00E60233"/>
    <w:rsid w:val="00E60F17"/>
    <w:rsid w:val="00E614FF"/>
    <w:rsid w:val="00E6177A"/>
    <w:rsid w:val="00E61801"/>
    <w:rsid w:val="00E61849"/>
    <w:rsid w:val="00E628CC"/>
    <w:rsid w:val="00E62AE6"/>
    <w:rsid w:val="00E62E29"/>
    <w:rsid w:val="00E62F3D"/>
    <w:rsid w:val="00E631BE"/>
    <w:rsid w:val="00E64093"/>
    <w:rsid w:val="00E64734"/>
    <w:rsid w:val="00E649FC"/>
    <w:rsid w:val="00E64B6A"/>
    <w:rsid w:val="00E64ECA"/>
    <w:rsid w:val="00E65134"/>
    <w:rsid w:val="00E65C36"/>
    <w:rsid w:val="00E65D4F"/>
    <w:rsid w:val="00E67A38"/>
    <w:rsid w:val="00E67D2F"/>
    <w:rsid w:val="00E71AED"/>
    <w:rsid w:val="00E71B83"/>
    <w:rsid w:val="00E72919"/>
    <w:rsid w:val="00E73262"/>
    <w:rsid w:val="00E7393E"/>
    <w:rsid w:val="00E73E46"/>
    <w:rsid w:val="00E768E5"/>
    <w:rsid w:val="00E80B1E"/>
    <w:rsid w:val="00E80E61"/>
    <w:rsid w:val="00E8283F"/>
    <w:rsid w:val="00E8286A"/>
    <w:rsid w:val="00E8358C"/>
    <w:rsid w:val="00E83A32"/>
    <w:rsid w:val="00E84921"/>
    <w:rsid w:val="00E84F29"/>
    <w:rsid w:val="00E868D0"/>
    <w:rsid w:val="00E86F5A"/>
    <w:rsid w:val="00E87AAA"/>
    <w:rsid w:val="00E90A1B"/>
    <w:rsid w:val="00E9134D"/>
    <w:rsid w:val="00E91B05"/>
    <w:rsid w:val="00E92B2E"/>
    <w:rsid w:val="00E92CB6"/>
    <w:rsid w:val="00E93254"/>
    <w:rsid w:val="00E93FD0"/>
    <w:rsid w:val="00E94A44"/>
    <w:rsid w:val="00E95CB2"/>
    <w:rsid w:val="00E97CA8"/>
    <w:rsid w:val="00EA287B"/>
    <w:rsid w:val="00EA368B"/>
    <w:rsid w:val="00EA5E25"/>
    <w:rsid w:val="00EA7B9B"/>
    <w:rsid w:val="00EB0611"/>
    <w:rsid w:val="00EB0AE5"/>
    <w:rsid w:val="00EB0D17"/>
    <w:rsid w:val="00EB5C50"/>
    <w:rsid w:val="00EB766A"/>
    <w:rsid w:val="00EC0154"/>
    <w:rsid w:val="00EC0B96"/>
    <w:rsid w:val="00EC0F96"/>
    <w:rsid w:val="00EC18A3"/>
    <w:rsid w:val="00EC2B89"/>
    <w:rsid w:val="00EC47F3"/>
    <w:rsid w:val="00ED1DF3"/>
    <w:rsid w:val="00ED29A0"/>
    <w:rsid w:val="00ED39C6"/>
    <w:rsid w:val="00ED49B2"/>
    <w:rsid w:val="00ED4D06"/>
    <w:rsid w:val="00ED512A"/>
    <w:rsid w:val="00ED64DA"/>
    <w:rsid w:val="00ED7216"/>
    <w:rsid w:val="00ED76CF"/>
    <w:rsid w:val="00ED7A07"/>
    <w:rsid w:val="00ED7DA1"/>
    <w:rsid w:val="00ED7EFD"/>
    <w:rsid w:val="00EE0321"/>
    <w:rsid w:val="00EE0C69"/>
    <w:rsid w:val="00EE19CE"/>
    <w:rsid w:val="00EE267C"/>
    <w:rsid w:val="00EE3451"/>
    <w:rsid w:val="00EE3529"/>
    <w:rsid w:val="00EE3E4C"/>
    <w:rsid w:val="00EE5AC4"/>
    <w:rsid w:val="00EE68BD"/>
    <w:rsid w:val="00EE7272"/>
    <w:rsid w:val="00EE75A8"/>
    <w:rsid w:val="00EF016B"/>
    <w:rsid w:val="00EF04F9"/>
    <w:rsid w:val="00EF062B"/>
    <w:rsid w:val="00EF1168"/>
    <w:rsid w:val="00EF1DAF"/>
    <w:rsid w:val="00EF2147"/>
    <w:rsid w:val="00EF4A38"/>
    <w:rsid w:val="00EF5FA6"/>
    <w:rsid w:val="00EF68A5"/>
    <w:rsid w:val="00F00895"/>
    <w:rsid w:val="00F00D2D"/>
    <w:rsid w:val="00F012BB"/>
    <w:rsid w:val="00F0212D"/>
    <w:rsid w:val="00F02C40"/>
    <w:rsid w:val="00F04BF6"/>
    <w:rsid w:val="00F0514E"/>
    <w:rsid w:val="00F0745B"/>
    <w:rsid w:val="00F077D5"/>
    <w:rsid w:val="00F103B0"/>
    <w:rsid w:val="00F1186D"/>
    <w:rsid w:val="00F12040"/>
    <w:rsid w:val="00F1267E"/>
    <w:rsid w:val="00F12F72"/>
    <w:rsid w:val="00F15161"/>
    <w:rsid w:val="00F1545E"/>
    <w:rsid w:val="00F15D4A"/>
    <w:rsid w:val="00F1643F"/>
    <w:rsid w:val="00F165C0"/>
    <w:rsid w:val="00F16762"/>
    <w:rsid w:val="00F1749A"/>
    <w:rsid w:val="00F17FED"/>
    <w:rsid w:val="00F207EC"/>
    <w:rsid w:val="00F20A58"/>
    <w:rsid w:val="00F21BD1"/>
    <w:rsid w:val="00F2289D"/>
    <w:rsid w:val="00F25A27"/>
    <w:rsid w:val="00F26013"/>
    <w:rsid w:val="00F26F22"/>
    <w:rsid w:val="00F30212"/>
    <w:rsid w:val="00F31109"/>
    <w:rsid w:val="00F31C3F"/>
    <w:rsid w:val="00F32210"/>
    <w:rsid w:val="00F33480"/>
    <w:rsid w:val="00F33E24"/>
    <w:rsid w:val="00F34505"/>
    <w:rsid w:val="00F363D0"/>
    <w:rsid w:val="00F36485"/>
    <w:rsid w:val="00F368BB"/>
    <w:rsid w:val="00F374DD"/>
    <w:rsid w:val="00F377FF"/>
    <w:rsid w:val="00F405FF"/>
    <w:rsid w:val="00F4079B"/>
    <w:rsid w:val="00F40DB0"/>
    <w:rsid w:val="00F412F6"/>
    <w:rsid w:val="00F4217A"/>
    <w:rsid w:val="00F4231C"/>
    <w:rsid w:val="00F4269E"/>
    <w:rsid w:val="00F42A3A"/>
    <w:rsid w:val="00F42B05"/>
    <w:rsid w:val="00F42C99"/>
    <w:rsid w:val="00F42D1F"/>
    <w:rsid w:val="00F4303D"/>
    <w:rsid w:val="00F43902"/>
    <w:rsid w:val="00F4429A"/>
    <w:rsid w:val="00F44AF8"/>
    <w:rsid w:val="00F45799"/>
    <w:rsid w:val="00F466FB"/>
    <w:rsid w:val="00F47095"/>
    <w:rsid w:val="00F47B3B"/>
    <w:rsid w:val="00F5046C"/>
    <w:rsid w:val="00F50677"/>
    <w:rsid w:val="00F516FB"/>
    <w:rsid w:val="00F51873"/>
    <w:rsid w:val="00F522DC"/>
    <w:rsid w:val="00F525F1"/>
    <w:rsid w:val="00F52656"/>
    <w:rsid w:val="00F530E0"/>
    <w:rsid w:val="00F531E3"/>
    <w:rsid w:val="00F535BA"/>
    <w:rsid w:val="00F546F1"/>
    <w:rsid w:val="00F55204"/>
    <w:rsid w:val="00F57AF5"/>
    <w:rsid w:val="00F60383"/>
    <w:rsid w:val="00F60F1E"/>
    <w:rsid w:val="00F610F8"/>
    <w:rsid w:val="00F61A86"/>
    <w:rsid w:val="00F6218C"/>
    <w:rsid w:val="00F628D4"/>
    <w:rsid w:val="00F65A56"/>
    <w:rsid w:val="00F666A2"/>
    <w:rsid w:val="00F6680E"/>
    <w:rsid w:val="00F669B0"/>
    <w:rsid w:val="00F66A9D"/>
    <w:rsid w:val="00F67302"/>
    <w:rsid w:val="00F73C1A"/>
    <w:rsid w:val="00F743C7"/>
    <w:rsid w:val="00F74900"/>
    <w:rsid w:val="00F75DED"/>
    <w:rsid w:val="00F76129"/>
    <w:rsid w:val="00F76511"/>
    <w:rsid w:val="00F7746C"/>
    <w:rsid w:val="00F80365"/>
    <w:rsid w:val="00F80C76"/>
    <w:rsid w:val="00F81738"/>
    <w:rsid w:val="00F81CF2"/>
    <w:rsid w:val="00F81FAA"/>
    <w:rsid w:val="00F82676"/>
    <w:rsid w:val="00F82695"/>
    <w:rsid w:val="00F8383F"/>
    <w:rsid w:val="00F83CD5"/>
    <w:rsid w:val="00F83D19"/>
    <w:rsid w:val="00F8498B"/>
    <w:rsid w:val="00F85F62"/>
    <w:rsid w:val="00F86893"/>
    <w:rsid w:val="00F86E32"/>
    <w:rsid w:val="00F87532"/>
    <w:rsid w:val="00F878D6"/>
    <w:rsid w:val="00F90A2E"/>
    <w:rsid w:val="00F91749"/>
    <w:rsid w:val="00F9185B"/>
    <w:rsid w:val="00F91AF4"/>
    <w:rsid w:val="00F9276A"/>
    <w:rsid w:val="00F93990"/>
    <w:rsid w:val="00F9451B"/>
    <w:rsid w:val="00F946F0"/>
    <w:rsid w:val="00F94741"/>
    <w:rsid w:val="00F96200"/>
    <w:rsid w:val="00F9706C"/>
    <w:rsid w:val="00F973CD"/>
    <w:rsid w:val="00F9742A"/>
    <w:rsid w:val="00F97558"/>
    <w:rsid w:val="00F97C0D"/>
    <w:rsid w:val="00FA0EDD"/>
    <w:rsid w:val="00FA216B"/>
    <w:rsid w:val="00FA2A94"/>
    <w:rsid w:val="00FA4356"/>
    <w:rsid w:val="00FA4CC9"/>
    <w:rsid w:val="00FA5106"/>
    <w:rsid w:val="00FA58D6"/>
    <w:rsid w:val="00FA5A27"/>
    <w:rsid w:val="00FA69AD"/>
    <w:rsid w:val="00FA6F16"/>
    <w:rsid w:val="00FB1A0D"/>
    <w:rsid w:val="00FB3401"/>
    <w:rsid w:val="00FB66A3"/>
    <w:rsid w:val="00FB7199"/>
    <w:rsid w:val="00FB74C1"/>
    <w:rsid w:val="00FB7CC7"/>
    <w:rsid w:val="00FC00B3"/>
    <w:rsid w:val="00FC062E"/>
    <w:rsid w:val="00FC0679"/>
    <w:rsid w:val="00FC09D0"/>
    <w:rsid w:val="00FC0B40"/>
    <w:rsid w:val="00FC11C2"/>
    <w:rsid w:val="00FC1217"/>
    <w:rsid w:val="00FC1942"/>
    <w:rsid w:val="00FC1AF5"/>
    <w:rsid w:val="00FC2404"/>
    <w:rsid w:val="00FC28FB"/>
    <w:rsid w:val="00FC3739"/>
    <w:rsid w:val="00FC5B27"/>
    <w:rsid w:val="00FC5BAE"/>
    <w:rsid w:val="00FC6CA8"/>
    <w:rsid w:val="00FC7F23"/>
    <w:rsid w:val="00FD0084"/>
    <w:rsid w:val="00FD0156"/>
    <w:rsid w:val="00FD125B"/>
    <w:rsid w:val="00FD13B9"/>
    <w:rsid w:val="00FD2DB8"/>
    <w:rsid w:val="00FD3524"/>
    <w:rsid w:val="00FD5593"/>
    <w:rsid w:val="00FD5A60"/>
    <w:rsid w:val="00FD5C1A"/>
    <w:rsid w:val="00FD663A"/>
    <w:rsid w:val="00FD727E"/>
    <w:rsid w:val="00FD743A"/>
    <w:rsid w:val="00FD7650"/>
    <w:rsid w:val="00FE06A5"/>
    <w:rsid w:val="00FE0B9C"/>
    <w:rsid w:val="00FE1C74"/>
    <w:rsid w:val="00FE27A2"/>
    <w:rsid w:val="00FE2B49"/>
    <w:rsid w:val="00FE3831"/>
    <w:rsid w:val="00FE4922"/>
    <w:rsid w:val="00FE524E"/>
    <w:rsid w:val="00FE5390"/>
    <w:rsid w:val="00FE553A"/>
    <w:rsid w:val="00FE56DA"/>
    <w:rsid w:val="00FE57D8"/>
    <w:rsid w:val="00FE5E54"/>
    <w:rsid w:val="00FE6745"/>
    <w:rsid w:val="00FE744C"/>
    <w:rsid w:val="00FF05C6"/>
    <w:rsid w:val="00FF06AC"/>
    <w:rsid w:val="00FF13DA"/>
    <w:rsid w:val="00FF23BC"/>
    <w:rsid w:val="00FF2D00"/>
    <w:rsid w:val="00FF2E02"/>
    <w:rsid w:val="00FF3734"/>
    <w:rsid w:val="00FF6251"/>
    <w:rsid w:val="00FF7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BBED2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94E"/>
    <w:rPr>
      <w:rFonts w:eastAsia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Normal"/>
    <w:autoRedefine/>
    <w:rsid w:val="007A794E"/>
    <w:pPr>
      <w:spacing w:before="1400" w:after="180"/>
    </w:pPr>
    <w:rPr>
      <w:rFonts w:ascii="Myriad Pro Light" w:hAnsi="Myriad Pro Light"/>
      <w:b/>
      <w:kern w:val="36"/>
      <w:sz w:val="34"/>
    </w:rPr>
  </w:style>
  <w:style w:type="paragraph" w:styleId="Footer">
    <w:name w:val="footer"/>
    <w:basedOn w:val="Normal"/>
    <w:link w:val="FooterChar"/>
    <w:uiPriority w:val="99"/>
    <w:unhideWhenUsed/>
    <w:rsid w:val="00CC50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50EB"/>
    <w:rPr>
      <w:rFonts w:eastAsia="Times New Roman"/>
      <w:sz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CC50EB"/>
  </w:style>
  <w:style w:type="paragraph" w:styleId="Header">
    <w:name w:val="header"/>
    <w:basedOn w:val="Normal"/>
    <w:link w:val="HeaderChar"/>
    <w:uiPriority w:val="99"/>
    <w:unhideWhenUsed/>
    <w:rsid w:val="00CC50E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0EB"/>
    <w:rPr>
      <w:rFonts w:eastAsia="Times New Roman"/>
      <w:sz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F81CF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C76937"/>
    <w:pPr>
      <w:jc w:val="center"/>
    </w:pPr>
  </w:style>
  <w:style w:type="paragraph" w:customStyle="1" w:styleId="EndNoteBibliography">
    <w:name w:val="EndNote Bibliography"/>
    <w:basedOn w:val="Normal"/>
    <w:rsid w:val="00C76937"/>
    <w:pPr>
      <w:jc w:val="both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94E"/>
    <w:rPr>
      <w:rFonts w:eastAsia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Normal"/>
    <w:autoRedefine/>
    <w:rsid w:val="007A794E"/>
    <w:pPr>
      <w:spacing w:before="1400" w:after="180"/>
    </w:pPr>
    <w:rPr>
      <w:rFonts w:ascii="Myriad Pro Light" w:hAnsi="Myriad Pro Light"/>
      <w:b/>
      <w:kern w:val="36"/>
      <w:sz w:val="34"/>
    </w:rPr>
  </w:style>
  <w:style w:type="paragraph" w:styleId="Footer">
    <w:name w:val="footer"/>
    <w:basedOn w:val="Normal"/>
    <w:link w:val="FooterChar"/>
    <w:uiPriority w:val="99"/>
    <w:unhideWhenUsed/>
    <w:rsid w:val="00CC50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50EB"/>
    <w:rPr>
      <w:rFonts w:eastAsia="Times New Roman"/>
      <w:sz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CC50EB"/>
  </w:style>
  <w:style w:type="paragraph" w:styleId="Header">
    <w:name w:val="header"/>
    <w:basedOn w:val="Normal"/>
    <w:link w:val="HeaderChar"/>
    <w:uiPriority w:val="99"/>
    <w:unhideWhenUsed/>
    <w:rsid w:val="00CC50E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0EB"/>
    <w:rPr>
      <w:rFonts w:eastAsia="Times New Roman"/>
      <w:sz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F81CF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C76937"/>
    <w:pPr>
      <w:jc w:val="center"/>
    </w:pPr>
  </w:style>
  <w:style w:type="paragraph" w:customStyle="1" w:styleId="EndNoteBibliography">
    <w:name w:val="EndNote Bibliography"/>
    <w:basedOn w:val="Normal"/>
    <w:rsid w:val="00C76937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5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5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8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6</Words>
  <Characters>1349</Characters>
  <Application>Microsoft Macintosh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Zondlo</dc:creator>
  <cp:keywords/>
  <dc:description/>
  <cp:lastModifiedBy>Neal Zondlo</cp:lastModifiedBy>
  <cp:revision>5</cp:revision>
  <cp:lastPrinted>2019-07-12T23:04:00Z</cp:lastPrinted>
  <dcterms:created xsi:type="dcterms:W3CDTF">2020-02-08T16:33:00Z</dcterms:created>
  <dcterms:modified xsi:type="dcterms:W3CDTF">2020-02-08T16:44:00Z</dcterms:modified>
</cp:coreProperties>
</file>